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C16EB8" w14:textId="4587AA51" w:rsidR="00611209" w:rsidRPr="00611209" w:rsidRDefault="00611209" w:rsidP="00611209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1 </w:t>
      </w:r>
      <w:r w:rsidRPr="0073785F">
        <w:rPr>
          <w:b/>
          <w:bCs/>
          <w:lang w:val="en-US"/>
        </w:rPr>
        <w:t>Table. Knowledge of community pharmacy health professionals about chemsex and its determina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23"/>
        <w:gridCol w:w="3324"/>
        <w:gridCol w:w="749"/>
        <w:gridCol w:w="1250"/>
      </w:tblGrid>
      <w:tr w:rsidR="00611209" w:rsidRPr="009644DC" w14:paraId="182450B0" w14:textId="77777777" w:rsidTr="00D96EB2">
        <w:trPr>
          <w:trHeight w:val="440"/>
        </w:trPr>
        <w:tc>
          <w:tcPr>
            <w:tcW w:w="69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AC1392C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Variabl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1BB2CE5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4B613D9" w14:textId="77777777" w:rsidR="00611209" w:rsidRPr="00BD03D4" w:rsidRDefault="00611209" w:rsidP="00D96EB2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fr-FR"/>
                <w14:ligatures w14:val="none"/>
              </w:rPr>
            </w:pPr>
            <w:r w:rsidRPr="00BD03D4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%</w:t>
            </w:r>
          </w:p>
        </w:tc>
      </w:tr>
      <w:tr w:rsidR="00611209" w:rsidRPr="009644DC" w14:paraId="73BB307C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4383625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Chemsex awareness prior to this study</w:t>
            </w:r>
            <w:r w:rsidRPr="009644DC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B820AD9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6E705C5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7D50F5C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80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</w:tr>
      <w:tr w:rsidR="00611209" w:rsidRPr="009644DC" w14:paraId="7488BF2D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F3FECBF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Self-declared ability to define chemsex 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26A4437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1C7A9F4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3CFC36C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7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</w:tr>
      <w:tr w:rsidR="00611209" w:rsidRPr="009644DC" w14:paraId="407AEEF2" w14:textId="77777777" w:rsidTr="00D96EB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D1B2359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Means of knowledge about chemsex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527ECDD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initial training or continuing education 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7B6CAD3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A8FFA1D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0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</w:tr>
      <w:tr w:rsidR="00611209" w:rsidRPr="009644DC" w14:paraId="5D76C2A3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72D8D89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99B8F85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through the press, literature, or the internet 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FDDB77C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7D4E58B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4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611209" w:rsidRPr="009644DC" w14:paraId="01E1C676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015C972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EDDF946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personally 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4B0CA9F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D5A0794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5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</w:tr>
      <w:tr w:rsidR="00611209" w:rsidRPr="009644DC" w14:paraId="6B59788B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D873C90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82B33C9" w14:textId="77777777" w:rsidR="00611209" w:rsidRPr="001663AB" w:rsidRDefault="00611209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1663AB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Other means</w:t>
            </w: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 xml:space="preserve"> [Free text]</w:t>
            </w:r>
          </w:p>
          <w:p w14:paraId="0C6E7DD7" w14:textId="77777777" w:rsidR="00611209" w:rsidRPr="001663AB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</w:p>
          <w:p w14:paraId="05DE5017" w14:textId="77777777" w:rsidR="00611209" w:rsidRPr="001663AB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C</w:t>
            </w:r>
            <w:r w:rsidRPr="001663AB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ategories </w:t>
            </w: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that emerged </w:t>
            </w:r>
            <w:r w:rsidRPr="001663AB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after inductive content </w:t>
            </w:r>
            <w:r w:rsidRPr="008F7DDC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analysis:</w:t>
            </w:r>
          </w:p>
          <w:p w14:paraId="3CB33190" w14:textId="77777777" w:rsidR="00611209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1663AB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Self-initiated information seeking due to the survey</w:t>
            </w:r>
          </w:p>
          <w:p w14:paraId="4181256C" w14:textId="77777777" w:rsidR="00611209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1663AB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Media coverage of high-profile case</w:t>
            </w:r>
          </w:p>
          <w:p w14:paraId="12857E59" w14:textId="77777777" w:rsidR="00611209" w:rsidRPr="001663AB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From pharmacy staff discussions</w:t>
            </w:r>
          </w:p>
          <w:p w14:paraId="264CD534" w14:textId="77777777" w:rsidR="00611209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1663AB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Formal education training</w:t>
            </w:r>
            <w:r w:rsidRPr="00481E14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in addictology</w:t>
            </w:r>
          </w:p>
          <w:p w14:paraId="6C9C008F" w14:textId="77777777" w:rsidR="00611209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From patients </w:t>
            </w:r>
          </w:p>
          <w:p w14:paraId="37CE5188" w14:textId="77777777" w:rsidR="00611209" w:rsidRPr="001663AB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From dating apps</w:t>
            </w:r>
          </w:p>
          <w:p w14:paraId="011A9152" w14:textId="77777777" w:rsidR="00611209" w:rsidRPr="001663AB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345B221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8</w:t>
            </w:r>
          </w:p>
          <w:p w14:paraId="53CF96CC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5DD8EA3F" w14:textId="77777777" w:rsidR="00611209" w:rsidRPr="001663AB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  <w:p w14:paraId="659F606E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2E434B3B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fr-FR"/>
                <w14:ligatures w14:val="none"/>
              </w:rPr>
              <w:t>11</w:t>
            </w:r>
          </w:p>
          <w:p w14:paraId="66A9E628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1EEF7090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62BE0A98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fr-FR"/>
                <w14:ligatures w14:val="none"/>
              </w:rPr>
              <w:t>6</w:t>
            </w:r>
          </w:p>
          <w:p w14:paraId="2FA95198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0DAC0F09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6</w:t>
            </w:r>
          </w:p>
          <w:p w14:paraId="1CC98571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  <w:p w14:paraId="7A110A3A" w14:textId="77777777" w:rsidR="00611209" w:rsidRDefault="00611209" w:rsidP="00D96EB2">
            <w:pPr>
              <w:tabs>
                <w:tab w:val="left" w:pos="671"/>
              </w:tabs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2</w:t>
            </w:r>
          </w:p>
          <w:p w14:paraId="7AC24C87" w14:textId="77777777" w:rsidR="00611209" w:rsidRDefault="00611209" w:rsidP="00D96EB2">
            <w:pPr>
              <w:tabs>
                <w:tab w:val="left" w:pos="671"/>
              </w:tabs>
              <w:jc w:val="center"/>
              <w:rPr>
                <w:rFonts w:eastAsia="Times New Roman" w:cs="Times New Roman"/>
                <w:lang w:eastAsia="fr-FR"/>
              </w:rPr>
            </w:pPr>
          </w:p>
          <w:p w14:paraId="0AFEC1D2" w14:textId="77777777" w:rsidR="00611209" w:rsidRDefault="00611209" w:rsidP="00D96EB2">
            <w:pPr>
              <w:tabs>
                <w:tab w:val="left" w:pos="671"/>
              </w:tabs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2</w:t>
            </w:r>
          </w:p>
          <w:p w14:paraId="6A5E429E" w14:textId="77777777" w:rsidR="00611209" w:rsidRDefault="00611209" w:rsidP="00D96EB2">
            <w:pPr>
              <w:tabs>
                <w:tab w:val="left" w:pos="671"/>
              </w:tabs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1</w:t>
            </w:r>
          </w:p>
          <w:p w14:paraId="3D2EA37B" w14:textId="77777777" w:rsidR="00611209" w:rsidRPr="001663AB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14277BB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0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  <w:p w14:paraId="2DF816CE" w14:textId="77777777" w:rsidR="00611209" w:rsidRPr="001663AB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  <w:p w14:paraId="218F9675" w14:textId="77777777" w:rsidR="00611209" w:rsidRPr="001663AB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  <w:p w14:paraId="1C8BD422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3B55D6B9" w14:textId="77777777" w:rsidR="00611209" w:rsidRDefault="00611209" w:rsidP="00D96EB2">
            <w:pPr>
              <w:tabs>
                <w:tab w:val="left" w:pos="622"/>
              </w:tabs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.0</w:t>
            </w:r>
          </w:p>
          <w:p w14:paraId="671B3DCA" w14:textId="77777777" w:rsidR="00611209" w:rsidRDefault="00611209" w:rsidP="00D96EB2">
            <w:pPr>
              <w:tabs>
                <w:tab w:val="left" w:pos="622"/>
              </w:tabs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1B1E4C45" w14:textId="77777777" w:rsidR="00611209" w:rsidRDefault="00611209" w:rsidP="00D96EB2">
            <w:pPr>
              <w:tabs>
                <w:tab w:val="left" w:pos="622"/>
              </w:tabs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7460BD64" w14:textId="77777777" w:rsidR="00611209" w:rsidRDefault="00611209" w:rsidP="00D96EB2">
            <w:pPr>
              <w:tabs>
                <w:tab w:val="left" w:pos="622"/>
              </w:tabs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.2</w:t>
            </w:r>
          </w:p>
          <w:p w14:paraId="3E4EACB9" w14:textId="77777777" w:rsidR="00611209" w:rsidRDefault="00611209" w:rsidP="00D96EB2">
            <w:pPr>
              <w:tabs>
                <w:tab w:val="left" w:pos="622"/>
              </w:tabs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6B4517BC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2.2</w:t>
            </w:r>
          </w:p>
          <w:p w14:paraId="54AC8207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  <w:p w14:paraId="7905349C" w14:textId="77777777" w:rsidR="00611209" w:rsidRDefault="00611209" w:rsidP="00D96EB2">
            <w:pPr>
              <w:tabs>
                <w:tab w:val="left" w:pos="704"/>
              </w:tabs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0.7</w:t>
            </w:r>
          </w:p>
          <w:p w14:paraId="57C03E5B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  <w:p w14:paraId="0525024D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0.7</w:t>
            </w:r>
          </w:p>
          <w:p w14:paraId="77D60442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0.4</w:t>
            </w:r>
          </w:p>
          <w:p w14:paraId="686E5255" w14:textId="77777777" w:rsidR="00611209" w:rsidRPr="001663AB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</w:tc>
      </w:tr>
      <w:tr w:rsidR="00611209" w:rsidRPr="009644DC" w14:paraId="0981AB56" w14:textId="77777777" w:rsidTr="00D96EB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2725B63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Epidemiology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828DE93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Between 2021 and 2023, more than 500 cases of chemsex-related complications</w:t>
            </w:r>
          </w:p>
          <w:p w14:paraId="32EF7FAD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were reported to the Centres d'Evaluation et d'Information sur la Pharmacodépendance-Addictovigilance (CEIP-A) in Franc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901D442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638BB99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9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</w:tr>
      <w:tr w:rsidR="00611209" w:rsidRPr="009644DC" w14:paraId="7AB278D5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E96B20C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6394BDB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We are witnessing a decline in infectious complications among chemsex user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F1FCDB3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2232E42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97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</w:tr>
      <w:tr w:rsidR="00611209" w:rsidRPr="009644DC" w14:paraId="40BC7C6D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BD281EF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5CF7FB9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 xml:space="preserve">In France, the number of people potentially affected by </w:t>
            </w:r>
            <w:r w:rsidRPr="009644DC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lastRenderedPageBreak/>
              <w:t>chemsex is estimated at between 100,000 and 200,00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463A423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lastRenderedPageBreak/>
              <w:t>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D9CBAF1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59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</w:tr>
      <w:tr w:rsidR="00611209" w:rsidRPr="009644DC" w14:paraId="19A95FC5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9FE4960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B51B14E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The Décès en Relation avec l'Abus de Médicaments Et de Substances (DRAMES) survey conducted by the CEIP-A in France lists more than 50 chemsex-related deaths between 2021 and 202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80BD77A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9562A81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3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</w:tr>
      <w:tr w:rsidR="00611209" w:rsidRPr="009644DC" w14:paraId="720E6AC9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1CBD84B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43572E9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90% of deaths are directly linked to intoxication by synthetic cathinones (3-MMC, 4-MMC...etc)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186414B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6839C42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7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</w:tr>
      <w:tr w:rsidR="00611209" w:rsidRPr="009644DC" w14:paraId="37F51D7B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E23A6EB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8C74FA0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Chemsex affects the general population regardless of gender or sexual orientation 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1468731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9BD2305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9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</w:tr>
      <w:tr w:rsidR="00611209" w:rsidRPr="009644DC" w14:paraId="5F25CAAD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178D289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331A1A5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Chemsex is more prevalent among men who have sex with men (MSM) 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213028B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E5572E6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7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</w:tr>
      <w:tr w:rsidR="00611209" w:rsidRPr="009644DC" w14:paraId="64ACC5CA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7DD490E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F4881BE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Chemsex may be more prevalent among PrEP users (Pre-Exposure Prophylaxis for HIV, Emtricitabine / Tenofovir)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BA61FD3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F1FDEA2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1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</w:tr>
      <w:tr w:rsidR="00611209" w:rsidRPr="009644DC" w14:paraId="0BBCBFFF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32CC786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7EF4428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Chemsex may also affect non-MSM peopl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116A2A0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C69A3C6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8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5</w:t>
            </w:r>
          </w:p>
        </w:tc>
      </w:tr>
      <w:tr w:rsidR="00611209" w:rsidRPr="009644DC" w14:paraId="6576CE20" w14:textId="77777777" w:rsidTr="00D96EB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31E3DAD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Drugs involved in Chemsex</w:t>
            </w:r>
          </w:p>
          <w:p w14:paraId="1A30FDDA" w14:textId="77777777" w:rsidR="00611209" w:rsidRPr="009644DC" w:rsidRDefault="00611209" w:rsidP="00D96EB2">
            <w:pPr>
              <w:spacing w:after="240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Times New Roman"/>
                <w:kern w:val="0"/>
                <w:lang w:eastAsia="fr-FR"/>
                <w14:ligatures w14:val="none"/>
              </w:rPr>
              <w:br/>
            </w:r>
            <w:r w:rsidRPr="009644DC">
              <w:rPr>
                <w:rFonts w:eastAsia="Times New Roman" w:cs="Times New Roman"/>
                <w:kern w:val="0"/>
                <w:lang w:eastAsia="fr-FR"/>
                <w14:ligatures w14:val="none"/>
              </w:rPr>
              <w:br/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4874C2A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Cannabis/LSD/Hallucinogenic mushrooms 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581DB66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1CAA05C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8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611209" w:rsidRPr="009644DC" w14:paraId="4029D377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9CE8043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21B4DA1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GHB/GBL/Ketamine 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C7DD150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1D3A9E7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0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611209" w:rsidRPr="009644DC" w14:paraId="3E8F6435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FA26030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350D0C1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Cocaine, amphetamines and synthetic cathinones: 3 MMC, 4 MMC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E65423F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DAB4553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86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</w:tr>
      <w:tr w:rsidR="00611209" w:rsidRPr="009644DC" w14:paraId="2EABDFA6" w14:textId="77777777" w:rsidTr="00D96EB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E04240A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Drug consumption methods 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FE764DB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Snorting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B14FB81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F014474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89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</w:tr>
      <w:tr w:rsidR="00611209" w:rsidRPr="009644DC" w14:paraId="074A7AC7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2AF9E0D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64F1BC8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Swallow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3E9B74C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829D12D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7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</w:tr>
      <w:tr w:rsidR="00611209" w:rsidRPr="009644DC" w14:paraId="3E424560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F54C616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24010C3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Slam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ECFC95A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46C6A99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8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611209" w:rsidRPr="009644DC" w14:paraId="3C7B210B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F6C4CE5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8CE9893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Plug or booty-bumping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8C01FC3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D8F45F2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4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</w:tr>
      <w:tr w:rsidR="00611209" w:rsidRPr="009644DC" w14:paraId="4E320803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AAF6B73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Prescription molecules used in Chemsex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6BA0D6C" w14:textId="77777777" w:rsidR="00611209" w:rsidRDefault="00611209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At least one correct answer cited</w:t>
            </w: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 xml:space="preserve"> [Free text]</w:t>
            </w:r>
          </w:p>
          <w:p w14:paraId="7AA19843" w14:textId="77777777" w:rsidR="00611209" w:rsidRDefault="00611209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245B2CBD" w14:textId="77777777" w:rsidR="00611209" w:rsidRPr="00FA7332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7B2E74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lastRenderedPageBreak/>
              <w:t>Categories that emerged after inductive content analysis:</w:t>
            </w: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 (true or false responses) (2)</w:t>
            </w:r>
            <w:r w:rsidRPr="008F7DDC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:</w:t>
            </w:r>
          </w:p>
          <w:p w14:paraId="58D025CD" w14:textId="77777777" w:rsidR="00611209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Opioids</w:t>
            </w:r>
          </w:p>
          <w:p w14:paraId="44470CD4" w14:textId="77777777" w:rsidR="00611209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Benzodiazepines</w:t>
            </w:r>
          </w:p>
          <w:p w14:paraId="74C3F54F" w14:textId="77777777" w:rsidR="00611209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P</w:t>
            </w:r>
            <w:r w:rsidRPr="006418F5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hosphodiesterase type 5 (PDE-5) inhibitors</w:t>
            </w:r>
          </w:p>
          <w:p w14:paraId="1CA6BECE" w14:textId="77777777" w:rsidR="00611209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Pregabalin</w:t>
            </w:r>
          </w:p>
          <w:p w14:paraId="43F295EA" w14:textId="77777777" w:rsidR="00611209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Tramadol</w:t>
            </w:r>
          </w:p>
          <w:p w14:paraId="4C6E0ADF" w14:textId="77777777" w:rsidR="00611209" w:rsidRPr="001663AB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fr-FR"/>
                <w14:ligatures w14:val="none"/>
              </w:rPr>
              <w:t>S</w:t>
            </w:r>
            <w:r w:rsidRPr="00C80671">
              <w:rPr>
                <w:rFonts w:eastAsia="Times New Roman" w:cs="Times New Roman"/>
                <w:kern w:val="0"/>
                <w:lang w:eastAsia="fr-FR"/>
                <w14:ligatures w14:val="none"/>
              </w:rPr>
              <w:t>ympathomimetic agents</w:t>
            </w:r>
          </w:p>
          <w:p w14:paraId="34A3F730" w14:textId="77777777" w:rsidR="00611209" w:rsidRPr="001663AB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Ketamin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14EAEAD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lastRenderedPageBreak/>
              <w:t>95</w:t>
            </w:r>
          </w:p>
          <w:p w14:paraId="128FEC35" w14:textId="77777777" w:rsidR="00611209" w:rsidRPr="001663AB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  <w:p w14:paraId="36655A10" w14:textId="77777777" w:rsidR="00611209" w:rsidRPr="001663AB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  <w:p w14:paraId="693CE31D" w14:textId="77777777" w:rsidR="00611209" w:rsidRDefault="00611209" w:rsidP="00D96EB2">
            <w:pPr>
              <w:tabs>
                <w:tab w:val="left" w:pos="605"/>
              </w:tabs>
              <w:rPr>
                <w:rFonts w:eastAsia="Times New Roman" w:cs="Times New Roman"/>
                <w:lang w:eastAsia="fr-FR"/>
              </w:rPr>
            </w:pPr>
          </w:p>
          <w:p w14:paraId="5FE1BE6D" w14:textId="77777777" w:rsidR="00611209" w:rsidRDefault="00611209" w:rsidP="00D96EB2">
            <w:pPr>
              <w:tabs>
                <w:tab w:val="left" w:pos="605"/>
              </w:tabs>
              <w:jc w:val="center"/>
              <w:rPr>
                <w:rFonts w:eastAsia="Times New Roman" w:cs="Times New Roman"/>
                <w:lang w:eastAsia="fr-FR"/>
              </w:rPr>
            </w:pPr>
          </w:p>
          <w:p w14:paraId="72535534" w14:textId="77777777" w:rsidR="00611209" w:rsidRDefault="00611209" w:rsidP="00D96EB2">
            <w:pPr>
              <w:tabs>
                <w:tab w:val="left" w:pos="605"/>
              </w:tabs>
              <w:jc w:val="center"/>
              <w:rPr>
                <w:rFonts w:eastAsia="Times New Roman" w:cs="Times New Roman"/>
                <w:lang w:eastAsia="fr-FR"/>
              </w:rPr>
            </w:pPr>
          </w:p>
          <w:p w14:paraId="01F8A487" w14:textId="77777777" w:rsidR="00611209" w:rsidRDefault="00611209" w:rsidP="00D96EB2">
            <w:pPr>
              <w:tabs>
                <w:tab w:val="left" w:pos="605"/>
              </w:tabs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59</w:t>
            </w:r>
          </w:p>
          <w:p w14:paraId="3ACC9374" w14:textId="77777777" w:rsidR="00611209" w:rsidRDefault="00611209" w:rsidP="00D96EB2">
            <w:pPr>
              <w:tabs>
                <w:tab w:val="left" w:pos="605"/>
              </w:tabs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9</w:t>
            </w:r>
          </w:p>
          <w:p w14:paraId="55419CC3" w14:textId="77777777" w:rsidR="00611209" w:rsidRDefault="00611209" w:rsidP="00D96EB2">
            <w:pPr>
              <w:tabs>
                <w:tab w:val="left" w:pos="605"/>
              </w:tabs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28</w:t>
            </w:r>
          </w:p>
          <w:p w14:paraId="5127CA97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  <w:p w14:paraId="7E93F651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  <w:p w14:paraId="0D5D7E1C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18</w:t>
            </w:r>
          </w:p>
          <w:p w14:paraId="56BBB53D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16</w:t>
            </w:r>
          </w:p>
          <w:p w14:paraId="7A24C06B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15</w:t>
            </w:r>
          </w:p>
          <w:p w14:paraId="6EF6D236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  <w:p w14:paraId="0DEB5FE0" w14:textId="77777777" w:rsidR="00611209" w:rsidRPr="001663AB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9C9CA67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lastRenderedPageBreak/>
              <w:t>34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  <w:p w14:paraId="6D668378" w14:textId="77777777" w:rsidR="00611209" w:rsidRPr="001663AB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  <w:p w14:paraId="10CE7953" w14:textId="77777777" w:rsidR="00611209" w:rsidRPr="001663AB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  <w:p w14:paraId="5C1119D3" w14:textId="77777777" w:rsidR="00611209" w:rsidRDefault="00611209" w:rsidP="00D96EB2">
            <w:pPr>
              <w:tabs>
                <w:tab w:val="left" w:pos="753"/>
              </w:tabs>
              <w:rPr>
                <w:rFonts w:eastAsia="Times New Roman" w:cs="Times New Roman"/>
                <w:lang w:eastAsia="fr-FR"/>
              </w:rPr>
            </w:pPr>
          </w:p>
          <w:p w14:paraId="1718A818" w14:textId="77777777" w:rsidR="00611209" w:rsidRDefault="00611209" w:rsidP="00D96EB2">
            <w:pPr>
              <w:tabs>
                <w:tab w:val="left" w:pos="753"/>
              </w:tabs>
              <w:jc w:val="center"/>
              <w:rPr>
                <w:rFonts w:eastAsia="Times New Roman" w:cs="Times New Roman"/>
                <w:lang w:eastAsia="fr-FR"/>
              </w:rPr>
            </w:pPr>
          </w:p>
          <w:p w14:paraId="27F55E89" w14:textId="77777777" w:rsidR="00611209" w:rsidRDefault="00611209" w:rsidP="00D96EB2">
            <w:pPr>
              <w:tabs>
                <w:tab w:val="left" w:pos="753"/>
              </w:tabs>
              <w:jc w:val="center"/>
              <w:rPr>
                <w:rFonts w:eastAsia="Times New Roman" w:cs="Times New Roman"/>
                <w:lang w:eastAsia="fr-FR"/>
              </w:rPr>
            </w:pPr>
          </w:p>
          <w:p w14:paraId="0B3881FE" w14:textId="77777777" w:rsidR="00611209" w:rsidRDefault="00611209" w:rsidP="00D96EB2">
            <w:pPr>
              <w:tabs>
                <w:tab w:val="left" w:pos="753"/>
              </w:tabs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Times New Roman"/>
                <w:lang w:eastAsia="fr-FR"/>
              </w:rPr>
              <w:t>21.4</w:t>
            </w:r>
          </w:p>
          <w:p w14:paraId="11DFA70C" w14:textId="77777777" w:rsidR="00611209" w:rsidRPr="001663AB" w:rsidRDefault="00611209" w:rsidP="00D96EB2">
            <w:pPr>
              <w:tabs>
                <w:tab w:val="left" w:pos="753"/>
              </w:tabs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7.8</w:t>
            </w:r>
          </w:p>
          <w:p w14:paraId="4C182C8F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10.1</w:t>
            </w:r>
          </w:p>
          <w:p w14:paraId="56724270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  <w:p w14:paraId="786BB061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  <w:p w14:paraId="565A7671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6.5</w:t>
            </w:r>
          </w:p>
          <w:p w14:paraId="677EBAF8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5.8</w:t>
            </w:r>
          </w:p>
          <w:p w14:paraId="03D7A7D8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5.4</w:t>
            </w:r>
          </w:p>
          <w:p w14:paraId="034EC497" w14:textId="77777777" w:rsidR="00611209" w:rsidRDefault="00611209" w:rsidP="00D96EB2">
            <w:pPr>
              <w:jc w:val="center"/>
              <w:rPr>
                <w:rFonts w:eastAsia="Times New Roman" w:cs="Times New Roman"/>
                <w:lang w:eastAsia="fr-FR"/>
              </w:rPr>
            </w:pPr>
          </w:p>
          <w:p w14:paraId="7FD89464" w14:textId="77777777" w:rsidR="00611209" w:rsidRDefault="00611209" w:rsidP="00D96EB2">
            <w:pPr>
              <w:tabs>
                <w:tab w:val="left" w:pos="563"/>
              </w:tabs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1.1</w:t>
            </w:r>
          </w:p>
          <w:p w14:paraId="32C1C1BC" w14:textId="77777777" w:rsidR="00611209" w:rsidRPr="001663AB" w:rsidRDefault="00611209" w:rsidP="00D96EB2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611209" w:rsidRPr="009644DC" w14:paraId="6609FE2A" w14:textId="77777777" w:rsidTr="00D96EB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06A3633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lastRenderedPageBreak/>
              <w:t>Self-declared ability to manage interactions between chemsex drugs and medicines 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5AE3DEF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Very capabl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88AD9F4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1D86792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611209" w:rsidRPr="009644DC" w14:paraId="394DEC24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8687EF5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BDB447C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Somewhat capabl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5DF2DD4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DEDDD41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7</w:t>
            </w:r>
          </w:p>
        </w:tc>
      </w:tr>
      <w:tr w:rsidR="00611209" w:rsidRPr="009644DC" w14:paraId="2AB91FB1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D68FFA2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023F2E5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Don't know 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E2A1D93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0BD56D5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7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</w:tr>
      <w:tr w:rsidR="00611209" w:rsidRPr="009644DC" w14:paraId="2F7D37AB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B019BF3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7C87A2B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Somewhat incapabl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10382A3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EB777D7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2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</w:tr>
      <w:tr w:rsidR="00611209" w:rsidRPr="009644DC" w14:paraId="3430F960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1CD5650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D7527EE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Incapabl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289D2D1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C69716B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8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</w:tr>
      <w:tr w:rsidR="00611209" w:rsidRPr="009644DC" w14:paraId="1225FDDC" w14:textId="77777777" w:rsidTr="00D96EB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5DBBA1B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Ability to cite an interaction between drugs and medicines 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97F7CAA" w14:textId="77777777" w:rsidR="00611209" w:rsidRDefault="00611209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At least one correct answer cited</w:t>
            </w: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 xml:space="preserve"> [Free text]</w:t>
            </w:r>
          </w:p>
          <w:p w14:paraId="5ADE844F" w14:textId="77777777" w:rsidR="00611209" w:rsidRDefault="00611209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2586C2E3" w14:textId="77777777" w:rsidR="00611209" w:rsidRPr="00FA7332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7B2E74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Categories that emerged after inductive content analysis:</w:t>
            </w: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 (true or false responses) (2)</w:t>
            </w:r>
            <w:r w:rsidRPr="008F7DDC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:</w:t>
            </w:r>
          </w:p>
          <w:p w14:paraId="3DEF3F6E" w14:textId="77777777" w:rsidR="00611209" w:rsidRPr="001663AB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Amphetamine and Cathinones – </w:t>
            </w:r>
            <w:r w:rsidRPr="00201758">
              <w:rPr>
                <w:rFonts w:eastAsia="Times New Roman" w:cs="Times New Roman"/>
                <w:kern w:val="0"/>
                <w:lang w:eastAsia="fr-FR"/>
                <w14:ligatures w14:val="none"/>
              </w:rPr>
              <w:t>SSRIs</w:t>
            </w:r>
          </w:p>
          <w:p w14:paraId="1E6124F2" w14:textId="77777777" w:rsidR="00611209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Poppers – PDE-5 inhibitors</w:t>
            </w:r>
          </w:p>
          <w:p w14:paraId="0FD3246B" w14:textId="77777777" w:rsidR="00611209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HIV-drugs related interactions</w:t>
            </w:r>
          </w:p>
          <w:p w14:paraId="3228E1CE" w14:textId="77777777" w:rsidR="00611209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Tramadol - </w:t>
            </w:r>
            <w:r w:rsidRPr="00201758">
              <w:rPr>
                <w:rFonts w:eastAsia="Times New Roman" w:cs="Times New Roman"/>
                <w:kern w:val="0"/>
                <w:lang w:eastAsia="fr-FR"/>
                <w14:ligatures w14:val="none"/>
              </w:rPr>
              <w:t>SSRIs</w:t>
            </w:r>
          </w:p>
          <w:p w14:paraId="656B79DE" w14:textId="77777777" w:rsidR="00611209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Benzodiazepines – GHB/GBL</w:t>
            </w:r>
          </w:p>
          <w:p w14:paraId="672F3846" w14:textId="77777777" w:rsidR="00611209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Opioids - </w:t>
            </w:r>
            <w:r w:rsidRPr="00042E03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Beta</w:t>
            </w:r>
            <w:r w:rsidRPr="001663AB">
              <w:rPr>
                <w:rFonts w:eastAsia="Times New Roman" w:cs="Times New Roman"/>
                <w:kern w:val="0"/>
                <w:vertAlign w:val="subscript"/>
                <w:lang w:val="en-US" w:eastAsia="fr-FR"/>
                <w14:ligatures w14:val="none"/>
              </w:rPr>
              <w:t>2</w:t>
            </w:r>
            <w:r w:rsidRPr="00042E03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-adrenergic agonists</w:t>
            </w:r>
          </w:p>
          <w:p w14:paraId="198ED496" w14:textId="77777777" w:rsidR="00611209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Benzodiazepines – Cathinones</w:t>
            </w:r>
          </w:p>
          <w:p w14:paraId="177E3B56" w14:textId="77777777" w:rsidR="00611209" w:rsidRPr="001663AB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GHB/GBL – PDE-5 inhibitor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0B71899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6</w:t>
            </w:r>
          </w:p>
          <w:p w14:paraId="6B3794EC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4E591ECA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4BFF0B5E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1263E2C7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1CFFA6AA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16A98E58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fr-FR"/>
                <w14:ligatures w14:val="none"/>
              </w:rPr>
              <w:t>9</w:t>
            </w:r>
          </w:p>
          <w:p w14:paraId="01C67D7F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36C9151A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fr-FR"/>
                <w14:ligatures w14:val="none"/>
              </w:rPr>
              <w:t>3</w:t>
            </w:r>
          </w:p>
          <w:p w14:paraId="5B3B677A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10FDACC8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fr-FR"/>
                <w14:ligatures w14:val="none"/>
              </w:rPr>
              <w:t>3</w:t>
            </w:r>
          </w:p>
          <w:p w14:paraId="6EDA38FD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44C934ED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fr-FR"/>
                <w14:ligatures w14:val="none"/>
              </w:rPr>
              <w:t>3</w:t>
            </w:r>
          </w:p>
          <w:p w14:paraId="76003B0A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fr-FR"/>
                <w14:ligatures w14:val="none"/>
              </w:rPr>
              <w:t>1</w:t>
            </w:r>
          </w:p>
          <w:p w14:paraId="01E5F1C3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6D78745E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fr-FR"/>
                <w14:ligatures w14:val="none"/>
              </w:rPr>
              <w:t>1</w:t>
            </w:r>
          </w:p>
          <w:p w14:paraId="411532A3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6544649D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fr-FR"/>
                <w14:ligatures w14:val="none"/>
              </w:rPr>
              <w:t>1</w:t>
            </w:r>
          </w:p>
          <w:p w14:paraId="0BD4CD3B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7DD1FD03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BE45F36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5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8</w:t>
            </w:r>
          </w:p>
          <w:p w14:paraId="032595E1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53F38492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4031B8D9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4E8D2536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17D9744B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0C4F1566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.3</w:t>
            </w:r>
          </w:p>
          <w:p w14:paraId="50F4ADB7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55B92025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.1</w:t>
            </w:r>
          </w:p>
          <w:p w14:paraId="3A12FD0A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05823B0F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.1</w:t>
            </w:r>
          </w:p>
          <w:p w14:paraId="70205A6E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243A1FB4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.1</w:t>
            </w:r>
          </w:p>
          <w:p w14:paraId="64DF0BE3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4</w:t>
            </w:r>
          </w:p>
          <w:p w14:paraId="5BD7F8F3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07767B4A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4</w:t>
            </w:r>
          </w:p>
          <w:p w14:paraId="676486C5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169318F2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4</w:t>
            </w:r>
          </w:p>
          <w:p w14:paraId="2430CC8A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7F238EB0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4</w:t>
            </w:r>
          </w:p>
        </w:tc>
      </w:tr>
      <w:tr w:rsidR="00611209" w:rsidRPr="009644DC" w14:paraId="1CE02FB3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688A76E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38BFDE0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on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C976F30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8916519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94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</w:tr>
      <w:tr w:rsidR="00611209" w:rsidRPr="00620FB5" w14:paraId="7DE23B3B" w14:textId="77777777" w:rsidTr="00D96EB2">
        <w:trPr>
          <w:trHeight w:val="440"/>
        </w:trPr>
        <w:tc>
          <w:tcPr>
            <w:tcW w:w="3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F92A1AB" w14:textId="77777777" w:rsidR="00611209" w:rsidRPr="001663AB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1663AB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lastRenderedPageBreak/>
              <w:t>Self-</w:t>
            </w: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declared</w:t>
            </w:r>
            <w:r w:rsidRPr="001663AB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 ability to cite a drug interaction database relevant to chemsex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7510D71" w14:textId="77777777" w:rsidR="00611209" w:rsidRPr="00925516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7D663E" w14:textId="77777777" w:rsidR="00611209" w:rsidRPr="00925516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4C82939" w14:textId="77777777" w:rsidR="00611209" w:rsidRPr="001663AB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9.4</w:t>
            </w:r>
          </w:p>
        </w:tc>
      </w:tr>
      <w:tr w:rsidR="00611209" w:rsidRPr="009644DC" w14:paraId="100A5E17" w14:textId="77777777" w:rsidTr="00D96EB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B074A3B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 xml:space="preserve">Ability to cite a database for </w:t>
            </w:r>
            <w:r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 xml:space="preserve">chemsex </w:t>
            </w:r>
            <w:r w:rsidRPr="009644DC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drug</w:t>
            </w:r>
            <w:r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-related</w:t>
            </w:r>
            <w:r w:rsidRPr="009644DC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 xml:space="preserve"> interactions 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1B7A6C2" w14:textId="77777777" w:rsidR="00611209" w:rsidRDefault="00611209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At least one correct answer cited</w:t>
            </w: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</w:p>
          <w:p w14:paraId="4D85148D" w14:textId="77777777" w:rsidR="00611209" w:rsidRDefault="00611209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05724848" w14:textId="77777777" w:rsidR="00611209" w:rsidRPr="00FA7332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7B2E74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Categories that emerged after inductive content analysis:</w:t>
            </w: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 (true or false responses)</w:t>
            </w:r>
            <w:r w:rsidRPr="008F7DDC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:</w:t>
            </w:r>
          </w:p>
          <w:p w14:paraId="0C4BAA95" w14:textId="77777777" w:rsidR="00611209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5029DF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Regulatory drug information database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s</w:t>
            </w:r>
          </w:p>
          <w:p w14:paraId="4DDBC0FD" w14:textId="77777777" w:rsidR="00611209" w:rsidRPr="001663AB" w:rsidRDefault="00611209" w:rsidP="00D96EB2">
            <w:pPr>
              <w:pStyle w:val="Paragraphedeliste"/>
              <w:numPr>
                <w:ilvl w:val="0"/>
                <w:numId w:val="12"/>
              </w:num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Specific chemsex database (</w:t>
            </w:r>
            <w:r w:rsidRPr="001663AB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“Actions Traitements”</w:t>
            </w: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2877FDB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  <w:p w14:paraId="2340B526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04723C51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2D809AD0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39BFD78F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0FBD530E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6D280C36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fr-FR"/>
                <w14:ligatures w14:val="none"/>
              </w:rPr>
              <w:t>23</w:t>
            </w:r>
          </w:p>
          <w:p w14:paraId="34696270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49F22F0A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B036FFE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  <w:p w14:paraId="7DEC498C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6CCE7DD0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48BD7B70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283560AA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22CA1F98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3F2AC8C9" w14:textId="77777777" w:rsidR="00611209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8.3</w:t>
            </w:r>
          </w:p>
          <w:p w14:paraId="67659432" w14:textId="77777777" w:rsidR="00611209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  <w:p w14:paraId="3EF31F73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eastAsia="fr-FR"/>
                <w14:ligatures w14:val="none"/>
              </w:rPr>
              <w:t>1.4</w:t>
            </w:r>
          </w:p>
        </w:tc>
      </w:tr>
      <w:tr w:rsidR="00611209" w:rsidRPr="009644DC" w14:paraId="4E911B73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8C84DA0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756F8F3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on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E99457E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90BA3A0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98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</w:tr>
      <w:tr w:rsidR="00611209" w:rsidRPr="009644DC" w14:paraId="0714D676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FD6DB07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i/>
                <w:iCs/>
                <w:color w:val="000000"/>
                <w:kern w:val="0"/>
                <w:lang w:eastAsia="fr-FR"/>
                <w14:ligatures w14:val="none"/>
              </w:rPr>
              <w:t>Therapeutic adherence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09D639F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Chemsex can have an impact on some patients' adherence to their treatments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103C0ED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80D08BB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70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7</w:t>
            </w:r>
          </w:p>
        </w:tc>
      </w:tr>
      <w:tr w:rsidR="00611209" w:rsidRPr="009644DC" w14:paraId="2B2D88F9" w14:textId="77777777" w:rsidTr="00D96EB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5742F41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9644DC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Self-declared ability to identify signs of vulnerability or impacts of chemsex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545A7E8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Unable or don’t know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C473A36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390F5AB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8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</w:tr>
      <w:tr w:rsidR="00611209" w:rsidRPr="009644DC" w14:paraId="28AA5241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CEC88DC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94B0F93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Somewhat unabl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FA16852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E2BFD89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3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</w:t>
            </w:r>
          </w:p>
        </w:tc>
      </w:tr>
      <w:tr w:rsidR="00611209" w:rsidRPr="009644DC" w14:paraId="43351741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922473B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3135E14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Somewhat abl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90CEF38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0421BE6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6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8</w:t>
            </w:r>
          </w:p>
        </w:tc>
      </w:tr>
      <w:tr w:rsidR="00611209" w:rsidRPr="009644DC" w14:paraId="423F3BEC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6C9E424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A421683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Abl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4668CD7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D35C123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</w:t>
            </w: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611209" w:rsidRPr="009644DC" w14:paraId="5C529812" w14:textId="77777777" w:rsidTr="00D96EB2">
        <w:trPr>
          <w:trHeight w:val="4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EEAAF45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Knowledge score*</w:t>
            </w:r>
          </w:p>
        </w:tc>
      </w:tr>
      <w:tr w:rsidR="00611209" w:rsidRPr="009644DC" w14:paraId="3BDACE85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7A0D89B" w14:textId="77777777" w:rsidR="00611209" w:rsidRPr="00BD03D4" w:rsidRDefault="00611209" w:rsidP="00D96EB2">
            <w:pPr>
              <w:rPr>
                <w:rFonts w:eastAsia="Times New Roman" w:cs="Times New Roman"/>
                <w:b/>
                <w:bCs/>
                <w:kern w:val="0"/>
                <w:lang w:eastAsia="fr-FR"/>
                <w14:ligatures w14:val="none"/>
              </w:rPr>
            </w:pPr>
            <w:r w:rsidRPr="00BD03D4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mean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0A2ABFF" w14:textId="77777777" w:rsidR="00611209" w:rsidRPr="00BD03D4" w:rsidRDefault="00611209" w:rsidP="00D96EB2">
            <w:pPr>
              <w:rPr>
                <w:rFonts w:eastAsia="Times New Roman" w:cs="Times New Roman"/>
                <w:b/>
                <w:bCs/>
                <w:kern w:val="0"/>
                <w:lang w:eastAsia="fr-FR"/>
                <w14:ligatures w14:val="none"/>
              </w:rPr>
            </w:pPr>
            <w:r w:rsidRPr="00BD03D4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standard deviation 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BAD0884" w14:textId="77777777" w:rsidR="00611209" w:rsidRPr="00BD03D4" w:rsidRDefault="00611209" w:rsidP="00D96EB2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fr-FR"/>
                <w14:ligatures w14:val="none"/>
              </w:rPr>
            </w:pPr>
            <w:r w:rsidRPr="00BD03D4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m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82C703E" w14:textId="77777777" w:rsidR="00611209" w:rsidRPr="00BD03D4" w:rsidRDefault="00611209" w:rsidP="00D96EB2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fr-FR"/>
                <w14:ligatures w14:val="none"/>
              </w:rPr>
            </w:pPr>
            <w:r w:rsidRPr="00BD03D4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max</w:t>
            </w:r>
          </w:p>
        </w:tc>
      </w:tr>
      <w:tr w:rsidR="00611209" w:rsidRPr="009644DC" w14:paraId="5FF47866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4318F8B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3.81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C5CAF6D" w14:textId="77777777" w:rsidR="00611209" w:rsidRPr="009644DC" w:rsidRDefault="00611209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.4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AC29999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68B7AD7" w14:textId="77777777" w:rsidR="00611209" w:rsidRPr="009644DC" w:rsidRDefault="00611209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9644DC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7</w:t>
            </w:r>
          </w:p>
        </w:tc>
      </w:tr>
      <w:tr w:rsidR="00611209" w:rsidRPr="00611209" w14:paraId="7F259C07" w14:textId="77777777" w:rsidTr="00D96EB2">
        <w:trPr>
          <w:trHeight w:val="4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0BBC948" w14:textId="77777777" w:rsidR="00611209" w:rsidRPr="00BD03D4" w:rsidRDefault="00611209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EC2851"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Linear multivariable regression performed to assess the determinants of knowledge regarding chemsex and its prevention</w:t>
            </w:r>
          </w:p>
        </w:tc>
      </w:tr>
      <w:tr w:rsidR="00611209" w:rsidRPr="009644DC" w14:paraId="6DD7C677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0DFC6AE" w14:textId="77777777" w:rsidR="00611209" w:rsidRPr="009644DC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E344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Variable (1)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3D5F115" w14:textId="77777777" w:rsidR="00611209" w:rsidRPr="009644DC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E344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Beta (β)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18E6D5F" w14:textId="77777777" w:rsidR="00611209" w:rsidRPr="009644DC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E344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006BEF0" w14:textId="77777777" w:rsidR="00611209" w:rsidRPr="009644DC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E344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p-value</w:t>
            </w:r>
          </w:p>
        </w:tc>
      </w:tr>
      <w:tr w:rsidR="00611209" w:rsidRPr="00611209" w14:paraId="00DDB85E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9E5B5CD" w14:textId="77777777" w:rsidR="00611209" w:rsidRPr="009D6CB7" w:rsidRDefault="00611209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110047"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Means of knowledge about chemsex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C7C229C" w14:textId="77777777" w:rsidR="00611209" w:rsidRPr="009D6CB7" w:rsidRDefault="00611209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14889CC" w14:textId="77777777" w:rsidR="00611209" w:rsidRPr="009D6CB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6DB29C1" w14:textId="77777777" w:rsidR="00611209" w:rsidRPr="009D6CB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611209" w:rsidRPr="009644DC" w14:paraId="218C7A6C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4F6AD2A" w14:textId="77777777" w:rsidR="00611209" w:rsidRPr="00110047" w:rsidRDefault="00611209" w:rsidP="00D96EB2">
            <w:pPr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initial training or continuing education 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65DF4E2" w14:textId="77777777" w:rsidR="00611209" w:rsidRPr="009644DC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.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D885220" w14:textId="77777777" w:rsidR="00611209" w:rsidRPr="009644DC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.3, 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1C36F2A" w14:textId="77777777" w:rsidR="00611209" w:rsidRPr="009644DC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&lt;0.001**</w:t>
            </w:r>
          </w:p>
        </w:tc>
      </w:tr>
      <w:tr w:rsidR="00611209" w:rsidRPr="009644DC" w14:paraId="52F99A3F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54144BF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through the press, literature, or the internet 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3F7201D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.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A97D260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.2, 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D6E7E8C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&lt;0.001**</w:t>
            </w:r>
          </w:p>
        </w:tc>
      </w:tr>
      <w:tr w:rsidR="00611209" w:rsidRPr="009644DC" w14:paraId="62500F47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C9F577A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lastRenderedPageBreak/>
              <w:t>personally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7EBAF13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.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7A837E1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.1, 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B7493A0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&lt;0.001**</w:t>
            </w:r>
          </w:p>
        </w:tc>
      </w:tr>
      <w:tr w:rsidR="00611209" w:rsidRPr="009644DC" w14:paraId="36F27117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46712CD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Attitude score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1490D8C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A99B437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04, 0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5A35B4E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015*</w:t>
            </w:r>
          </w:p>
        </w:tc>
      </w:tr>
      <w:tr w:rsidR="00611209" w:rsidRPr="009644DC" w14:paraId="2050FCB9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DE94A36" w14:textId="77777777" w:rsidR="00611209" w:rsidRPr="00110047" w:rsidRDefault="00611209" w:rsidP="00D96EB2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Gender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9D0BEB3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830C4FF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2026106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611209" w:rsidRPr="009644DC" w14:paraId="5EF2D315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DFBFB01" w14:textId="77777777" w:rsidR="00611209" w:rsidRPr="00110047" w:rsidRDefault="00611209" w:rsidP="00D96EB2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woman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6D93F3D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75BD3E2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8DC854E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Reference</w:t>
            </w:r>
          </w:p>
        </w:tc>
      </w:tr>
      <w:tr w:rsidR="00611209" w:rsidRPr="009644DC" w14:paraId="7797AFC4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498ACFD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man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0313004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.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A0BD594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49, 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30D7D96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004*</w:t>
            </w:r>
          </w:p>
        </w:tc>
      </w:tr>
      <w:tr w:rsidR="00611209" w:rsidRPr="009644DC" w14:paraId="1BA5AAE9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13EEEF6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undisclosed or other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662177A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.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C2B816E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2.3, 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C113832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4</w:t>
            </w:r>
          </w:p>
        </w:tc>
      </w:tr>
      <w:tr w:rsidR="00611209" w:rsidRPr="00611209" w14:paraId="4984DC4B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D9A70D4" w14:textId="77777777" w:rsidR="00611209" w:rsidRPr="009D6CB7" w:rsidRDefault="00611209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110047"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Received chemsex-related advice requests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8E75A17" w14:textId="77777777" w:rsidR="00611209" w:rsidRPr="009D6CB7" w:rsidRDefault="00611209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E7825D6" w14:textId="77777777" w:rsidR="00611209" w:rsidRPr="009D6CB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250316C" w14:textId="77777777" w:rsidR="00611209" w:rsidRPr="009D6CB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611209" w:rsidRPr="009644DC" w14:paraId="47A0A9C6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903FDD8" w14:textId="77777777" w:rsidR="00611209" w:rsidRPr="00110047" w:rsidRDefault="00611209" w:rsidP="00D96EB2">
            <w:pPr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92DFDB7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46B42CC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1EE8CE9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Reference</w:t>
            </w:r>
          </w:p>
        </w:tc>
      </w:tr>
      <w:tr w:rsidR="00611209" w:rsidRPr="009644DC" w14:paraId="33026A18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99DF6AE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C0D64AD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.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8DC173D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29, 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E74698F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027*</w:t>
            </w:r>
          </w:p>
        </w:tc>
      </w:tr>
      <w:tr w:rsidR="00611209" w:rsidRPr="009644DC" w14:paraId="59B00545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EACD7B5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do not know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7DC3569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.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5F9E452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0.82, 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EB8FC33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2</w:t>
            </w:r>
          </w:p>
        </w:tc>
      </w:tr>
      <w:tr w:rsidR="00611209" w:rsidRPr="009644DC" w14:paraId="5BACDEC6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0C7129D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Age</w:t>
            </w:r>
          </w:p>
        </w:tc>
        <w:tc>
          <w:tcPr>
            <w:tcW w:w="331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021F61E" w14:textId="77777777" w:rsidR="00611209" w:rsidRPr="00110047" w:rsidRDefault="00611209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1.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1EB91A6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2.6, -0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53F625A" w14:textId="77777777" w:rsidR="00611209" w:rsidRPr="00110047" w:rsidRDefault="00611209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029*</w:t>
            </w:r>
          </w:p>
        </w:tc>
      </w:tr>
      <w:tr w:rsidR="00611209" w:rsidRPr="0073785F" w14:paraId="5BBDB638" w14:textId="77777777" w:rsidTr="00D96EB2">
        <w:trPr>
          <w:trHeight w:val="440"/>
        </w:trPr>
        <w:tc>
          <w:tcPr>
            <w:tcW w:w="9046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1EB4818" w14:textId="77777777" w:rsidR="00611209" w:rsidRDefault="00611209" w:rsidP="00D96EB2">
            <w:pPr>
              <w:jc w:val="both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193FE8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Note: The results are expressed as n (%). n: number of respondents, %: percentage. Total number of respondents was n= 276. * For the created variable “knowledge score”, only complete questionnaires were considered (n= 261). (1) Variables after this table line were included in the final model. Multiple R-squared: 0.36. Age was modeled as an ordinal variable (four categories: 18–29, 30–44, 45–59, 60+ years), and the linear contrast was used to capture a trend across increasing age groups. CI: Confidence Interval. Beta (β) is the regression coefficient and can be interpreted as a change in outcome variable per unit change in predictor. For p-values, a single asterisk (*) indicates statistical significance at p &lt; 0.05, and a double asterisk (**) indicates statistical significance at p &lt; 0.001.</w:t>
            </w:r>
          </w:p>
          <w:p w14:paraId="0A39855B" w14:textId="77777777" w:rsidR="00611209" w:rsidRPr="002D45E1" w:rsidRDefault="00611209" w:rsidP="00D96EB2">
            <w:pPr>
              <w:jc w:val="both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 xml:space="preserve">(2): </w:t>
            </w:r>
            <w:r w:rsidRPr="001663AB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Categories are not mutually exclusive</w:t>
            </w: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 xml:space="preserve"> b</w:t>
            </w:r>
            <w:r w:rsidRPr="001663AB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ecause responses could address multiple themes</w:t>
            </w:r>
          </w:p>
        </w:tc>
      </w:tr>
    </w:tbl>
    <w:p w14:paraId="18046B19" w14:textId="77777777" w:rsidR="00611209" w:rsidRPr="00120639" w:rsidRDefault="00611209" w:rsidP="00611209">
      <w:pPr>
        <w:spacing w:line="480" w:lineRule="auto"/>
        <w:jc w:val="both"/>
        <w:rPr>
          <w:rFonts w:cs="Calibri"/>
          <w:color w:val="000000"/>
          <w:lang w:val="en-US"/>
        </w:rPr>
      </w:pPr>
    </w:p>
    <w:p w14:paraId="5DB6A3C6" w14:textId="77777777" w:rsidR="0028090A" w:rsidRPr="00611209" w:rsidRDefault="0028090A" w:rsidP="00611209"/>
    <w:sectPr w:rsidR="0028090A" w:rsidRPr="00611209" w:rsidSect="00D93B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16CB36" w14:textId="77777777" w:rsidR="00F41BCA" w:rsidRDefault="00F41BCA" w:rsidP="004F0500">
      <w:r>
        <w:separator/>
      </w:r>
    </w:p>
  </w:endnote>
  <w:endnote w:type="continuationSeparator" w:id="0">
    <w:p w14:paraId="5F043378" w14:textId="77777777" w:rsidR="00F41BCA" w:rsidRDefault="00F41BCA" w:rsidP="004F0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1233281531"/>
      <w:docPartObj>
        <w:docPartGallery w:val="Page Numbers (Bottom of Page)"/>
        <w:docPartUnique/>
      </w:docPartObj>
    </w:sdtPr>
    <w:sdtContent>
      <w:p w14:paraId="4FEE13D2" w14:textId="4405F93C" w:rsidR="001A1D06" w:rsidRDefault="001A1D06" w:rsidP="00520E20">
        <w:pPr>
          <w:pStyle w:val="Pieddepage"/>
          <w:framePr w:wrap="none" w:vAnchor="text" w:hAnchor="margin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AE074D0" w14:textId="77777777" w:rsidR="001A1D06" w:rsidRDefault="001A1D06" w:rsidP="001A1D06">
    <w:pPr>
      <w:pStyle w:val="Pieddepage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1381159929"/>
      <w:docPartObj>
        <w:docPartGallery w:val="Page Numbers (Bottom of Page)"/>
        <w:docPartUnique/>
      </w:docPartObj>
    </w:sdtPr>
    <w:sdtContent>
      <w:p w14:paraId="26784593" w14:textId="2F927C8E" w:rsidR="001A1D06" w:rsidRDefault="001A1D06" w:rsidP="00520E20">
        <w:pPr>
          <w:pStyle w:val="Pieddepage"/>
          <w:framePr w:wrap="none" w:vAnchor="text" w:hAnchor="margin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34BBDF74" w14:textId="77777777" w:rsidR="001A1D06" w:rsidRDefault="001A1D06" w:rsidP="001A1D06">
    <w:pPr>
      <w:pStyle w:val="Pieddepage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3837A9" w14:textId="77777777" w:rsidR="00850ECF" w:rsidRDefault="00850EC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6E179A" w14:textId="77777777" w:rsidR="00F41BCA" w:rsidRDefault="00F41BCA" w:rsidP="004F0500">
      <w:r>
        <w:separator/>
      </w:r>
    </w:p>
  </w:footnote>
  <w:footnote w:type="continuationSeparator" w:id="0">
    <w:p w14:paraId="791E32AB" w14:textId="77777777" w:rsidR="00F41BCA" w:rsidRDefault="00F41BCA" w:rsidP="004F05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D1B369" w14:textId="30EDD7D5" w:rsidR="00850ECF" w:rsidRDefault="00850ECF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5FCE27" w14:textId="2F7DCC4A" w:rsidR="00850ECF" w:rsidRDefault="00850ECF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05D840" w14:textId="311C9787" w:rsidR="00850ECF" w:rsidRDefault="00850EC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4A02CE"/>
    <w:multiLevelType w:val="hybridMultilevel"/>
    <w:tmpl w:val="8A94DE82"/>
    <w:lvl w:ilvl="0" w:tplc="3B94F4D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C4C8B"/>
    <w:multiLevelType w:val="multilevel"/>
    <w:tmpl w:val="8B140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7803F9"/>
    <w:multiLevelType w:val="hybridMultilevel"/>
    <w:tmpl w:val="11A0A6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B85EB6"/>
    <w:multiLevelType w:val="hybridMultilevel"/>
    <w:tmpl w:val="5F36F820"/>
    <w:lvl w:ilvl="0" w:tplc="9904A668">
      <w:start w:val="15"/>
      <w:numFmt w:val="bullet"/>
      <w:lvlText w:val="-"/>
      <w:lvlJc w:val="left"/>
      <w:pPr>
        <w:ind w:left="720" w:hanging="360"/>
      </w:pPr>
      <w:rPr>
        <w:rFonts w:ascii="Aptos" w:eastAsia="Times New Roman" w:hAnsi="Apto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A469E7"/>
    <w:multiLevelType w:val="hybridMultilevel"/>
    <w:tmpl w:val="DA6022B0"/>
    <w:lvl w:ilvl="0" w:tplc="B15A775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F0215A"/>
    <w:multiLevelType w:val="multilevel"/>
    <w:tmpl w:val="3F18F2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CAE2AE7"/>
    <w:multiLevelType w:val="hybridMultilevel"/>
    <w:tmpl w:val="9EA011FC"/>
    <w:lvl w:ilvl="0" w:tplc="BECE96A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AD54E6"/>
    <w:multiLevelType w:val="hybridMultilevel"/>
    <w:tmpl w:val="655C03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A24F64"/>
    <w:multiLevelType w:val="multilevel"/>
    <w:tmpl w:val="D4344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5E44B7"/>
    <w:multiLevelType w:val="hybridMultilevel"/>
    <w:tmpl w:val="889C577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223103"/>
    <w:multiLevelType w:val="hybridMultilevel"/>
    <w:tmpl w:val="46C8ED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5F6984"/>
    <w:multiLevelType w:val="hybridMultilevel"/>
    <w:tmpl w:val="C6BC93B6"/>
    <w:lvl w:ilvl="0" w:tplc="50646EC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0A197D"/>
    <w:multiLevelType w:val="hybridMultilevel"/>
    <w:tmpl w:val="7E04EF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6E1BB0"/>
    <w:multiLevelType w:val="multilevel"/>
    <w:tmpl w:val="C136B8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1219403">
    <w:abstractNumId w:val="1"/>
  </w:num>
  <w:num w:numId="2" w16cid:durableId="1049836371">
    <w:abstractNumId w:val="0"/>
  </w:num>
  <w:num w:numId="3" w16cid:durableId="938220433">
    <w:abstractNumId w:val="9"/>
  </w:num>
  <w:num w:numId="4" w16cid:durableId="454982545">
    <w:abstractNumId w:val="5"/>
  </w:num>
  <w:num w:numId="5" w16cid:durableId="719136236">
    <w:abstractNumId w:val="13"/>
  </w:num>
  <w:num w:numId="6" w16cid:durableId="1934893749">
    <w:abstractNumId w:val="11"/>
  </w:num>
  <w:num w:numId="7" w16cid:durableId="1496456055">
    <w:abstractNumId w:val="6"/>
  </w:num>
  <w:num w:numId="8" w16cid:durableId="1700425033">
    <w:abstractNumId w:val="4"/>
  </w:num>
  <w:num w:numId="9" w16cid:durableId="364791084">
    <w:abstractNumId w:val="10"/>
  </w:num>
  <w:num w:numId="10" w16cid:durableId="163404163">
    <w:abstractNumId w:val="7"/>
  </w:num>
  <w:num w:numId="11" w16cid:durableId="183909512">
    <w:abstractNumId w:val="12"/>
  </w:num>
  <w:num w:numId="12" w16cid:durableId="1931691627">
    <w:abstractNumId w:val="3"/>
  </w:num>
  <w:num w:numId="13" w16cid:durableId="490564955">
    <w:abstractNumId w:val="2"/>
  </w:num>
  <w:num w:numId="14" w16cid:durableId="5458735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42F"/>
    <w:rsid w:val="000000AC"/>
    <w:rsid w:val="0000033D"/>
    <w:rsid w:val="000016BD"/>
    <w:rsid w:val="0000174E"/>
    <w:rsid w:val="00002553"/>
    <w:rsid w:val="00002B6B"/>
    <w:rsid w:val="00002BC9"/>
    <w:rsid w:val="00003445"/>
    <w:rsid w:val="000039D7"/>
    <w:rsid w:val="00005008"/>
    <w:rsid w:val="0000679B"/>
    <w:rsid w:val="000067BB"/>
    <w:rsid w:val="00006875"/>
    <w:rsid w:val="00010329"/>
    <w:rsid w:val="0001084D"/>
    <w:rsid w:val="00010E73"/>
    <w:rsid w:val="0001157B"/>
    <w:rsid w:val="00011756"/>
    <w:rsid w:val="00012324"/>
    <w:rsid w:val="00013584"/>
    <w:rsid w:val="0001370D"/>
    <w:rsid w:val="000138FC"/>
    <w:rsid w:val="0001460D"/>
    <w:rsid w:val="00014C63"/>
    <w:rsid w:val="0001507B"/>
    <w:rsid w:val="000151C0"/>
    <w:rsid w:val="000156D6"/>
    <w:rsid w:val="000165F5"/>
    <w:rsid w:val="00016780"/>
    <w:rsid w:val="0001752C"/>
    <w:rsid w:val="00017D0F"/>
    <w:rsid w:val="00017DAE"/>
    <w:rsid w:val="000201BB"/>
    <w:rsid w:val="0002057A"/>
    <w:rsid w:val="00021086"/>
    <w:rsid w:val="000215B3"/>
    <w:rsid w:val="00021A6A"/>
    <w:rsid w:val="00022C19"/>
    <w:rsid w:val="00022C36"/>
    <w:rsid w:val="0002315F"/>
    <w:rsid w:val="000232FB"/>
    <w:rsid w:val="000234BB"/>
    <w:rsid w:val="000240B0"/>
    <w:rsid w:val="00024773"/>
    <w:rsid w:val="000247FE"/>
    <w:rsid w:val="00024A58"/>
    <w:rsid w:val="00024DD6"/>
    <w:rsid w:val="000251A0"/>
    <w:rsid w:val="00025BFA"/>
    <w:rsid w:val="00027505"/>
    <w:rsid w:val="00027E8F"/>
    <w:rsid w:val="00030010"/>
    <w:rsid w:val="00030102"/>
    <w:rsid w:val="0003019C"/>
    <w:rsid w:val="00031304"/>
    <w:rsid w:val="00031B63"/>
    <w:rsid w:val="0003302B"/>
    <w:rsid w:val="00033170"/>
    <w:rsid w:val="000332A3"/>
    <w:rsid w:val="000336FA"/>
    <w:rsid w:val="00033F57"/>
    <w:rsid w:val="00034F95"/>
    <w:rsid w:val="00035159"/>
    <w:rsid w:val="0003582C"/>
    <w:rsid w:val="00036494"/>
    <w:rsid w:val="00036570"/>
    <w:rsid w:val="0003735C"/>
    <w:rsid w:val="00037B9D"/>
    <w:rsid w:val="000404AB"/>
    <w:rsid w:val="00040A39"/>
    <w:rsid w:val="00040A51"/>
    <w:rsid w:val="00041116"/>
    <w:rsid w:val="00041543"/>
    <w:rsid w:val="00041738"/>
    <w:rsid w:val="00041C39"/>
    <w:rsid w:val="00042C2A"/>
    <w:rsid w:val="00042DA6"/>
    <w:rsid w:val="00042E03"/>
    <w:rsid w:val="00042F4F"/>
    <w:rsid w:val="00044049"/>
    <w:rsid w:val="00044EB5"/>
    <w:rsid w:val="00045C3B"/>
    <w:rsid w:val="00045D85"/>
    <w:rsid w:val="000465FA"/>
    <w:rsid w:val="000467F2"/>
    <w:rsid w:val="00046E6D"/>
    <w:rsid w:val="0004749F"/>
    <w:rsid w:val="000476C1"/>
    <w:rsid w:val="00047D34"/>
    <w:rsid w:val="000502B1"/>
    <w:rsid w:val="0005063B"/>
    <w:rsid w:val="00050A5A"/>
    <w:rsid w:val="0005160E"/>
    <w:rsid w:val="00051802"/>
    <w:rsid w:val="000525DE"/>
    <w:rsid w:val="00053D67"/>
    <w:rsid w:val="0005433C"/>
    <w:rsid w:val="0005451F"/>
    <w:rsid w:val="00054A94"/>
    <w:rsid w:val="00055117"/>
    <w:rsid w:val="00055B36"/>
    <w:rsid w:val="00056597"/>
    <w:rsid w:val="00056D90"/>
    <w:rsid w:val="00057658"/>
    <w:rsid w:val="00057C6A"/>
    <w:rsid w:val="00057E6C"/>
    <w:rsid w:val="00057F8C"/>
    <w:rsid w:val="00057FC9"/>
    <w:rsid w:val="00060468"/>
    <w:rsid w:val="00060937"/>
    <w:rsid w:val="00060E4B"/>
    <w:rsid w:val="00060FFF"/>
    <w:rsid w:val="000610D5"/>
    <w:rsid w:val="00061577"/>
    <w:rsid w:val="00062595"/>
    <w:rsid w:val="0006277F"/>
    <w:rsid w:val="000627EF"/>
    <w:rsid w:val="000629E6"/>
    <w:rsid w:val="0006369B"/>
    <w:rsid w:val="00063872"/>
    <w:rsid w:val="0006418D"/>
    <w:rsid w:val="000646C2"/>
    <w:rsid w:val="000670C2"/>
    <w:rsid w:val="00067768"/>
    <w:rsid w:val="000678E2"/>
    <w:rsid w:val="00067B97"/>
    <w:rsid w:val="0007022A"/>
    <w:rsid w:val="00070A9E"/>
    <w:rsid w:val="000713B8"/>
    <w:rsid w:val="00071808"/>
    <w:rsid w:val="00071820"/>
    <w:rsid w:val="000720AB"/>
    <w:rsid w:val="000722B6"/>
    <w:rsid w:val="00072631"/>
    <w:rsid w:val="00073027"/>
    <w:rsid w:val="00073081"/>
    <w:rsid w:val="000730AA"/>
    <w:rsid w:val="00073700"/>
    <w:rsid w:val="00073B9F"/>
    <w:rsid w:val="00073FCD"/>
    <w:rsid w:val="00074087"/>
    <w:rsid w:val="00074977"/>
    <w:rsid w:val="00075636"/>
    <w:rsid w:val="00075BD6"/>
    <w:rsid w:val="000769E2"/>
    <w:rsid w:val="00076BF4"/>
    <w:rsid w:val="0007761D"/>
    <w:rsid w:val="00077723"/>
    <w:rsid w:val="00077DDD"/>
    <w:rsid w:val="0008046F"/>
    <w:rsid w:val="00080FF3"/>
    <w:rsid w:val="00082AE3"/>
    <w:rsid w:val="00082C07"/>
    <w:rsid w:val="00083408"/>
    <w:rsid w:val="00083663"/>
    <w:rsid w:val="000842A8"/>
    <w:rsid w:val="00085489"/>
    <w:rsid w:val="00085F68"/>
    <w:rsid w:val="00086F4F"/>
    <w:rsid w:val="00087F25"/>
    <w:rsid w:val="000907BB"/>
    <w:rsid w:val="000908D1"/>
    <w:rsid w:val="00090D69"/>
    <w:rsid w:val="00092303"/>
    <w:rsid w:val="00092639"/>
    <w:rsid w:val="000929A7"/>
    <w:rsid w:val="00092AA6"/>
    <w:rsid w:val="000932AD"/>
    <w:rsid w:val="0009339B"/>
    <w:rsid w:val="00093CAF"/>
    <w:rsid w:val="00093FEB"/>
    <w:rsid w:val="000941FF"/>
    <w:rsid w:val="00094B8F"/>
    <w:rsid w:val="0009580A"/>
    <w:rsid w:val="00096014"/>
    <w:rsid w:val="000967F9"/>
    <w:rsid w:val="00096836"/>
    <w:rsid w:val="0009699E"/>
    <w:rsid w:val="000A0589"/>
    <w:rsid w:val="000A0596"/>
    <w:rsid w:val="000A060C"/>
    <w:rsid w:val="000A0864"/>
    <w:rsid w:val="000A0ADA"/>
    <w:rsid w:val="000A13C0"/>
    <w:rsid w:val="000A1955"/>
    <w:rsid w:val="000A244C"/>
    <w:rsid w:val="000A276B"/>
    <w:rsid w:val="000A29BB"/>
    <w:rsid w:val="000A3158"/>
    <w:rsid w:val="000A48DD"/>
    <w:rsid w:val="000A4C0F"/>
    <w:rsid w:val="000A510E"/>
    <w:rsid w:val="000A59C0"/>
    <w:rsid w:val="000A5A72"/>
    <w:rsid w:val="000A5D25"/>
    <w:rsid w:val="000A6131"/>
    <w:rsid w:val="000A66D0"/>
    <w:rsid w:val="000A7A33"/>
    <w:rsid w:val="000B0FC7"/>
    <w:rsid w:val="000B1139"/>
    <w:rsid w:val="000B150D"/>
    <w:rsid w:val="000B2080"/>
    <w:rsid w:val="000B365A"/>
    <w:rsid w:val="000B3896"/>
    <w:rsid w:val="000B3F18"/>
    <w:rsid w:val="000B461F"/>
    <w:rsid w:val="000B4B4E"/>
    <w:rsid w:val="000B4DC1"/>
    <w:rsid w:val="000B5BC3"/>
    <w:rsid w:val="000B6092"/>
    <w:rsid w:val="000B6ABE"/>
    <w:rsid w:val="000B6B6C"/>
    <w:rsid w:val="000C03BC"/>
    <w:rsid w:val="000C0EC2"/>
    <w:rsid w:val="000C1391"/>
    <w:rsid w:val="000C158D"/>
    <w:rsid w:val="000C210B"/>
    <w:rsid w:val="000C210C"/>
    <w:rsid w:val="000C2EEA"/>
    <w:rsid w:val="000C3C9B"/>
    <w:rsid w:val="000C4364"/>
    <w:rsid w:val="000C5234"/>
    <w:rsid w:val="000C662A"/>
    <w:rsid w:val="000C7BDD"/>
    <w:rsid w:val="000C7C27"/>
    <w:rsid w:val="000D045D"/>
    <w:rsid w:val="000D10AF"/>
    <w:rsid w:val="000D217A"/>
    <w:rsid w:val="000D274D"/>
    <w:rsid w:val="000D296E"/>
    <w:rsid w:val="000D4809"/>
    <w:rsid w:val="000D5120"/>
    <w:rsid w:val="000D516D"/>
    <w:rsid w:val="000D6899"/>
    <w:rsid w:val="000D729F"/>
    <w:rsid w:val="000D787F"/>
    <w:rsid w:val="000D7FDB"/>
    <w:rsid w:val="000E03D7"/>
    <w:rsid w:val="000E1119"/>
    <w:rsid w:val="000E2046"/>
    <w:rsid w:val="000E267D"/>
    <w:rsid w:val="000E2D62"/>
    <w:rsid w:val="000E2E9B"/>
    <w:rsid w:val="000E30DB"/>
    <w:rsid w:val="000E37BD"/>
    <w:rsid w:val="000E464B"/>
    <w:rsid w:val="000E4820"/>
    <w:rsid w:val="000E5B03"/>
    <w:rsid w:val="000E60CB"/>
    <w:rsid w:val="000E6298"/>
    <w:rsid w:val="000E6CF0"/>
    <w:rsid w:val="000E7C01"/>
    <w:rsid w:val="000E7EF5"/>
    <w:rsid w:val="000F04AD"/>
    <w:rsid w:val="000F0A3E"/>
    <w:rsid w:val="000F154C"/>
    <w:rsid w:val="000F1B57"/>
    <w:rsid w:val="000F1DD9"/>
    <w:rsid w:val="000F28DB"/>
    <w:rsid w:val="000F4511"/>
    <w:rsid w:val="000F452D"/>
    <w:rsid w:val="000F4730"/>
    <w:rsid w:val="000F4955"/>
    <w:rsid w:val="000F5B2C"/>
    <w:rsid w:val="000F5F28"/>
    <w:rsid w:val="000F756A"/>
    <w:rsid w:val="000F7634"/>
    <w:rsid w:val="000F7B0B"/>
    <w:rsid w:val="000F7C1E"/>
    <w:rsid w:val="000F7F43"/>
    <w:rsid w:val="00100C52"/>
    <w:rsid w:val="00101519"/>
    <w:rsid w:val="0010158C"/>
    <w:rsid w:val="001024F8"/>
    <w:rsid w:val="00102BFB"/>
    <w:rsid w:val="001033CF"/>
    <w:rsid w:val="00103839"/>
    <w:rsid w:val="0010384A"/>
    <w:rsid w:val="00103FCF"/>
    <w:rsid w:val="00104879"/>
    <w:rsid w:val="001052CE"/>
    <w:rsid w:val="00105DD7"/>
    <w:rsid w:val="0010698C"/>
    <w:rsid w:val="001075EF"/>
    <w:rsid w:val="00110047"/>
    <w:rsid w:val="00110174"/>
    <w:rsid w:val="00110367"/>
    <w:rsid w:val="0011053C"/>
    <w:rsid w:val="001107C8"/>
    <w:rsid w:val="0011099D"/>
    <w:rsid w:val="00110CA3"/>
    <w:rsid w:val="00110EA0"/>
    <w:rsid w:val="00111316"/>
    <w:rsid w:val="00111410"/>
    <w:rsid w:val="00111C82"/>
    <w:rsid w:val="00111FDD"/>
    <w:rsid w:val="00111FFA"/>
    <w:rsid w:val="0011212A"/>
    <w:rsid w:val="001121FE"/>
    <w:rsid w:val="0011364B"/>
    <w:rsid w:val="001136B8"/>
    <w:rsid w:val="001136DF"/>
    <w:rsid w:val="00113D5D"/>
    <w:rsid w:val="00113ED5"/>
    <w:rsid w:val="00113FE8"/>
    <w:rsid w:val="001146AC"/>
    <w:rsid w:val="0011559F"/>
    <w:rsid w:val="00115694"/>
    <w:rsid w:val="001156D2"/>
    <w:rsid w:val="00115CF5"/>
    <w:rsid w:val="00115EF1"/>
    <w:rsid w:val="00115FBE"/>
    <w:rsid w:val="00115FCF"/>
    <w:rsid w:val="001166D1"/>
    <w:rsid w:val="00116F82"/>
    <w:rsid w:val="0011766F"/>
    <w:rsid w:val="00117F38"/>
    <w:rsid w:val="00120039"/>
    <w:rsid w:val="00120520"/>
    <w:rsid w:val="00120639"/>
    <w:rsid w:val="001213E6"/>
    <w:rsid w:val="0012145E"/>
    <w:rsid w:val="001219DC"/>
    <w:rsid w:val="00121E07"/>
    <w:rsid w:val="001223D6"/>
    <w:rsid w:val="00123030"/>
    <w:rsid w:val="00123454"/>
    <w:rsid w:val="00123483"/>
    <w:rsid w:val="0012408A"/>
    <w:rsid w:val="00124E77"/>
    <w:rsid w:val="00124F18"/>
    <w:rsid w:val="00127745"/>
    <w:rsid w:val="00130302"/>
    <w:rsid w:val="00130951"/>
    <w:rsid w:val="0013176E"/>
    <w:rsid w:val="0013193B"/>
    <w:rsid w:val="00131D17"/>
    <w:rsid w:val="001337B3"/>
    <w:rsid w:val="00134848"/>
    <w:rsid w:val="0013499D"/>
    <w:rsid w:val="00134EA5"/>
    <w:rsid w:val="00136AB9"/>
    <w:rsid w:val="00136CE9"/>
    <w:rsid w:val="001373AA"/>
    <w:rsid w:val="00137B7B"/>
    <w:rsid w:val="00137F7B"/>
    <w:rsid w:val="001400FA"/>
    <w:rsid w:val="00140373"/>
    <w:rsid w:val="00140428"/>
    <w:rsid w:val="00140CFF"/>
    <w:rsid w:val="001411B2"/>
    <w:rsid w:val="00141628"/>
    <w:rsid w:val="00143A0A"/>
    <w:rsid w:val="00143F04"/>
    <w:rsid w:val="00144063"/>
    <w:rsid w:val="00144D96"/>
    <w:rsid w:val="00145DB4"/>
    <w:rsid w:val="0014642E"/>
    <w:rsid w:val="00147384"/>
    <w:rsid w:val="00147E3A"/>
    <w:rsid w:val="00150416"/>
    <w:rsid w:val="001505BE"/>
    <w:rsid w:val="00150A37"/>
    <w:rsid w:val="00150C57"/>
    <w:rsid w:val="00152641"/>
    <w:rsid w:val="0015383B"/>
    <w:rsid w:val="001538BF"/>
    <w:rsid w:val="00154094"/>
    <w:rsid w:val="001545CA"/>
    <w:rsid w:val="0015611E"/>
    <w:rsid w:val="00156A7C"/>
    <w:rsid w:val="00157075"/>
    <w:rsid w:val="00157B32"/>
    <w:rsid w:val="00157E70"/>
    <w:rsid w:val="00160A29"/>
    <w:rsid w:val="00160A6A"/>
    <w:rsid w:val="00160B26"/>
    <w:rsid w:val="00161949"/>
    <w:rsid w:val="001632A7"/>
    <w:rsid w:val="00163946"/>
    <w:rsid w:val="00164398"/>
    <w:rsid w:val="00164B4C"/>
    <w:rsid w:val="00164CEA"/>
    <w:rsid w:val="00165356"/>
    <w:rsid w:val="001656A6"/>
    <w:rsid w:val="00165D3F"/>
    <w:rsid w:val="001663AB"/>
    <w:rsid w:val="00166573"/>
    <w:rsid w:val="00166989"/>
    <w:rsid w:val="00167383"/>
    <w:rsid w:val="001673FE"/>
    <w:rsid w:val="00167400"/>
    <w:rsid w:val="0017090A"/>
    <w:rsid w:val="0017096E"/>
    <w:rsid w:val="001719EB"/>
    <w:rsid w:val="00172705"/>
    <w:rsid w:val="00172930"/>
    <w:rsid w:val="00172D34"/>
    <w:rsid w:val="00172EC4"/>
    <w:rsid w:val="0017327D"/>
    <w:rsid w:val="001735BF"/>
    <w:rsid w:val="0017490F"/>
    <w:rsid w:val="00174D89"/>
    <w:rsid w:val="00174FD8"/>
    <w:rsid w:val="00175059"/>
    <w:rsid w:val="00175DEE"/>
    <w:rsid w:val="001760B8"/>
    <w:rsid w:val="0017615B"/>
    <w:rsid w:val="001766B4"/>
    <w:rsid w:val="00177009"/>
    <w:rsid w:val="001770E3"/>
    <w:rsid w:val="0017736D"/>
    <w:rsid w:val="00177409"/>
    <w:rsid w:val="00180034"/>
    <w:rsid w:val="00180646"/>
    <w:rsid w:val="0018083A"/>
    <w:rsid w:val="00180B2E"/>
    <w:rsid w:val="00180D69"/>
    <w:rsid w:val="001811C7"/>
    <w:rsid w:val="0018122B"/>
    <w:rsid w:val="001816B1"/>
    <w:rsid w:val="0018181F"/>
    <w:rsid w:val="001818B7"/>
    <w:rsid w:val="00181C99"/>
    <w:rsid w:val="001823A4"/>
    <w:rsid w:val="00183015"/>
    <w:rsid w:val="001830DF"/>
    <w:rsid w:val="001837B9"/>
    <w:rsid w:val="00184806"/>
    <w:rsid w:val="001854BC"/>
    <w:rsid w:val="00185DEB"/>
    <w:rsid w:val="001866D8"/>
    <w:rsid w:val="0018695E"/>
    <w:rsid w:val="00187D1D"/>
    <w:rsid w:val="001900FB"/>
    <w:rsid w:val="001907DD"/>
    <w:rsid w:val="00190BC8"/>
    <w:rsid w:val="00191133"/>
    <w:rsid w:val="001917D1"/>
    <w:rsid w:val="00191E05"/>
    <w:rsid w:val="00191EA1"/>
    <w:rsid w:val="001925EE"/>
    <w:rsid w:val="00193694"/>
    <w:rsid w:val="00193B06"/>
    <w:rsid w:val="00193FE8"/>
    <w:rsid w:val="0019409D"/>
    <w:rsid w:val="0019498A"/>
    <w:rsid w:val="00194DE5"/>
    <w:rsid w:val="001968F3"/>
    <w:rsid w:val="00196CEB"/>
    <w:rsid w:val="001973A0"/>
    <w:rsid w:val="00197DA5"/>
    <w:rsid w:val="001A029E"/>
    <w:rsid w:val="001A07C4"/>
    <w:rsid w:val="001A0BEC"/>
    <w:rsid w:val="001A1882"/>
    <w:rsid w:val="001A1A37"/>
    <w:rsid w:val="001A1D06"/>
    <w:rsid w:val="001A1FA5"/>
    <w:rsid w:val="001A244E"/>
    <w:rsid w:val="001A2BD4"/>
    <w:rsid w:val="001A3AAB"/>
    <w:rsid w:val="001A55B5"/>
    <w:rsid w:val="001A5D09"/>
    <w:rsid w:val="001A6405"/>
    <w:rsid w:val="001A659C"/>
    <w:rsid w:val="001A6982"/>
    <w:rsid w:val="001A6F8A"/>
    <w:rsid w:val="001B0567"/>
    <w:rsid w:val="001B210F"/>
    <w:rsid w:val="001B689F"/>
    <w:rsid w:val="001B7A1F"/>
    <w:rsid w:val="001B7BBA"/>
    <w:rsid w:val="001C018E"/>
    <w:rsid w:val="001C0A70"/>
    <w:rsid w:val="001C0C70"/>
    <w:rsid w:val="001C11EE"/>
    <w:rsid w:val="001C1B5A"/>
    <w:rsid w:val="001C1DE2"/>
    <w:rsid w:val="001C2152"/>
    <w:rsid w:val="001C34F4"/>
    <w:rsid w:val="001C404B"/>
    <w:rsid w:val="001C47C9"/>
    <w:rsid w:val="001C565B"/>
    <w:rsid w:val="001C5F4E"/>
    <w:rsid w:val="001C6BD6"/>
    <w:rsid w:val="001C7045"/>
    <w:rsid w:val="001C7974"/>
    <w:rsid w:val="001D0C06"/>
    <w:rsid w:val="001D13E0"/>
    <w:rsid w:val="001D15A9"/>
    <w:rsid w:val="001D23C6"/>
    <w:rsid w:val="001D2427"/>
    <w:rsid w:val="001D3269"/>
    <w:rsid w:val="001D3D56"/>
    <w:rsid w:val="001D472A"/>
    <w:rsid w:val="001D4E03"/>
    <w:rsid w:val="001D6CC2"/>
    <w:rsid w:val="001D70FF"/>
    <w:rsid w:val="001D74B5"/>
    <w:rsid w:val="001E180B"/>
    <w:rsid w:val="001E1A04"/>
    <w:rsid w:val="001E1F63"/>
    <w:rsid w:val="001E319A"/>
    <w:rsid w:val="001E373B"/>
    <w:rsid w:val="001E3909"/>
    <w:rsid w:val="001E44FF"/>
    <w:rsid w:val="001E47EC"/>
    <w:rsid w:val="001E552A"/>
    <w:rsid w:val="001E55DF"/>
    <w:rsid w:val="001E5F16"/>
    <w:rsid w:val="001E6060"/>
    <w:rsid w:val="001E77BB"/>
    <w:rsid w:val="001E7A37"/>
    <w:rsid w:val="001E7A84"/>
    <w:rsid w:val="001E7ABB"/>
    <w:rsid w:val="001E7FFD"/>
    <w:rsid w:val="001F0278"/>
    <w:rsid w:val="001F03D4"/>
    <w:rsid w:val="001F0EB8"/>
    <w:rsid w:val="001F21A7"/>
    <w:rsid w:val="001F239B"/>
    <w:rsid w:val="001F23FD"/>
    <w:rsid w:val="001F278F"/>
    <w:rsid w:val="001F35F2"/>
    <w:rsid w:val="001F40AC"/>
    <w:rsid w:val="001F4A24"/>
    <w:rsid w:val="001F4F14"/>
    <w:rsid w:val="001F53D0"/>
    <w:rsid w:val="001F60CF"/>
    <w:rsid w:val="001F7619"/>
    <w:rsid w:val="001F76C5"/>
    <w:rsid w:val="001F78BF"/>
    <w:rsid w:val="001F7C2C"/>
    <w:rsid w:val="001F7E43"/>
    <w:rsid w:val="00200014"/>
    <w:rsid w:val="002000C9"/>
    <w:rsid w:val="002003CC"/>
    <w:rsid w:val="0020059B"/>
    <w:rsid w:val="002013E4"/>
    <w:rsid w:val="002016CF"/>
    <w:rsid w:val="00201758"/>
    <w:rsid w:val="00201957"/>
    <w:rsid w:val="00201A78"/>
    <w:rsid w:val="00202D12"/>
    <w:rsid w:val="00203B15"/>
    <w:rsid w:val="002041A5"/>
    <w:rsid w:val="002054C9"/>
    <w:rsid w:val="00205664"/>
    <w:rsid w:val="0020594B"/>
    <w:rsid w:val="0020697A"/>
    <w:rsid w:val="0020707F"/>
    <w:rsid w:val="0020764B"/>
    <w:rsid w:val="00207826"/>
    <w:rsid w:val="00207E38"/>
    <w:rsid w:val="0021054D"/>
    <w:rsid w:val="0021140F"/>
    <w:rsid w:val="002115DF"/>
    <w:rsid w:val="00212AE5"/>
    <w:rsid w:val="002136FB"/>
    <w:rsid w:val="00213FF2"/>
    <w:rsid w:val="00214711"/>
    <w:rsid w:val="00214886"/>
    <w:rsid w:val="002148CE"/>
    <w:rsid w:val="00214A19"/>
    <w:rsid w:val="0021536B"/>
    <w:rsid w:val="00216117"/>
    <w:rsid w:val="0021726F"/>
    <w:rsid w:val="00217420"/>
    <w:rsid w:val="00217C48"/>
    <w:rsid w:val="00217F1C"/>
    <w:rsid w:val="002201C1"/>
    <w:rsid w:val="0022169C"/>
    <w:rsid w:val="002220C2"/>
    <w:rsid w:val="00222258"/>
    <w:rsid w:val="00222593"/>
    <w:rsid w:val="002226E2"/>
    <w:rsid w:val="002227BB"/>
    <w:rsid w:val="00222F6A"/>
    <w:rsid w:val="00224B3B"/>
    <w:rsid w:val="00224C71"/>
    <w:rsid w:val="00224EE8"/>
    <w:rsid w:val="002253A8"/>
    <w:rsid w:val="0022557C"/>
    <w:rsid w:val="00225857"/>
    <w:rsid w:val="00225BD0"/>
    <w:rsid w:val="00226184"/>
    <w:rsid w:val="002261E9"/>
    <w:rsid w:val="002269A6"/>
    <w:rsid w:val="00227B36"/>
    <w:rsid w:val="00227F66"/>
    <w:rsid w:val="00230BC8"/>
    <w:rsid w:val="002316C6"/>
    <w:rsid w:val="00231921"/>
    <w:rsid w:val="00231C69"/>
    <w:rsid w:val="00232C7F"/>
    <w:rsid w:val="00232D42"/>
    <w:rsid w:val="00233031"/>
    <w:rsid w:val="00233081"/>
    <w:rsid w:val="00233D04"/>
    <w:rsid w:val="00234234"/>
    <w:rsid w:val="0023436C"/>
    <w:rsid w:val="00234BAD"/>
    <w:rsid w:val="00234BEE"/>
    <w:rsid w:val="00234D30"/>
    <w:rsid w:val="00235B09"/>
    <w:rsid w:val="00236FE7"/>
    <w:rsid w:val="00237FE3"/>
    <w:rsid w:val="00241B70"/>
    <w:rsid w:val="0024201A"/>
    <w:rsid w:val="002426B2"/>
    <w:rsid w:val="00243D22"/>
    <w:rsid w:val="00244BC0"/>
    <w:rsid w:val="00245391"/>
    <w:rsid w:val="002453E5"/>
    <w:rsid w:val="00245739"/>
    <w:rsid w:val="0024593C"/>
    <w:rsid w:val="00245BE0"/>
    <w:rsid w:val="00245C2D"/>
    <w:rsid w:val="00246144"/>
    <w:rsid w:val="00247736"/>
    <w:rsid w:val="00247827"/>
    <w:rsid w:val="00247D65"/>
    <w:rsid w:val="00250732"/>
    <w:rsid w:val="00250C95"/>
    <w:rsid w:val="00252EFA"/>
    <w:rsid w:val="00253D62"/>
    <w:rsid w:val="00254162"/>
    <w:rsid w:val="002548A1"/>
    <w:rsid w:val="002551A6"/>
    <w:rsid w:val="00255D42"/>
    <w:rsid w:val="002566E4"/>
    <w:rsid w:val="002577E5"/>
    <w:rsid w:val="00257E36"/>
    <w:rsid w:val="00257FBD"/>
    <w:rsid w:val="00260912"/>
    <w:rsid w:val="00260B31"/>
    <w:rsid w:val="00261574"/>
    <w:rsid w:val="00262A46"/>
    <w:rsid w:val="00262C2E"/>
    <w:rsid w:val="00262D01"/>
    <w:rsid w:val="002636AC"/>
    <w:rsid w:val="0026384B"/>
    <w:rsid w:val="00263E41"/>
    <w:rsid w:val="002643F3"/>
    <w:rsid w:val="00264470"/>
    <w:rsid w:val="002649FF"/>
    <w:rsid w:val="00265D98"/>
    <w:rsid w:val="00266D64"/>
    <w:rsid w:val="00266F03"/>
    <w:rsid w:val="002671DD"/>
    <w:rsid w:val="0026798C"/>
    <w:rsid w:val="00267D36"/>
    <w:rsid w:val="00267F10"/>
    <w:rsid w:val="00270692"/>
    <w:rsid w:val="00270A51"/>
    <w:rsid w:val="0027127E"/>
    <w:rsid w:val="00271337"/>
    <w:rsid w:val="00271862"/>
    <w:rsid w:val="00272039"/>
    <w:rsid w:val="00272972"/>
    <w:rsid w:val="00272F11"/>
    <w:rsid w:val="00274302"/>
    <w:rsid w:val="0027557C"/>
    <w:rsid w:val="0027576B"/>
    <w:rsid w:val="00280225"/>
    <w:rsid w:val="0028090A"/>
    <w:rsid w:val="00281E5C"/>
    <w:rsid w:val="00281F66"/>
    <w:rsid w:val="00282CD4"/>
    <w:rsid w:val="0028332B"/>
    <w:rsid w:val="00283A71"/>
    <w:rsid w:val="00284727"/>
    <w:rsid w:val="002853E6"/>
    <w:rsid w:val="002856AC"/>
    <w:rsid w:val="00285842"/>
    <w:rsid w:val="00285D85"/>
    <w:rsid w:val="00285DB4"/>
    <w:rsid w:val="00286480"/>
    <w:rsid w:val="002864A2"/>
    <w:rsid w:val="00286B38"/>
    <w:rsid w:val="00287EB2"/>
    <w:rsid w:val="00287FD6"/>
    <w:rsid w:val="00290D29"/>
    <w:rsid w:val="00291955"/>
    <w:rsid w:val="00291C04"/>
    <w:rsid w:val="00291D5C"/>
    <w:rsid w:val="0029212E"/>
    <w:rsid w:val="0029290E"/>
    <w:rsid w:val="00292C49"/>
    <w:rsid w:val="00292D57"/>
    <w:rsid w:val="00293109"/>
    <w:rsid w:val="002935B4"/>
    <w:rsid w:val="002940D5"/>
    <w:rsid w:val="00294408"/>
    <w:rsid w:val="002946E0"/>
    <w:rsid w:val="00294F1E"/>
    <w:rsid w:val="00295175"/>
    <w:rsid w:val="0029589A"/>
    <w:rsid w:val="002962A7"/>
    <w:rsid w:val="00296DB7"/>
    <w:rsid w:val="00297091"/>
    <w:rsid w:val="002970BE"/>
    <w:rsid w:val="002A0FE8"/>
    <w:rsid w:val="002A2465"/>
    <w:rsid w:val="002A30D8"/>
    <w:rsid w:val="002A317B"/>
    <w:rsid w:val="002A33AE"/>
    <w:rsid w:val="002A3975"/>
    <w:rsid w:val="002A3A00"/>
    <w:rsid w:val="002A466F"/>
    <w:rsid w:val="002A477C"/>
    <w:rsid w:val="002A4E8A"/>
    <w:rsid w:val="002A50A0"/>
    <w:rsid w:val="002A5F4E"/>
    <w:rsid w:val="002A6C12"/>
    <w:rsid w:val="002A71D7"/>
    <w:rsid w:val="002A72DF"/>
    <w:rsid w:val="002A744C"/>
    <w:rsid w:val="002A7566"/>
    <w:rsid w:val="002A787B"/>
    <w:rsid w:val="002B07CB"/>
    <w:rsid w:val="002B07EF"/>
    <w:rsid w:val="002B1953"/>
    <w:rsid w:val="002B1A72"/>
    <w:rsid w:val="002B2B9C"/>
    <w:rsid w:val="002B2D7C"/>
    <w:rsid w:val="002B30BF"/>
    <w:rsid w:val="002B36BA"/>
    <w:rsid w:val="002B3C70"/>
    <w:rsid w:val="002B4247"/>
    <w:rsid w:val="002B59BA"/>
    <w:rsid w:val="002B5E2A"/>
    <w:rsid w:val="002B5FF3"/>
    <w:rsid w:val="002B6016"/>
    <w:rsid w:val="002B63BF"/>
    <w:rsid w:val="002B68F1"/>
    <w:rsid w:val="002B6C8C"/>
    <w:rsid w:val="002B71EF"/>
    <w:rsid w:val="002B75D6"/>
    <w:rsid w:val="002C10CA"/>
    <w:rsid w:val="002C1EA9"/>
    <w:rsid w:val="002C1F84"/>
    <w:rsid w:val="002C2970"/>
    <w:rsid w:val="002C2BD1"/>
    <w:rsid w:val="002C303F"/>
    <w:rsid w:val="002C3522"/>
    <w:rsid w:val="002C3A2A"/>
    <w:rsid w:val="002C3BC6"/>
    <w:rsid w:val="002C3D06"/>
    <w:rsid w:val="002C3D26"/>
    <w:rsid w:val="002C3E6D"/>
    <w:rsid w:val="002C4113"/>
    <w:rsid w:val="002C42FE"/>
    <w:rsid w:val="002C45BB"/>
    <w:rsid w:val="002C4F02"/>
    <w:rsid w:val="002C55D4"/>
    <w:rsid w:val="002C5DDB"/>
    <w:rsid w:val="002C6ECD"/>
    <w:rsid w:val="002C7022"/>
    <w:rsid w:val="002C7C34"/>
    <w:rsid w:val="002D0B70"/>
    <w:rsid w:val="002D118B"/>
    <w:rsid w:val="002D1E0A"/>
    <w:rsid w:val="002D1EF2"/>
    <w:rsid w:val="002D30FC"/>
    <w:rsid w:val="002D39F4"/>
    <w:rsid w:val="002D45E1"/>
    <w:rsid w:val="002D46D5"/>
    <w:rsid w:val="002D4BA6"/>
    <w:rsid w:val="002D5B36"/>
    <w:rsid w:val="002D671C"/>
    <w:rsid w:val="002D6F00"/>
    <w:rsid w:val="002D72C3"/>
    <w:rsid w:val="002D74BD"/>
    <w:rsid w:val="002D7872"/>
    <w:rsid w:val="002E00CF"/>
    <w:rsid w:val="002E06CC"/>
    <w:rsid w:val="002E1E86"/>
    <w:rsid w:val="002E2144"/>
    <w:rsid w:val="002E25F7"/>
    <w:rsid w:val="002E3A3B"/>
    <w:rsid w:val="002E3B85"/>
    <w:rsid w:val="002E458D"/>
    <w:rsid w:val="002E50DF"/>
    <w:rsid w:val="002E52F7"/>
    <w:rsid w:val="002E57AF"/>
    <w:rsid w:val="002E6367"/>
    <w:rsid w:val="002E7F01"/>
    <w:rsid w:val="002E7FFC"/>
    <w:rsid w:val="002F0A4D"/>
    <w:rsid w:val="002F1668"/>
    <w:rsid w:val="002F1B04"/>
    <w:rsid w:val="002F2985"/>
    <w:rsid w:val="002F328B"/>
    <w:rsid w:val="002F3934"/>
    <w:rsid w:val="002F3938"/>
    <w:rsid w:val="002F4CD8"/>
    <w:rsid w:val="002F52CF"/>
    <w:rsid w:val="002F60B3"/>
    <w:rsid w:val="002F6409"/>
    <w:rsid w:val="002F6841"/>
    <w:rsid w:val="002F69E9"/>
    <w:rsid w:val="002F70B3"/>
    <w:rsid w:val="002F781E"/>
    <w:rsid w:val="002F7B0F"/>
    <w:rsid w:val="00300006"/>
    <w:rsid w:val="00300878"/>
    <w:rsid w:val="00300F35"/>
    <w:rsid w:val="00301A79"/>
    <w:rsid w:val="0030201C"/>
    <w:rsid w:val="0030232C"/>
    <w:rsid w:val="0030383E"/>
    <w:rsid w:val="003050A4"/>
    <w:rsid w:val="00306686"/>
    <w:rsid w:val="0030671A"/>
    <w:rsid w:val="00306EE1"/>
    <w:rsid w:val="003071AA"/>
    <w:rsid w:val="003078CD"/>
    <w:rsid w:val="00310272"/>
    <w:rsid w:val="003109F2"/>
    <w:rsid w:val="00310BC3"/>
    <w:rsid w:val="0031102A"/>
    <w:rsid w:val="00311482"/>
    <w:rsid w:val="003119D0"/>
    <w:rsid w:val="0031247F"/>
    <w:rsid w:val="003139EB"/>
    <w:rsid w:val="00313DE6"/>
    <w:rsid w:val="00313FA7"/>
    <w:rsid w:val="00314088"/>
    <w:rsid w:val="00314625"/>
    <w:rsid w:val="00314726"/>
    <w:rsid w:val="00314A58"/>
    <w:rsid w:val="00315758"/>
    <w:rsid w:val="00316097"/>
    <w:rsid w:val="0031615F"/>
    <w:rsid w:val="00316F7E"/>
    <w:rsid w:val="00317D69"/>
    <w:rsid w:val="00320474"/>
    <w:rsid w:val="0032142A"/>
    <w:rsid w:val="00321523"/>
    <w:rsid w:val="00321B66"/>
    <w:rsid w:val="00321C64"/>
    <w:rsid w:val="00321F03"/>
    <w:rsid w:val="00323B05"/>
    <w:rsid w:val="0032508F"/>
    <w:rsid w:val="00325210"/>
    <w:rsid w:val="00325902"/>
    <w:rsid w:val="00326EE9"/>
    <w:rsid w:val="00327666"/>
    <w:rsid w:val="00327FE3"/>
    <w:rsid w:val="00330EF2"/>
    <w:rsid w:val="00330F13"/>
    <w:rsid w:val="003310E7"/>
    <w:rsid w:val="00331DD1"/>
    <w:rsid w:val="003329EE"/>
    <w:rsid w:val="00332AD0"/>
    <w:rsid w:val="00332E06"/>
    <w:rsid w:val="00333194"/>
    <w:rsid w:val="00333982"/>
    <w:rsid w:val="00335435"/>
    <w:rsid w:val="00335CC5"/>
    <w:rsid w:val="00335EBE"/>
    <w:rsid w:val="00336503"/>
    <w:rsid w:val="00336A13"/>
    <w:rsid w:val="00337413"/>
    <w:rsid w:val="00337454"/>
    <w:rsid w:val="00340044"/>
    <w:rsid w:val="00341548"/>
    <w:rsid w:val="00341589"/>
    <w:rsid w:val="00341EE0"/>
    <w:rsid w:val="003420A0"/>
    <w:rsid w:val="00342657"/>
    <w:rsid w:val="0034269C"/>
    <w:rsid w:val="00342B2E"/>
    <w:rsid w:val="00343077"/>
    <w:rsid w:val="003433C2"/>
    <w:rsid w:val="0034342A"/>
    <w:rsid w:val="003441B1"/>
    <w:rsid w:val="003443B7"/>
    <w:rsid w:val="00344863"/>
    <w:rsid w:val="00346540"/>
    <w:rsid w:val="00346782"/>
    <w:rsid w:val="00347557"/>
    <w:rsid w:val="00347957"/>
    <w:rsid w:val="003515C8"/>
    <w:rsid w:val="003515D2"/>
    <w:rsid w:val="003519FF"/>
    <w:rsid w:val="00352039"/>
    <w:rsid w:val="003525C0"/>
    <w:rsid w:val="00352E04"/>
    <w:rsid w:val="003531F0"/>
    <w:rsid w:val="0035437E"/>
    <w:rsid w:val="00354E73"/>
    <w:rsid w:val="003555DD"/>
    <w:rsid w:val="00355682"/>
    <w:rsid w:val="00357289"/>
    <w:rsid w:val="003602F8"/>
    <w:rsid w:val="0036175E"/>
    <w:rsid w:val="00361A59"/>
    <w:rsid w:val="00361A8A"/>
    <w:rsid w:val="00361F6A"/>
    <w:rsid w:val="00362908"/>
    <w:rsid w:val="00362B17"/>
    <w:rsid w:val="003647E0"/>
    <w:rsid w:val="00364F61"/>
    <w:rsid w:val="00365EE8"/>
    <w:rsid w:val="003662D9"/>
    <w:rsid w:val="00366B43"/>
    <w:rsid w:val="00366E65"/>
    <w:rsid w:val="00366F78"/>
    <w:rsid w:val="003672E9"/>
    <w:rsid w:val="0036766B"/>
    <w:rsid w:val="00367A70"/>
    <w:rsid w:val="00372197"/>
    <w:rsid w:val="003724AE"/>
    <w:rsid w:val="00372B50"/>
    <w:rsid w:val="00373B86"/>
    <w:rsid w:val="00374048"/>
    <w:rsid w:val="00374096"/>
    <w:rsid w:val="003748B0"/>
    <w:rsid w:val="0037567C"/>
    <w:rsid w:val="0037607A"/>
    <w:rsid w:val="003761BB"/>
    <w:rsid w:val="00377485"/>
    <w:rsid w:val="0037762C"/>
    <w:rsid w:val="003778F3"/>
    <w:rsid w:val="00377B10"/>
    <w:rsid w:val="00377E8C"/>
    <w:rsid w:val="00380817"/>
    <w:rsid w:val="00380BCF"/>
    <w:rsid w:val="0038102B"/>
    <w:rsid w:val="003815A5"/>
    <w:rsid w:val="00381EEF"/>
    <w:rsid w:val="003826CD"/>
    <w:rsid w:val="003833AF"/>
    <w:rsid w:val="003839C2"/>
    <w:rsid w:val="00383CAC"/>
    <w:rsid w:val="00384383"/>
    <w:rsid w:val="0038443C"/>
    <w:rsid w:val="00384FAD"/>
    <w:rsid w:val="00385A45"/>
    <w:rsid w:val="00385C77"/>
    <w:rsid w:val="00385E86"/>
    <w:rsid w:val="00386518"/>
    <w:rsid w:val="00386BA6"/>
    <w:rsid w:val="00386C20"/>
    <w:rsid w:val="0039058C"/>
    <w:rsid w:val="003918D3"/>
    <w:rsid w:val="00391BAB"/>
    <w:rsid w:val="00391ED9"/>
    <w:rsid w:val="00391FB4"/>
    <w:rsid w:val="00392B3C"/>
    <w:rsid w:val="00393571"/>
    <w:rsid w:val="00393E9B"/>
    <w:rsid w:val="00394AD5"/>
    <w:rsid w:val="00394CF3"/>
    <w:rsid w:val="0039508C"/>
    <w:rsid w:val="003951CB"/>
    <w:rsid w:val="0039554D"/>
    <w:rsid w:val="00396FAA"/>
    <w:rsid w:val="003A078D"/>
    <w:rsid w:val="003A0850"/>
    <w:rsid w:val="003A0E43"/>
    <w:rsid w:val="003A1173"/>
    <w:rsid w:val="003A202C"/>
    <w:rsid w:val="003A238A"/>
    <w:rsid w:val="003A28FF"/>
    <w:rsid w:val="003A2E9D"/>
    <w:rsid w:val="003A2F71"/>
    <w:rsid w:val="003A3535"/>
    <w:rsid w:val="003A3FA3"/>
    <w:rsid w:val="003A43C4"/>
    <w:rsid w:val="003A454C"/>
    <w:rsid w:val="003A45CD"/>
    <w:rsid w:val="003A4EC2"/>
    <w:rsid w:val="003A53A6"/>
    <w:rsid w:val="003A5733"/>
    <w:rsid w:val="003A5F27"/>
    <w:rsid w:val="003A6D26"/>
    <w:rsid w:val="003B0430"/>
    <w:rsid w:val="003B140E"/>
    <w:rsid w:val="003B1C5F"/>
    <w:rsid w:val="003B1DD9"/>
    <w:rsid w:val="003B1EC2"/>
    <w:rsid w:val="003B2213"/>
    <w:rsid w:val="003B2C52"/>
    <w:rsid w:val="003B2D21"/>
    <w:rsid w:val="003B3DCD"/>
    <w:rsid w:val="003B3FA4"/>
    <w:rsid w:val="003B4265"/>
    <w:rsid w:val="003B433A"/>
    <w:rsid w:val="003B4889"/>
    <w:rsid w:val="003B4A4B"/>
    <w:rsid w:val="003B618A"/>
    <w:rsid w:val="003B625F"/>
    <w:rsid w:val="003B63F7"/>
    <w:rsid w:val="003B6838"/>
    <w:rsid w:val="003B69FB"/>
    <w:rsid w:val="003B76D9"/>
    <w:rsid w:val="003B78DE"/>
    <w:rsid w:val="003B7B5B"/>
    <w:rsid w:val="003C00CD"/>
    <w:rsid w:val="003C1CBB"/>
    <w:rsid w:val="003C2F43"/>
    <w:rsid w:val="003C34E2"/>
    <w:rsid w:val="003C3752"/>
    <w:rsid w:val="003C38BC"/>
    <w:rsid w:val="003C42FF"/>
    <w:rsid w:val="003C4740"/>
    <w:rsid w:val="003C4D7C"/>
    <w:rsid w:val="003C5CD1"/>
    <w:rsid w:val="003C5D59"/>
    <w:rsid w:val="003C5D62"/>
    <w:rsid w:val="003C69DC"/>
    <w:rsid w:val="003C6D7B"/>
    <w:rsid w:val="003C7132"/>
    <w:rsid w:val="003C717F"/>
    <w:rsid w:val="003C7927"/>
    <w:rsid w:val="003D0493"/>
    <w:rsid w:val="003D04F6"/>
    <w:rsid w:val="003D0BF8"/>
    <w:rsid w:val="003D0F31"/>
    <w:rsid w:val="003D10B7"/>
    <w:rsid w:val="003D1D4C"/>
    <w:rsid w:val="003D1FF6"/>
    <w:rsid w:val="003D20F0"/>
    <w:rsid w:val="003D297D"/>
    <w:rsid w:val="003D29F7"/>
    <w:rsid w:val="003D3597"/>
    <w:rsid w:val="003D42D4"/>
    <w:rsid w:val="003D486F"/>
    <w:rsid w:val="003D4AAD"/>
    <w:rsid w:val="003D547E"/>
    <w:rsid w:val="003D5945"/>
    <w:rsid w:val="003D5E36"/>
    <w:rsid w:val="003D6670"/>
    <w:rsid w:val="003D7A41"/>
    <w:rsid w:val="003E07D8"/>
    <w:rsid w:val="003E10B6"/>
    <w:rsid w:val="003E233E"/>
    <w:rsid w:val="003E27AA"/>
    <w:rsid w:val="003E2DAE"/>
    <w:rsid w:val="003E3730"/>
    <w:rsid w:val="003E3A9B"/>
    <w:rsid w:val="003E4E5A"/>
    <w:rsid w:val="003E52AC"/>
    <w:rsid w:val="003E55D9"/>
    <w:rsid w:val="003E5F5C"/>
    <w:rsid w:val="003E7167"/>
    <w:rsid w:val="003E733F"/>
    <w:rsid w:val="003E7401"/>
    <w:rsid w:val="003E750A"/>
    <w:rsid w:val="003E7F2D"/>
    <w:rsid w:val="003F036C"/>
    <w:rsid w:val="003F099B"/>
    <w:rsid w:val="003F1BE3"/>
    <w:rsid w:val="003F1FB2"/>
    <w:rsid w:val="003F2D71"/>
    <w:rsid w:val="003F4432"/>
    <w:rsid w:val="003F4C5E"/>
    <w:rsid w:val="003F5519"/>
    <w:rsid w:val="003F69FD"/>
    <w:rsid w:val="003F6C55"/>
    <w:rsid w:val="003F7579"/>
    <w:rsid w:val="003F7B5E"/>
    <w:rsid w:val="004002CA"/>
    <w:rsid w:val="00400AE5"/>
    <w:rsid w:val="00400C7D"/>
    <w:rsid w:val="0040135B"/>
    <w:rsid w:val="004026B1"/>
    <w:rsid w:val="0040339A"/>
    <w:rsid w:val="0040343E"/>
    <w:rsid w:val="00403561"/>
    <w:rsid w:val="00403D8B"/>
    <w:rsid w:val="0040449B"/>
    <w:rsid w:val="00404964"/>
    <w:rsid w:val="00405318"/>
    <w:rsid w:val="00405385"/>
    <w:rsid w:val="00405412"/>
    <w:rsid w:val="00405A0E"/>
    <w:rsid w:val="0040660B"/>
    <w:rsid w:val="00406ADC"/>
    <w:rsid w:val="00407145"/>
    <w:rsid w:val="004072DA"/>
    <w:rsid w:val="004073BD"/>
    <w:rsid w:val="0040745F"/>
    <w:rsid w:val="0040773E"/>
    <w:rsid w:val="00410205"/>
    <w:rsid w:val="00410343"/>
    <w:rsid w:val="00410936"/>
    <w:rsid w:val="00411151"/>
    <w:rsid w:val="004111AD"/>
    <w:rsid w:val="00411221"/>
    <w:rsid w:val="0041237F"/>
    <w:rsid w:val="00412475"/>
    <w:rsid w:val="00412A0A"/>
    <w:rsid w:val="004149D3"/>
    <w:rsid w:val="00414C85"/>
    <w:rsid w:val="00415751"/>
    <w:rsid w:val="00415ADA"/>
    <w:rsid w:val="00415EC5"/>
    <w:rsid w:val="004169A1"/>
    <w:rsid w:val="0041701B"/>
    <w:rsid w:val="0041739C"/>
    <w:rsid w:val="004175FB"/>
    <w:rsid w:val="00417801"/>
    <w:rsid w:val="00417B67"/>
    <w:rsid w:val="00417D6B"/>
    <w:rsid w:val="0042088E"/>
    <w:rsid w:val="00420F04"/>
    <w:rsid w:val="00422290"/>
    <w:rsid w:val="00422505"/>
    <w:rsid w:val="004230DF"/>
    <w:rsid w:val="004235FA"/>
    <w:rsid w:val="00425199"/>
    <w:rsid w:val="00425606"/>
    <w:rsid w:val="0042591B"/>
    <w:rsid w:val="00425923"/>
    <w:rsid w:val="00425A73"/>
    <w:rsid w:val="00425AB0"/>
    <w:rsid w:val="00425AE4"/>
    <w:rsid w:val="00426281"/>
    <w:rsid w:val="004268C9"/>
    <w:rsid w:val="00426E94"/>
    <w:rsid w:val="00426F7E"/>
    <w:rsid w:val="0042705C"/>
    <w:rsid w:val="0042730C"/>
    <w:rsid w:val="0042741D"/>
    <w:rsid w:val="0042794F"/>
    <w:rsid w:val="00427E40"/>
    <w:rsid w:val="00431BD6"/>
    <w:rsid w:val="00431CD8"/>
    <w:rsid w:val="0043292E"/>
    <w:rsid w:val="00432D9B"/>
    <w:rsid w:val="00432FD1"/>
    <w:rsid w:val="0043422B"/>
    <w:rsid w:val="00434A01"/>
    <w:rsid w:val="00434BC5"/>
    <w:rsid w:val="00434DDC"/>
    <w:rsid w:val="00434FE0"/>
    <w:rsid w:val="00435016"/>
    <w:rsid w:val="00435663"/>
    <w:rsid w:val="0043728E"/>
    <w:rsid w:val="004374B4"/>
    <w:rsid w:val="00437E79"/>
    <w:rsid w:val="00440332"/>
    <w:rsid w:val="004409CA"/>
    <w:rsid w:val="00440B84"/>
    <w:rsid w:val="004428F0"/>
    <w:rsid w:val="00444A82"/>
    <w:rsid w:val="00446422"/>
    <w:rsid w:val="00446769"/>
    <w:rsid w:val="004501EC"/>
    <w:rsid w:val="004504F1"/>
    <w:rsid w:val="004510EC"/>
    <w:rsid w:val="004519FE"/>
    <w:rsid w:val="004526A3"/>
    <w:rsid w:val="004528DA"/>
    <w:rsid w:val="00452C29"/>
    <w:rsid w:val="00452FCE"/>
    <w:rsid w:val="00453286"/>
    <w:rsid w:val="00453778"/>
    <w:rsid w:val="00453F36"/>
    <w:rsid w:val="00454DB3"/>
    <w:rsid w:val="00454FBE"/>
    <w:rsid w:val="00455464"/>
    <w:rsid w:val="0045564C"/>
    <w:rsid w:val="004556ED"/>
    <w:rsid w:val="00455CD1"/>
    <w:rsid w:val="00455F3F"/>
    <w:rsid w:val="00457328"/>
    <w:rsid w:val="00460D03"/>
    <w:rsid w:val="004613D6"/>
    <w:rsid w:val="0046140B"/>
    <w:rsid w:val="00462231"/>
    <w:rsid w:val="004623A8"/>
    <w:rsid w:val="004624B0"/>
    <w:rsid w:val="00462FC4"/>
    <w:rsid w:val="004636A4"/>
    <w:rsid w:val="00464082"/>
    <w:rsid w:val="0046448E"/>
    <w:rsid w:val="004646B6"/>
    <w:rsid w:val="00464BD8"/>
    <w:rsid w:val="00464FDB"/>
    <w:rsid w:val="004653CA"/>
    <w:rsid w:val="00465AB1"/>
    <w:rsid w:val="00465E30"/>
    <w:rsid w:val="00466073"/>
    <w:rsid w:val="004663E0"/>
    <w:rsid w:val="0046668A"/>
    <w:rsid w:val="00466E56"/>
    <w:rsid w:val="004674E8"/>
    <w:rsid w:val="00467B11"/>
    <w:rsid w:val="00467DD2"/>
    <w:rsid w:val="004720EC"/>
    <w:rsid w:val="00472420"/>
    <w:rsid w:val="00472C04"/>
    <w:rsid w:val="00472E88"/>
    <w:rsid w:val="004731D7"/>
    <w:rsid w:val="00473874"/>
    <w:rsid w:val="00473C4E"/>
    <w:rsid w:val="0047485F"/>
    <w:rsid w:val="00476D7D"/>
    <w:rsid w:val="00477D4C"/>
    <w:rsid w:val="00480147"/>
    <w:rsid w:val="00480159"/>
    <w:rsid w:val="00480279"/>
    <w:rsid w:val="004808E8"/>
    <w:rsid w:val="00480997"/>
    <w:rsid w:val="0048138F"/>
    <w:rsid w:val="00481E14"/>
    <w:rsid w:val="00483155"/>
    <w:rsid w:val="00483710"/>
    <w:rsid w:val="004837DD"/>
    <w:rsid w:val="004837EB"/>
    <w:rsid w:val="00483E4E"/>
    <w:rsid w:val="004843D5"/>
    <w:rsid w:val="004851EE"/>
    <w:rsid w:val="00486222"/>
    <w:rsid w:val="0048644B"/>
    <w:rsid w:val="00487085"/>
    <w:rsid w:val="00487199"/>
    <w:rsid w:val="00487967"/>
    <w:rsid w:val="00487C28"/>
    <w:rsid w:val="00490A01"/>
    <w:rsid w:val="00490E58"/>
    <w:rsid w:val="00491701"/>
    <w:rsid w:val="00494D0A"/>
    <w:rsid w:val="00495304"/>
    <w:rsid w:val="00495875"/>
    <w:rsid w:val="004962BA"/>
    <w:rsid w:val="00496482"/>
    <w:rsid w:val="00496778"/>
    <w:rsid w:val="004971D1"/>
    <w:rsid w:val="004974CA"/>
    <w:rsid w:val="00497684"/>
    <w:rsid w:val="00497FE0"/>
    <w:rsid w:val="004A0BF6"/>
    <w:rsid w:val="004A0C57"/>
    <w:rsid w:val="004A1C3E"/>
    <w:rsid w:val="004A1F7E"/>
    <w:rsid w:val="004A27F3"/>
    <w:rsid w:val="004A29EE"/>
    <w:rsid w:val="004A2E58"/>
    <w:rsid w:val="004A38A0"/>
    <w:rsid w:val="004A418E"/>
    <w:rsid w:val="004A4B3D"/>
    <w:rsid w:val="004A5970"/>
    <w:rsid w:val="004A6038"/>
    <w:rsid w:val="004A60FC"/>
    <w:rsid w:val="004A61CE"/>
    <w:rsid w:val="004A63C9"/>
    <w:rsid w:val="004A741C"/>
    <w:rsid w:val="004A755B"/>
    <w:rsid w:val="004A7C09"/>
    <w:rsid w:val="004B067D"/>
    <w:rsid w:val="004B0693"/>
    <w:rsid w:val="004B0B61"/>
    <w:rsid w:val="004B10AE"/>
    <w:rsid w:val="004B1AFA"/>
    <w:rsid w:val="004B2E9B"/>
    <w:rsid w:val="004B2EDF"/>
    <w:rsid w:val="004B3538"/>
    <w:rsid w:val="004B377F"/>
    <w:rsid w:val="004B3B95"/>
    <w:rsid w:val="004B4036"/>
    <w:rsid w:val="004B4F8B"/>
    <w:rsid w:val="004B5008"/>
    <w:rsid w:val="004B522B"/>
    <w:rsid w:val="004B57FF"/>
    <w:rsid w:val="004B5D3E"/>
    <w:rsid w:val="004B6241"/>
    <w:rsid w:val="004B62B7"/>
    <w:rsid w:val="004B67D0"/>
    <w:rsid w:val="004B6FB1"/>
    <w:rsid w:val="004B7F30"/>
    <w:rsid w:val="004C01F8"/>
    <w:rsid w:val="004C0368"/>
    <w:rsid w:val="004C0653"/>
    <w:rsid w:val="004C079A"/>
    <w:rsid w:val="004C0B5C"/>
    <w:rsid w:val="004C0B9E"/>
    <w:rsid w:val="004C0FF9"/>
    <w:rsid w:val="004C1664"/>
    <w:rsid w:val="004C2BB3"/>
    <w:rsid w:val="004C4631"/>
    <w:rsid w:val="004C5F12"/>
    <w:rsid w:val="004C65DE"/>
    <w:rsid w:val="004C6730"/>
    <w:rsid w:val="004C6A34"/>
    <w:rsid w:val="004C6F83"/>
    <w:rsid w:val="004C7129"/>
    <w:rsid w:val="004C729C"/>
    <w:rsid w:val="004C7933"/>
    <w:rsid w:val="004D04E3"/>
    <w:rsid w:val="004D1A8C"/>
    <w:rsid w:val="004D1BA6"/>
    <w:rsid w:val="004D22E1"/>
    <w:rsid w:val="004D242F"/>
    <w:rsid w:val="004D34B5"/>
    <w:rsid w:val="004D43C1"/>
    <w:rsid w:val="004D6738"/>
    <w:rsid w:val="004D7643"/>
    <w:rsid w:val="004D77E4"/>
    <w:rsid w:val="004D7FC6"/>
    <w:rsid w:val="004E0343"/>
    <w:rsid w:val="004E0CA4"/>
    <w:rsid w:val="004E1488"/>
    <w:rsid w:val="004E1686"/>
    <w:rsid w:val="004E1EE6"/>
    <w:rsid w:val="004E20EE"/>
    <w:rsid w:val="004E33C6"/>
    <w:rsid w:val="004E39AB"/>
    <w:rsid w:val="004E3DA1"/>
    <w:rsid w:val="004E42B0"/>
    <w:rsid w:val="004E436F"/>
    <w:rsid w:val="004E44F6"/>
    <w:rsid w:val="004E4D64"/>
    <w:rsid w:val="004E5138"/>
    <w:rsid w:val="004E551C"/>
    <w:rsid w:val="004E64F3"/>
    <w:rsid w:val="004E6E97"/>
    <w:rsid w:val="004E6F9A"/>
    <w:rsid w:val="004E7343"/>
    <w:rsid w:val="004E7401"/>
    <w:rsid w:val="004E7BFF"/>
    <w:rsid w:val="004F0500"/>
    <w:rsid w:val="004F0535"/>
    <w:rsid w:val="004F1088"/>
    <w:rsid w:val="004F1435"/>
    <w:rsid w:val="004F2051"/>
    <w:rsid w:val="004F2305"/>
    <w:rsid w:val="004F2782"/>
    <w:rsid w:val="004F3281"/>
    <w:rsid w:val="004F36EA"/>
    <w:rsid w:val="004F4E0C"/>
    <w:rsid w:val="004F4FFF"/>
    <w:rsid w:val="004F59F9"/>
    <w:rsid w:val="004F618E"/>
    <w:rsid w:val="004F63C8"/>
    <w:rsid w:val="004F63D8"/>
    <w:rsid w:val="004F6EDA"/>
    <w:rsid w:val="004F750E"/>
    <w:rsid w:val="004F78B6"/>
    <w:rsid w:val="004F7A27"/>
    <w:rsid w:val="004F7B39"/>
    <w:rsid w:val="004F7BEA"/>
    <w:rsid w:val="004F7DEE"/>
    <w:rsid w:val="005007D6"/>
    <w:rsid w:val="00500968"/>
    <w:rsid w:val="00500BD5"/>
    <w:rsid w:val="00501754"/>
    <w:rsid w:val="005029DF"/>
    <w:rsid w:val="0050344D"/>
    <w:rsid w:val="005035F4"/>
    <w:rsid w:val="00503F08"/>
    <w:rsid w:val="00505BD1"/>
    <w:rsid w:val="005066E3"/>
    <w:rsid w:val="00506A0A"/>
    <w:rsid w:val="00510298"/>
    <w:rsid w:val="00510E35"/>
    <w:rsid w:val="005114D9"/>
    <w:rsid w:val="005114DA"/>
    <w:rsid w:val="00511EBD"/>
    <w:rsid w:val="00512071"/>
    <w:rsid w:val="005137A0"/>
    <w:rsid w:val="00513DF9"/>
    <w:rsid w:val="005148A0"/>
    <w:rsid w:val="005150D7"/>
    <w:rsid w:val="00515281"/>
    <w:rsid w:val="005152D9"/>
    <w:rsid w:val="0051592A"/>
    <w:rsid w:val="005160C2"/>
    <w:rsid w:val="00516F0F"/>
    <w:rsid w:val="00516F24"/>
    <w:rsid w:val="00517260"/>
    <w:rsid w:val="00517A09"/>
    <w:rsid w:val="005205C5"/>
    <w:rsid w:val="00520EBF"/>
    <w:rsid w:val="00521191"/>
    <w:rsid w:val="00521C07"/>
    <w:rsid w:val="0052228E"/>
    <w:rsid w:val="005222C9"/>
    <w:rsid w:val="005226CE"/>
    <w:rsid w:val="005233D6"/>
    <w:rsid w:val="00523409"/>
    <w:rsid w:val="00523693"/>
    <w:rsid w:val="0052397B"/>
    <w:rsid w:val="00523D3C"/>
    <w:rsid w:val="00524669"/>
    <w:rsid w:val="00524A3C"/>
    <w:rsid w:val="00524E0E"/>
    <w:rsid w:val="00525446"/>
    <w:rsid w:val="00525DF6"/>
    <w:rsid w:val="005266C1"/>
    <w:rsid w:val="00526C96"/>
    <w:rsid w:val="00527B27"/>
    <w:rsid w:val="00527F7F"/>
    <w:rsid w:val="0053007D"/>
    <w:rsid w:val="00530149"/>
    <w:rsid w:val="00530D69"/>
    <w:rsid w:val="00531965"/>
    <w:rsid w:val="00531982"/>
    <w:rsid w:val="00531B0D"/>
    <w:rsid w:val="005321A5"/>
    <w:rsid w:val="00532976"/>
    <w:rsid w:val="00533708"/>
    <w:rsid w:val="00533E87"/>
    <w:rsid w:val="00535E8F"/>
    <w:rsid w:val="00535EF2"/>
    <w:rsid w:val="00535F69"/>
    <w:rsid w:val="00536146"/>
    <w:rsid w:val="00536297"/>
    <w:rsid w:val="00536432"/>
    <w:rsid w:val="00536524"/>
    <w:rsid w:val="005378B1"/>
    <w:rsid w:val="00540603"/>
    <w:rsid w:val="00540E32"/>
    <w:rsid w:val="005418D0"/>
    <w:rsid w:val="00541E84"/>
    <w:rsid w:val="005423C4"/>
    <w:rsid w:val="00542760"/>
    <w:rsid w:val="0054321D"/>
    <w:rsid w:val="00543784"/>
    <w:rsid w:val="00543EB9"/>
    <w:rsid w:val="00544331"/>
    <w:rsid w:val="005454CF"/>
    <w:rsid w:val="00545712"/>
    <w:rsid w:val="0054633D"/>
    <w:rsid w:val="005463E4"/>
    <w:rsid w:val="00546415"/>
    <w:rsid w:val="005464F3"/>
    <w:rsid w:val="00546A32"/>
    <w:rsid w:val="00547490"/>
    <w:rsid w:val="00547A98"/>
    <w:rsid w:val="00547AB4"/>
    <w:rsid w:val="00547E26"/>
    <w:rsid w:val="0055015F"/>
    <w:rsid w:val="0055032E"/>
    <w:rsid w:val="00550999"/>
    <w:rsid w:val="00550F9F"/>
    <w:rsid w:val="00552624"/>
    <w:rsid w:val="00552F41"/>
    <w:rsid w:val="005536A4"/>
    <w:rsid w:val="0055397E"/>
    <w:rsid w:val="00554C4D"/>
    <w:rsid w:val="00554E52"/>
    <w:rsid w:val="00555B16"/>
    <w:rsid w:val="00555BD0"/>
    <w:rsid w:val="00555C5F"/>
    <w:rsid w:val="00556368"/>
    <w:rsid w:val="005566F5"/>
    <w:rsid w:val="00556CB9"/>
    <w:rsid w:val="00556DFA"/>
    <w:rsid w:val="00557ACD"/>
    <w:rsid w:val="00557E4E"/>
    <w:rsid w:val="0056025A"/>
    <w:rsid w:val="0056097D"/>
    <w:rsid w:val="00560B3B"/>
    <w:rsid w:val="00560C9C"/>
    <w:rsid w:val="00560D67"/>
    <w:rsid w:val="00561894"/>
    <w:rsid w:val="00562039"/>
    <w:rsid w:val="00562305"/>
    <w:rsid w:val="005632A1"/>
    <w:rsid w:val="0056346D"/>
    <w:rsid w:val="005642B1"/>
    <w:rsid w:val="0056441B"/>
    <w:rsid w:val="005654DD"/>
    <w:rsid w:val="00565611"/>
    <w:rsid w:val="00565B6B"/>
    <w:rsid w:val="00565C45"/>
    <w:rsid w:val="005667CA"/>
    <w:rsid w:val="00567C81"/>
    <w:rsid w:val="00570206"/>
    <w:rsid w:val="00570769"/>
    <w:rsid w:val="00570AF6"/>
    <w:rsid w:val="00570C1D"/>
    <w:rsid w:val="00572E40"/>
    <w:rsid w:val="00572F56"/>
    <w:rsid w:val="00573162"/>
    <w:rsid w:val="00575925"/>
    <w:rsid w:val="00575F18"/>
    <w:rsid w:val="00575F85"/>
    <w:rsid w:val="005763B5"/>
    <w:rsid w:val="00576AF6"/>
    <w:rsid w:val="0057726C"/>
    <w:rsid w:val="00577887"/>
    <w:rsid w:val="005802CB"/>
    <w:rsid w:val="00581873"/>
    <w:rsid w:val="00581CB6"/>
    <w:rsid w:val="0058250C"/>
    <w:rsid w:val="00583607"/>
    <w:rsid w:val="005859B4"/>
    <w:rsid w:val="005864B4"/>
    <w:rsid w:val="00586527"/>
    <w:rsid w:val="00590966"/>
    <w:rsid w:val="005911F7"/>
    <w:rsid w:val="00592290"/>
    <w:rsid w:val="00593607"/>
    <w:rsid w:val="00593A20"/>
    <w:rsid w:val="00593D01"/>
    <w:rsid w:val="00593D12"/>
    <w:rsid w:val="00594215"/>
    <w:rsid w:val="005942F1"/>
    <w:rsid w:val="005946BA"/>
    <w:rsid w:val="005950DB"/>
    <w:rsid w:val="00595188"/>
    <w:rsid w:val="00595617"/>
    <w:rsid w:val="00595649"/>
    <w:rsid w:val="005977C1"/>
    <w:rsid w:val="005A00B1"/>
    <w:rsid w:val="005A082E"/>
    <w:rsid w:val="005A10B8"/>
    <w:rsid w:val="005A1950"/>
    <w:rsid w:val="005A2918"/>
    <w:rsid w:val="005A2B9C"/>
    <w:rsid w:val="005A315B"/>
    <w:rsid w:val="005A32E3"/>
    <w:rsid w:val="005A411A"/>
    <w:rsid w:val="005A4395"/>
    <w:rsid w:val="005A501E"/>
    <w:rsid w:val="005A5372"/>
    <w:rsid w:val="005A5EC8"/>
    <w:rsid w:val="005A6532"/>
    <w:rsid w:val="005A76CA"/>
    <w:rsid w:val="005B000A"/>
    <w:rsid w:val="005B0263"/>
    <w:rsid w:val="005B0BA3"/>
    <w:rsid w:val="005B113C"/>
    <w:rsid w:val="005B280E"/>
    <w:rsid w:val="005B2E3B"/>
    <w:rsid w:val="005B332C"/>
    <w:rsid w:val="005B3F5E"/>
    <w:rsid w:val="005B4A19"/>
    <w:rsid w:val="005B4CD1"/>
    <w:rsid w:val="005B4EC0"/>
    <w:rsid w:val="005B5318"/>
    <w:rsid w:val="005B57BA"/>
    <w:rsid w:val="005B5C59"/>
    <w:rsid w:val="005B60D6"/>
    <w:rsid w:val="005B7149"/>
    <w:rsid w:val="005B71DC"/>
    <w:rsid w:val="005B766E"/>
    <w:rsid w:val="005C2481"/>
    <w:rsid w:val="005C2583"/>
    <w:rsid w:val="005C3467"/>
    <w:rsid w:val="005C34E6"/>
    <w:rsid w:val="005C362C"/>
    <w:rsid w:val="005C3CB2"/>
    <w:rsid w:val="005C4002"/>
    <w:rsid w:val="005C45D3"/>
    <w:rsid w:val="005C49B7"/>
    <w:rsid w:val="005C57D6"/>
    <w:rsid w:val="005C5F1D"/>
    <w:rsid w:val="005C670B"/>
    <w:rsid w:val="005C69CE"/>
    <w:rsid w:val="005D00BC"/>
    <w:rsid w:val="005D0AAD"/>
    <w:rsid w:val="005D0DDF"/>
    <w:rsid w:val="005D1DF0"/>
    <w:rsid w:val="005D1E12"/>
    <w:rsid w:val="005D1F54"/>
    <w:rsid w:val="005D2197"/>
    <w:rsid w:val="005D2E62"/>
    <w:rsid w:val="005D32D1"/>
    <w:rsid w:val="005D546E"/>
    <w:rsid w:val="005D54CD"/>
    <w:rsid w:val="005D5561"/>
    <w:rsid w:val="005D56F7"/>
    <w:rsid w:val="005D5772"/>
    <w:rsid w:val="005D58BA"/>
    <w:rsid w:val="005D6AC1"/>
    <w:rsid w:val="005D7833"/>
    <w:rsid w:val="005D7DFB"/>
    <w:rsid w:val="005E1336"/>
    <w:rsid w:val="005E1BE3"/>
    <w:rsid w:val="005E1D88"/>
    <w:rsid w:val="005E3767"/>
    <w:rsid w:val="005E3CA6"/>
    <w:rsid w:val="005E3D2E"/>
    <w:rsid w:val="005E3DA0"/>
    <w:rsid w:val="005E40DF"/>
    <w:rsid w:val="005E41DA"/>
    <w:rsid w:val="005E4206"/>
    <w:rsid w:val="005E4ECB"/>
    <w:rsid w:val="005E55FC"/>
    <w:rsid w:val="005E5D59"/>
    <w:rsid w:val="005E71BE"/>
    <w:rsid w:val="005F0DC9"/>
    <w:rsid w:val="005F1B97"/>
    <w:rsid w:val="005F2D5A"/>
    <w:rsid w:val="005F37FE"/>
    <w:rsid w:val="005F38C2"/>
    <w:rsid w:val="005F3AE7"/>
    <w:rsid w:val="005F4ADC"/>
    <w:rsid w:val="005F4DD2"/>
    <w:rsid w:val="005F5B4F"/>
    <w:rsid w:val="005F5C19"/>
    <w:rsid w:val="005F6FC4"/>
    <w:rsid w:val="005F73B5"/>
    <w:rsid w:val="005F7516"/>
    <w:rsid w:val="00600541"/>
    <w:rsid w:val="00600732"/>
    <w:rsid w:val="00600E85"/>
    <w:rsid w:val="0060157A"/>
    <w:rsid w:val="00601DA3"/>
    <w:rsid w:val="00602040"/>
    <w:rsid w:val="006026C9"/>
    <w:rsid w:val="00602923"/>
    <w:rsid w:val="006033F7"/>
    <w:rsid w:val="00603CF5"/>
    <w:rsid w:val="00605578"/>
    <w:rsid w:val="006055C3"/>
    <w:rsid w:val="006056AB"/>
    <w:rsid w:val="00606618"/>
    <w:rsid w:val="006066E6"/>
    <w:rsid w:val="00606DBD"/>
    <w:rsid w:val="006071FE"/>
    <w:rsid w:val="00607417"/>
    <w:rsid w:val="006108B9"/>
    <w:rsid w:val="00610A68"/>
    <w:rsid w:val="00611209"/>
    <w:rsid w:val="0061164D"/>
    <w:rsid w:val="00611B18"/>
    <w:rsid w:val="00611D02"/>
    <w:rsid w:val="00611D72"/>
    <w:rsid w:val="006120A2"/>
    <w:rsid w:val="00612279"/>
    <w:rsid w:val="0061228C"/>
    <w:rsid w:val="0061269A"/>
    <w:rsid w:val="0061385E"/>
    <w:rsid w:val="006154DA"/>
    <w:rsid w:val="00615BC0"/>
    <w:rsid w:val="00615C88"/>
    <w:rsid w:val="00615EE3"/>
    <w:rsid w:val="0061692F"/>
    <w:rsid w:val="00620FB5"/>
    <w:rsid w:val="00621072"/>
    <w:rsid w:val="00621B6D"/>
    <w:rsid w:val="006225A6"/>
    <w:rsid w:val="00622874"/>
    <w:rsid w:val="00622C02"/>
    <w:rsid w:val="00622EED"/>
    <w:rsid w:val="00623192"/>
    <w:rsid w:val="0062447F"/>
    <w:rsid w:val="006258BD"/>
    <w:rsid w:val="00626102"/>
    <w:rsid w:val="0062654E"/>
    <w:rsid w:val="006269E3"/>
    <w:rsid w:val="00626B16"/>
    <w:rsid w:val="00626E67"/>
    <w:rsid w:val="0062707F"/>
    <w:rsid w:val="00627523"/>
    <w:rsid w:val="006277B2"/>
    <w:rsid w:val="00627C7E"/>
    <w:rsid w:val="00627E28"/>
    <w:rsid w:val="00630A4D"/>
    <w:rsid w:val="00631766"/>
    <w:rsid w:val="006331F8"/>
    <w:rsid w:val="006332F0"/>
    <w:rsid w:val="00633826"/>
    <w:rsid w:val="00633B30"/>
    <w:rsid w:val="00635881"/>
    <w:rsid w:val="006363E0"/>
    <w:rsid w:val="0063702C"/>
    <w:rsid w:val="00637261"/>
    <w:rsid w:val="006372C3"/>
    <w:rsid w:val="00637ACD"/>
    <w:rsid w:val="00637B2A"/>
    <w:rsid w:val="00637BCE"/>
    <w:rsid w:val="00637C60"/>
    <w:rsid w:val="00637F0E"/>
    <w:rsid w:val="00637F77"/>
    <w:rsid w:val="006418F5"/>
    <w:rsid w:val="00641B80"/>
    <w:rsid w:val="00641C8C"/>
    <w:rsid w:val="006421A1"/>
    <w:rsid w:val="006428D4"/>
    <w:rsid w:val="00643D11"/>
    <w:rsid w:val="006442CC"/>
    <w:rsid w:val="00644621"/>
    <w:rsid w:val="00644F89"/>
    <w:rsid w:val="00645F14"/>
    <w:rsid w:val="00646C9B"/>
    <w:rsid w:val="00650077"/>
    <w:rsid w:val="00650B89"/>
    <w:rsid w:val="00651146"/>
    <w:rsid w:val="00651B53"/>
    <w:rsid w:val="00651EF7"/>
    <w:rsid w:val="00652669"/>
    <w:rsid w:val="00652DB4"/>
    <w:rsid w:val="006537FE"/>
    <w:rsid w:val="00653CD1"/>
    <w:rsid w:val="0065402A"/>
    <w:rsid w:val="006549F0"/>
    <w:rsid w:val="00654D22"/>
    <w:rsid w:val="00655AEC"/>
    <w:rsid w:val="00655C8E"/>
    <w:rsid w:val="00655D16"/>
    <w:rsid w:val="00655E3D"/>
    <w:rsid w:val="00656EA3"/>
    <w:rsid w:val="006570DF"/>
    <w:rsid w:val="006573BC"/>
    <w:rsid w:val="006573F4"/>
    <w:rsid w:val="00657DF2"/>
    <w:rsid w:val="00660710"/>
    <w:rsid w:val="00660B92"/>
    <w:rsid w:val="00661D5F"/>
    <w:rsid w:val="0066247F"/>
    <w:rsid w:val="00662A61"/>
    <w:rsid w:val="00662BA1"/>
    <w:rsid w:val="00662DA7"/>
    <w:rsid w:val="00663215"/>
    <w:rsid w:val="0066442C"/>
    <w:rsid w:val="00664590"/>
    <w:rsid w:val="00664B46"/>
    <w:rsid w:val="00665233"/>
    <w:rsid w:val="0066530A"/>
    <w:rsid w:val="00665970"/>
    <w:rsid w:val="00665FF6"/>
    <w:rsid w:val="00666801"/>
    <w:rsid w:val="006670B6"/>
    <w:rsid w:val="006721CD"/>
    <w:rsid w:val="006721F6"/>
    <w:rsid w:val="0067286A"/>
    <w:rsid w:val="006733A0"/>
    <w:rsid w:val="006733F9"/>
    <w:rsid w:val="00673741"/>
    <w:rsid w:val="00673744"/>
    <w:rsid w:val="00673DD1"/>
    <w:rsid w:val="0067448C"/>
    <w:rsid w:val="006750D0"/>
    <w:rsid w:val="006750E0"/>
    <w:rsid w:val="00676356"/>
    <w:rsid w:val="006765BA"/>
    <w:rsid w:val="00676AC0"/>
    <w:rsid w:val="00676B9D"/>
    <w:rsid w:val="00680139"/>
    <w:rsid w:val="00680441"/>
    <w:rsid w:val="006806D9"/>
    <w:rsid w:val="00681B6B"/>
    <w:rsid w:val="00681C51"/>
    <w:rsid w:val="00681CEF"/>
    <w:rsid w:val="00681F69"/>
    <w:rsid w:val="006825B0"/>
    <w:rsid w:val="006842FC"/>
    <w:rsid w:val="00684866"/>
    <w:rsid w:val="00684C5D"/>
    <w:rsid w:val="0068519B"/>
    <w:rsid w:val="00685783"/>
    <w:rsid w:val="00685E18"/>
    <w:rsid w:val="00685EEE"/>
    <w:rsid w:val="0068614C"/>
    <w:rsid w:val="006863F5"/>
    <w:rsid w:val="00687DCF"/>
    <w:rsid w:val="0069011D"/>
    <w:rsid w:val="00691565"/>
    <w:rsid w:val="00691DE1"/>
    <w:rsid w:val="0069238D"/>
    <w:rsid w:val="00693402"/>
    <w:rsid w:val="00693B22"/>
    <w:rsid w:val="00693FC2"/>
    <w:rsid w:val="00695006"/>
    <w:rsid w:val="00696268"/>
    <w:rsid w:val="006969E6"/>
    <w:rsid w:val="00697D23"/>
    <w:rsid w:val="006A00DC"/>
    <w:rsid w:val="006A059E"/>
    <w:rsid w:val="006A05BD"/>
    <w:rsid w:val="006A0C5B"/>
    <w:rsid w:val="006A184C"/>
    <w:rsid w:val="006A19CF"/>
    <w:rsid w:val="006A1A26"/>
    <w:rsid w:val="006A22F8"/>
    <w:rsid w:val="006A2ACD"/>
    <w:rsid w:val="006A2CC1"/>
    <w:rsid w:val="006A392E"/>
    <w:rsid w:val="006A3C47"/>
    <w:rsid w:val="006A3FC8"/>
    <w:rsid w:val="006A4866"/>
    <w:rsid w:val="006A648A"/>
    <w:rsid w:val="006A6492"/>
    <w:rsid w:val="006A696B"/>
    <w:rsid w:val="006A70C6"/>
    <w:rsid w:val="006A7A03"/>
    <w:rsid w:val="006A7CA7"/>
    <w:rsid w:val="006A7CD6"/>
    <w:rsid w:val="006B02EE"/>
    <w:rsid w:val="006B04EB"/>
    <w:rsid w:val="006B11E0"/>
    <w:rsid w:val="006B4653"/>
    <w:rsid w:val="006B5943"/>
    <w:rsid w:val="006B5E02"/>
    <w:rsid w:val="006B5E81"/>
    <w:rsid w:val="006B6654"/>
    <w:rsid w:val="006B6BB1"/>
    <w:rsid w:val="006B6C0E"/>
    <w:rsid w:val="006B7084"/>
    <w:rsid w:val="006B7197"/>
    <w:rsid w:val="006B729A"/>
    <w:rsid w:val="006B7382"/>
    <w:rsid w:val="006B78EF"/>
    <w:rsid w:val="006B7B55"/>
    <w:rsid w:val="006C0B82"/>
    <w:rsid w:val="006C1013"/>
    <w:rsid w:val="006C121D"/>
    <w:rsid w:val="006C14D0"/>
    <w:rsid w:val="006C194D"/>
    <w:rsid w:val="006C3120"/>
    <w:rsid w:val="006C31C8"/>
    <w:rsid w:val="006C31ED"/>
    <w:rsid w:val="006C49C1"/>
    <w:rsid w:val="006C4C32"/>
    <w:rsid w:val="006C4E95"/>
    <w:rsid w:val="006C5103"/>
    <w:rsid w:val="006C6068"/>
    <w:rsid w:val="006C6125"/>
    <w:rsid w:val="006C65F3"/>
    <w:rsid w:val="006C6AF4"/>
    <w:rsid w:val="006C6D0D"/>
    <w:rsid w:val="006C7373"/>
    <w:rsid w:val="006D0230"/>
    <w:rsid w:val="006D0F25"/>
    <w:rsid w:val="006D10F7"/>
    <w:rsid w:val="006D1598"/>
    <w:rsid w:val="006D2596"/>
    <w:rsid w:val="006D2FEC"/>
    <w:rsid w:val="006D3207"/>
    <w:rsid w:val="006D3A19"/>
    <w:rsid w:val="006D3B7C"/>
    <w:rsid w:val="006D406B"/>
    <w:rsid w:val="006D5386"/>
    <w:rsid w:val="006D5ACB"/>
    <w:rsid w:val="006D5D53"/>
    <w:rsid w:val="006D60A2"/>
    <w:rsid w:val="006D635C"/>
    <w:rsid w:val="006D661A"/>
    <w:rsid w:val="006D6D83"/>
    <w:rsid w:val="006D6F3E"/>
    <w:rsid w:val="006D7011"/>
    <w:rsid w:val="006D771B"/>
    <w:rsid w:val="006D7F0C"/>
    <w:rsid w:val="006E04DC"/>
    <w:rsid w:val="006E0EFC"/>
    <w:rsid w:val="006E1405"/>
    <w:rsid w:val="006E1689"/>
    <w:rsid w:val="006E18D7"/>
    <w:rsid w:val="006E1AF3"/>
    <w:rsid w:val="006E1E7E"/>
    <w:rsid w:val="006E2A7E"/>
    <w:rsid w:val="006E3171"/>
    <w:rsid w:val="006E3200"/>
    <w:rsid w:val="006E3EB4"/>
    <w:rsid w:val="006E4CFC"/>
    <w:rsid w:val="006E4DB3"/>
    <w:rsid w:val="006E64C1"/>
    <w:rsid w:val="006E68B8"/>
    <w:rsid w:val="006E78BD"/>
    <w:rsid w:val="006F0175"/>
    <w:rsid w:val="006F02A9"/>
    <w:rsid w:val="006F0621"/>
    <w:rsid w:val="006F093E"/>
    <w:rsid w:val="006F1090"/>
    <w:rsid w:val="006F1D6E"/>
    <w:rsid w:val="006F2CBF"/>
    <w:rsid w:val="006F3791"/>
    <w:rsid w:val="006F4293"/>
    <w:rsid w:val="006F4630"/>
    <w:rsid w:val="006F480A"/>
    <w:rsid w:val="006F52D7"/>
    <w:rsid w:val="006F5A98"/>
    <w:rsid w:val="006F5B46"/>
    <w:rsid w:val="006F6465"/>
    <w:rsid w:val="006F67D9"/>
    <w:rsid w:val="006F68B3"/>
    <w:rsid w:val="006F73BB"/>
    <w:rsid w:val="006F74D7"/>
    <w:rsid w:val="006F7607"/>
    <w:rsid w:val="006F7B41"/>
    <w:rsid w:val="006F7D04"/>
    <w:rsid w:val="007005C2"/>
    <w:rsid w:val="0070120D"/>
    <w:rsid w:val="00701225"/>
    <w:rsid w:val="00701F15"/>
    <w:rsid w:val="007020DA"/>
    <w:rsid w:val="00702D22"/>
    <w:rsid w:val="00702D64"/>
    <w:rsid w:val="0070347D"/>
    <w:rsid w:val="00703B55"/>
    <w:rsid w:val="007045C1"/>
    <w:rsid w:val="00704674"/>
    <w:rsid w:val="00704CA8"/>
    <w:rsid w:val="0070594E"/>
    <w:rsid w:val="00706ED5"/>
    <w:rsid w:val="0070771C"/>
    <w:rsid w:val="00707ACF"/>
    <w:rsid w:val="00707FC8"/>
    <w:rsid w:val="007101E5"/>
    <w:rsid w:val="007106EA"/>
    <w:rsid w:val="007109F1"/>
    <w:rsid w:val="00710BE4"/>
    <w:rsid w:val="00710E3B"/>
    <w:rsid w:val="00710E42"/>
    <w:rsid w:val="007116C4"/>
    <w:rsid w:val="00711DBC"/>
    <w:rsid w:val="007120C8"/>
    <w:rsid w:val="00712119"/>
    <w:rsid w:val="0071286A"/>
    <w:rsid w:val="0071294E"/>
    <w:rsid w:val="00712E9E"/>
    <w:rsid w:val="00713BD4"/>
    <w:rsid w:val="00714AE7"/>
    <w:rsid w:val="0071504B"/>
    <w:rsid w:val="00715505"/>
    <w:rsid w:val="00715F9F"/>
    <w:rsid w:val="00716016"/>
    <w:rsid w:val="007168FE"/>
    <w:rsid w:val="00716B4B"/>
    <w:rsid w:val="00716CFB"/>
    <w:rsid w:val="00720158"/>
    <w:rsid w:val="00720267"/>
    <w:rsid w:val="00720849"/>
    <w:rsid w:val="00721380"/>
    <w:rsid w:val="00722615"/>
    <w:rsid w:val="007226E0"/>
    <w:rsid w:val="00722DE7"/>
    <w:rsid w:val="0072347A"/>
    <w:rsid w:val="00723483"/>
    <w:rsid w:val="0072410D"/>
    <w:rsid w:val="00724110"/>
    <w:rsid w:val="007241C6"/>
    <w:rsid w:val="00724372"/>
    <w:rsid w:val="00724647"/>
    <w:rsid w:val="007247E5"/>
    <w:rsid w:val="00724B87"/>
    <w:rsid w:val="00725C42"/>
    <w:rsid w:val="00727321"/>
    <w:rsid w:val="00727922"/>
    <w:rsid w:val="0072794D"/>
    <w:rsid w:val="00730110"/>
    <w:rsid w:val="00731995"/>
    <w:rsid w:val="0073212D"/>
    <w:rsid w:val="00732617"/>
    <w:rsid w:val="0073321D"/>
    <w:rsid w:val="007333F0"/>
    <w:rsid w:val="0073488E"/>
    <w:rsid w:val="0073503F"/>
    <w:rsid w:val="00735508"/>
    <w:rsid w:val="00735AE0"/>
    <w:rsid w:val="00736ADF"/>
    <w:rsid w:val="00737109"/>
    <w:rsid w:val="0073785F"/>
    <w:rsid w:val="00737A13"/>
    <w:rsid w:val="00737CDC"/>
    <w:rsid w:val="0074047D"/>
    <w:rsid w:val="00740542"/>
    <w:rsid w:val="00740E5C"/>
    <w:rsid w:val="007415C8"/>
    <w:rsid w:val="00741967"/>
    <w:rsid w:val="007420C8"/>
    <w:rsid w:val="00742252"/>
    <w:rsid w:val="00742FD4"/>
    <w:rsid w:val="00743293"/>
    <w:rsid w:val="00743770"/>
    <w:rsid w:val="00746819"/>
    <w:rsid w:val="0074734C"/>
    <w:rsid w:val="00747F80"/>
    <w:rsid w:val="00750503"/>
    <w:rsid w:val="007507ED"/>
    <w:rsid w:val="00750A30"/>
    <w:rsid w:val="007513C0"/>
    <w:rsid w:val="00751C8D"/>
    <w:rsid w:val="0075303E"/>
    <w:rsid w:val="00753B00"/>
    <w:rsid w:val="00753FBF"/>
    <w:rsid w:val="007541BD"/>
    <w:rsid w:val="007544D3"/>
    <w:rsid w:val="00754A47"/>
    <w:rsid w:val="00755A37"/>
    <w:rsid w:val="00755BC8"/>
    <w:rsid w:val="00755EB5"/>
    <w:rsid w:val="007563E6"/>
    <w:rsid w:val="0075740D"/>
    <w:rsid w:val="007603F6"/>
    <w:rsid w:val="007613CA"/>
    <w:rsid w:val="00761708"/>
    <w:rsid w:val="007617D4"/>
    <w:rsid w:val="00761AF8"/>
    <w:rsid w:val="00761F1E"/>
    <w:rsid w:val="00762080"/>
    <w:rsid w:val="007624B9"/>
    <w:rsid w:val="00762AC1"/>
    <w:rsid w:val="00764106"/>
    <w:rsid w:val="00764B0A"/>
    <w:rsid w:val="007654C4"/>
    <w:rsid w:val="00765C98"/>
    <w:rsid w:val="0076622A"/>
    <w:rsid w:val="007662C4"/>
    <w:rsid w:val="00770249"/>
    <w:rsid w:val="00770268"/>
    <w:rsid w:val="00770351"/>
    <w:rsid w:val="0077065A"/>
    <w:rsid w:val="00770BA2"/>
    <w:rsid w:val="00771BA9"/>
    <w:rsid w:val="00771FA2"/>
    <w:rsid w:val="00772888"/>
    <w:rsid w:val="00773006"/>
    <w:rsid w:val="007734EC"/>
    <w:rsid w:val="007737D2"/>
    <w:rsid w:val="00775366"/>
    <w:rsid w:val="007755C4"/>
    <w:rsid w:val="007756B2"/>
    <w:rsid w:val="007756C4"/>
    <w:rsid w:val="00775BE1"/>
    <w:rsid w:val="00776CDC"/>
    <w:rsid w:val="00776EAA"/>
    <w:rsid w:val="007772E5"/>
    <w:rsid w:val="007802A9"/>
    <w:rsid w:val="00780891"/>
    <w:rsid w:val="00780B94"/>
    <w:rsid w:val="00781A11"/>
    <w:rsid w:val="00781ADC"/>
    <w:rsid w:val="00781BDB"/>
    <w:rsid w:val="00781CA7"/>
    <w:rsid w:val="00781CCC"/>
    <w:rsid w:val="00782080"/>
    <w:rsid w:val="007823A8"/>
    <w:rsid w:val="00783268"/>
    <w:rsid w:val="00783417"/>
    <w:rsid w:val="007835D1"/>
    <w:rsid w:val="007849F3"/>
    <w:rsid w:val="00784F23"/>
    <w:rsid w:val="00785CBB"/>
    <w:rsid w:val="00786372"/>
    <w:rsid w:val="007866BF"/>
    <w:rsid w:val="007868E1"/>
    <w:rsid w:val="00791D42"/>
    <w:rsid w:val="00791FCC"/>
    <w:rsid w:val="007922D1"/>
    <w:rsid w:val="00792583"/>
    <w:rsid w:val="0079312D"/>
    <w:rsid w:val="00793B8A"/>
    <w:rsid w:val="00793DA2"/>
    <w:rsid w:val="007945EC"/>
    <w:rsid w:val="00794600"/>
    <w:rsid w:val="0079487D"/>
    <w:rsid w:val="007957EE"/>
    <w:rsid w:val="00795875"/>
    <w:rsid w:val="00796B5B"/>
    <w:rsid w:val="0079745A"/>
    <w:rsid w:val="00797A2E"/>
    <w:rsid w:val="007A0149"/>
    <w:rsid w:val="007A054B"/>
    <w:rsid w:val="007A065A"/>
    <w:rsid w:val="007A1668"/>
    <w:rsid w:val="007A1B79"/>
    <w:rsid w:val="007A1E07"/>
    <w:rsid w:val="007A2CD9"/>
    <w:rsid w:val="007A357F"/>
    <w:rsid w:val="007A3D23"/>
    <w:rsid w:val="007A43E1"/>
    <w:rsid w:val="007A471D"/>
    <w:rsid w:val="007A4CBF"/>
    <w:rsid w:val="007A4DCD"/>
    <w:rsid w:val="007A5A5C"/>
    <w:rsid w:val="007A5CB2"/>
    <w:rsid w:val="007A5F58"/>
    <w:rsid w:val="007A6D09"/>
    <w:rsid w:val="007A6ED2"/>
    <w:rsid w:val="007A70FB"/>
    <w:rsid w:val="007A7142"/>
    <w:rsid w:val="007A74A5"/>
    <w:rsid w:val="007A75EC"/>
    <w:rsid w:val="007A77E7"/>
    <w:rsid w:val="007A78A2"/>
    <w:rsid w:val="007A7955"/>
    <w:rsid w:val="007B12E1"/>
    <w:rsid w:val="007B189F"/>
    <w:rsid w:val="007B1B1C"/>
    <w:rsid w:val="007B242F"/>
    <w:rsid w:val="007B289F"/>
    <w:rsid w:val="007B2B3D"/>
    <w:rsid w:val="007B2E74"/>
    <w:rsid w:val="007B2FD9"/>
    <w:rsid w:val="007B3772"/>
    <w:rsid w:val="007B42CB"/>
    <w:rsid w:val="007B4876"/>
    <w:rsid w:val="007B496E"/>
    <w:rsid w:val="007B4A64"/>
    <w:rsid w:val="007B60D0"/>
    <w:rsid w:val="007B62AE"/>
    <w:rsid w:val="007B6D70"/>
    <w:rsid w:val="007B73FB"/>
    <w:rsid w:val="007B7A01"/>
    <w:rsid w:val="007B7C8F"/>
    <w:rsid w:val="007C063B"/>
    <w:rsid w:val="007C0A10"/>
    <w:rsid w:val="007C0AFF"/>
    <w:rsid w:val="007C0C2B"/>
    <w:rsid w:val="007C1784"/>
    <w:rsid w:val="007C18D0"/>
    <w:rsid w:val="007C24D3"/>
    <w:rsid w:val="007C2A14"/>
    <w:rsid w:val="007C3203"/>
    <w:rsid w:val="007C4739"/>
    <w:rsid w:val="007C4B7A"/>
    <w:rsid w:val="007C51F7"/>
    <w:rsid w:val="007C5F3A"/>
    <w:rsid w:val="007C6850"/>
    <w:rsid w:val="007C78EF"/>
    <w:rsid w:val="007D0021"/>
    <w:rsid w:val="007D06D0"/>
    <w:rsid w:val="007D08FB"/>
    <w:rsid w:val="007D11BA"/>
    <w:rsid w:val="007D2F12"/>
    <w:rsid w:val="007D2FEA"/>
    <w:rsid w:val="007D32EE"/>
    <w:rsid w:val="007D3DC4"/>
    <w:rsid w:val="007D48D3"/>
    <w:rsid w:val="007D4C30"/>
    <w:rsid w:val="007D4FAF"/>
    <w:rsid w:val="007D52B0"/>
    <w:rsid w:val="007D5524"/>
    <w:rsid w:val="007D5557"/>
    <w:rsid w:val="007D579F"/>
    <w:rsid w:val="007D581D"/>
    <w:rsid w:val="007D6250"/>
    <w:rsid w:val="007D6672"/>
    <w:rsid w:val="007D758F"/>
    <w:rsid w:val="007E04A9"/>
    <w:rsid w:val="007E0AAC"/>
    <w:rsid w:val="007E1B7E"/>
    <w:rsid w:val="007E322D"/>
    <w:rsid w:val="007E3C72"/>
    <w:rsid w:val="007E40D0"/>
    <w:rsid w:val="007E50AF"/>
    <w:rsid w:val="007E5A12"/>
    <w:rsid w:val="007E5EF2"/>
    <w:rsid w:val="007E5F5F"/>
    <w:rsid w:val="007E694F"/>
    <w:rsid w:val="007E6A47"/>
    <w:rsid w:val="007E6CC0"/>
    <w:rsid w:val="007E6E11"/>
    <w:rsid w:val="007E74BE"/>
    <w:rsid w:val="007F0654"/>
    <w:rsid w:val="007F08EF"/>
    <w:rsid w:val="007F0CBF"/>
    <w:rsid w:val="007F1454"/>
    <w:rsid w:val="007F1FC5"/>
    <w:rsid w:val="007F2BEA"/>
    <w:rsid w:val="007F2E8B"/>
    <w:rsid w:val="007F2FDE"/>
    <w:rsid w:val="007F33AF"/>
    <w:rsid w:val="007F376D"/>
    <w:rsid w:val="007F4819"/>
    <w:rsid w:val="007F583C"/>
    <w:rsid w:val="007F5DD6"/>
    <w:rsid w:val="007F6A4E"/>
    <w:rsid w:val="007F73C1"/>
    <w:rsid w:val="007F7949"/>
    <w:rsid w:val="007F7BF8"/>
    <w:rsid w:val="00800B5F"/>
    <w:rsid w:val="00800ECF"/>
    <w:rsid w:val="0080157B"/>
    <w:rsid w:val="008021BE"/>
    <w:rsid w:val="008025ED"/>
    <w:rsid w:val="00804A45"/>
    <w:rsid w:val="00804F9D"/>
    <w:rsid w:val="00805A6C"/>
    <w:rsid w:val="00805FAE"/>
    <w:rsid w:val="00806947"/>
    <w:rsid w:val="00806F93"/>
    <w:rsid w:val="0080702C"/>
    <w:rsid w:val="0080743B"/>
    <w:rsid w:val="008077BB"/>
    <w:rsid w:val="0080787B"/>
    <w:rsid w:val="00807C97"/>
    <w:rsid w:val="00810777"/>
    <w:rsid w:val="008115CF"/>
    <w:rsid w:val="00811D4F"/>
    <w:rsid w:val="00811DA7"/>
    <w:rsid w:val="00812AB8"/>
    <w:rsid w:val="00812B52"/>
    <w:rsid w:val="00812C00"/>
    <w:rsid w:val="00813A4A"/>
    <w:rsid w:val="00813E02"/>
    <w:rsid w:val="00813EF5"/>
    <w:rsid w:val="00814590"/>
    <w:rsid w:val="00816597"/>
    <w:rsid w:val="00817254"/>
    <w:rsid w:val="00817281"/>
    <w:rsid w:val="0081795E"/>
    <w:rsid w:val="00817A50"/>
    <w:rsid w:val="00817B18"/>
    <w:rsid w:val="0082026E"/>
    <w:rsid w:val="00820AF3"/>
    <w:rsid w:val="00820F00"/>
    <w:rsid w:val="008215C3"/>
    <w:rsid w:val="00822203"/>
    <w:rsid w:val="00823438"/>
    <w:rsid w:val="0082359F"/>
    <w:rsid w:val="008241BC"/>
    <w:rsid w:val="00824712"/>
    <w:rsid w:val="00824C17"/>
    <w:rsid w:val="00825308"/>
    <w:rsid w:val="00826486"/>
    <w:rsid w:val="00827505"/>
    <w:rsid w:val="0082780F"/>
    <w:rsid w:val="00830C32"/>
    <w:rsid w:val="00830E2F"/>
    <w:rsid w:val="00831A7C"/>
    <w:rsid w:val="0083313E"/>
    <w:rsid w:val="008345D7"/>
    <w:rsid w:val="00834750"/>
    <w:rsid w:val="008358D4"/>
    <w:rsid w:val="008366FF"/>
    <w:rsid w:val="00836F66"/>
    <w:rsid w:val="008377D7"/>
    <w:rsid w:val="0083788B"/>
    <w:rsid w:val="0083799D"/>
    <w:rsid w:val="00837B0D"/>
    <w:rsid w:val="00837C0C"/>
    <w:rsid w:val="008401C7"/>
    <w:rsid w:val="008407D3"/>
    <w:rsid w:val="0084194F"/>
    <w:rsid w:val="008426CA"/>
    <w:rsid w:val="00842950"/>
    <w:rsid w:val="00843007"/>
    <w:rsid w:val="0084331D"/>
    <w:rsid w:val="0084345F"/>
    <w:rsid w:val="0084349A"/>
    <w:rsid w:val="0084350E"/>
    <w:rsid w:val="008435D9"/>
    <w:rsid w:val="008441B8"/>
    <w:rsid w:val="00844BDA"/>
    <w:rsid w:val="0084514E"/>
    <w:rsid w:val="0084671D"/>
    <w:rsid w:val="008471D6"/>
    <w:rsid w:val="00847972"/>
    <w:rsid w:val="00847F53"/>
    <w:rsid w:val="008500C7"/>
    <w:rsid w:val="0085043F"/>
    <w:rsid w:val="00850903"/>
    <w:rsid w:val="00850C07"/>
    <w:rsid w:val="00850ECF"/>
    <w:rsid w:val="00850F61"/>
    <w:rsid w:val="0085188C"/>
    <w:rsid w:val="00851FE8"/>
    <w:rsid w:val="0085256C"/>
    <w:rsid w:val="0085263A"/>
    <w:rsid w:val="008526F6"/>
    <w:rsid w:val="00853651"/>
    <w:rsid w:val="0085430B"/>
    <w:rsid w:val="00854B7B"/>
    <w:rsid w:val="00854C71"/>
    <w:rsid w:val="00854CE9"/>
    <w:rsid w:val="00854D25"/>
    <w:rsid w:val="00854FD1"/>
    <w:rsid w:val="00854FDD"/>
    <w:rsid w:val="00856ACE"/>
    <w:rsid w:val="00856D69"/>
    <w:rsid w:val="00856D8C"/>
    <w:rsid w:val="00857878"/>
    <w:rsid w:val="00857C88"/>
    <w:rsid w:val="00857D34"/>
    <w:rsid w:val="00861B33"/>
    <w:rsid w:val="00861EA6"/>
    <w:rsid w:val="00862130"/>
    <w:rsid w:val="00862157"/>
    <w:rsid w:val="008624BA"/>
    <w:rsid w:val="00862536"/>
    <w:rsid w:val="008631FB"/>
    <w:rsid w:val="00863601"/>
    <w:rsid w:val="008647DF"/>
    <w:rsid w:val="008652CA"/>
    <w:rsid w:val="008657D0"/>
    <w:rsid w:val="008663EF"/>
    <w:rsid w:val="00866D61"/>
    <w:rsid w:val="00867159"/>
    <w:rsid w:val="0087024C"/>
    <w:rsid w:val="00870EA1"/>
    <w:rsid w:val="00871884"/>
    <w:rsid w:val="0087205F"/>
    <w:rsid w:val="00872968"/>
    <w:rsid w:val="00873549"/>
    <w:rsid w:val="00874958"/>
    <w:rsid w:val="00874A69"/>
    <w:rsid w:val="00875309"/>
    <w:rsid w:val="00876A46"/>
    <w:rsid w:val="00876CCD"/>
    <w:rsid w:val="00877720"/>
    <w:rsid w:val="00877977"/>
    <w:rsid w:val="00877ABD"/>
    <w:rsid w:val="00877F58"/>
    <w:rsid w:val="0088090C"/>
    <w:rsid w:val="00881BCC"/>
    <w:rsid w:val="00881EB8"/>
    <w:rsid w:val="00882403"/>
    <w:rsid w:val="00882A6B"/>
    <w:rsid w:val="00883243"/>
    <w:rsid w:val="008837F8"/>
    <w:rsid w:val="008846A4"/>
    <w:rsid w:val="00884F83"/>
    <w:rsid w:val="00884FAA"/>
    <w:rsid w:val="008851D9"/>
    <w:rsid w:val="00885D57"/>
    <w:rsid w:val="00886882"/>
    <w:rsid w:val="00887342"/>
    <w:rsid w:val="00887EB7"/>
    <w:rsid w:val="0089005A"/>
    <w:rsid w:val="008902AE"/>
    <w:rsid w:val="00890836"/>
    <w:rsid w:val="00891433"/>
    <w:rsid w:val="008918F6"/>
    <w:rsid w:val="00893A47"/>
    <w:rsid w:val="00893A49"/>
    <w:rsid w:val="00893F79"/>
    <w:rsid w:val="00894E49"/>
    <w:rsid w:val="00894EDA"/>
    <w:rsid w:val="0089583D"/>
    <w:rsid w:val="008960F0"/>
    <w:rsid w:val="00897460"/>
    <w:rsid w:val="00897896"/>
    <w:rsid w:val="00897B95"/>
    <w:rsid w:val="008A0186"/>
    <w:rsid w:val="008A0348"/>
    <w:rsid w:val="008A0434"/>
    <w:rsid w:val="008A0F04"/>
    <w:rsid w:val="008A0FF9"/>
    <w:rsid w:val="008A1608"/>
    <w:rsid w:val="008A186D"/>
    <w:rsid w:val="008A33BF"/>
    <w:rsid w:val="008A3EA6"/>
    <w:rsid w:val="008A57F1"/>
    <w:rsid w:val="008A5ABD"/>
    <w:rsid w:val="008A5AC8"/>
    <w:rsid w:val="008A5F0D"/>
    <w:rsid w:val="008A7498"/>
    <w:rsid w:val="008A74C6"/>
    <w:rsid w:val="008A7C92"/>
    <w:rsid w:val="008A7DE0"/>
    <w:rsid w:val="008B00D1"/>
    <w:rsid w:val="008B0427"/>
    <w:rsid w:val="008B0810"/>
    <w:rsid w:val="008B14E6"/>
    <w:rsid w:val="008B1CD5"/>
    <w:rsid w:val="008B21AB"/>
    <w:rsid w:val="008B2446"/>
    <w:rsid w:val="008B2577"/>
    <w:rsid w:val="008B2A10"/>
    <w:rsid w:val="008B42B2"/>
    <w:rsid w:val="008B462F"/>
    <w:rsid w:val="008B47F2"/>
    <w:rsid w:val="008B4BA7"/>
    <w:rsid w:val="008B61F4"/>
    <w:rsid w:val="008B62D7"/>
    <w:rsid w:val="008B6493"/>
    <w:rsid w:val="008B6A5C"/>
    <w:rsid w:val="008B6DEA"/>
    <w:rsid w:val="008B7C9E"/>
    <w:rsid w:val="008C00A2"/>
    <w:rsid w:val="008C138B"/>
    <w:rsid w:val="008C1692"/>
    <w:rsid w:val="008C2558"/>
    <w:rsid w:val="008C2CAF"/>
    <w:rsid w:val="008C2F64"/>
    <w:rsid w:val="008C3369"/>
    <w:rsid w:val="008C36D7"/>
    <w:rsid w:val="008C3BDE"/>
    <w:rsid w:val="008C598F"/>
    <w:rsid w:val="008C5E5A"/>
    <w:rsid w:val="008C6548"/>
    <w:rsid w:val="008C69C1"/>
    <w:rsid w:val="008C6C70"/>
    <w:rsid w:val="008C7096"/>
    <w:rsid w:val="008C7290"/>
    <w:rsid w:val="008D02EA"/>
    <w:rsid w:val="008D13BE"/>
    <w:rsid w:val="008D1934"/>
    <w:rsid w:val="008D24DC"/>
    <w:rsid w:val="008D2BDC"/>
    <w:rsid w:val="008D2CD5"/>
    <w:rsid w:val="008D3EE9"/>
    <w:rsid w:val="008D4DB6"/>
    <w:rsid w:val="008D5175"/>
    <w:rsid w:val="008D5231"/>
    <w:rsid w:val="008D581D"/>
    <w:rsid w:val="008D5A41"/>
    <w:rsid w:val="008D5B4E"/>
    <w:rsid w:val="008D5FC0"/>
    <w:rsid w:val="008D6295"/>
    <w:rsid w:val="008D680D"/>
    <w:rsid w:val="008D6F2E"/>
    <w:rsid w:val="008E0B34"/>
    <w:rsid w:val="008E0E3F"/>
    <w:rsid w:val="008E1ADD"/>
    <w:rsid w:val="008E1C90"/>
    <w:rsid w:val="008E1D15"/>
    <w:rsid w:val="008E1DDC"/>
    <w:rsid w:val="008E2156"/>
    <w:rsid w:val="008E2B23"/>
    <w:rsid w:val="008E447E"/>
    <w:rsid w:val="008E4831"/>
    <w:rsid w:val="008E4DB6"/>
    <w:rsid w:val="008E57F6"/>
    <w:rsid w:val="008E642D"/>
    <w:rsid w:val="008E65C9"/>
    <w:rsid w:val="008E72A7"/>
    <w:rsid w:val="008E78DD"/>
    <w:rsid w:val="008E7931"/>
    <w:rsid w:val="008F05B8"/>
    <w:rsid w:val="008F0CAC"/>
    <w:rsid w:val="008F1D0E"/>
    <w:rsid w:val="008F1F61"/>
    <w:rsid w:val="008F1FA2"/>
    <w:rsid w:val="008F2986"/>
    <w:rsid w:val="008F2BB2"/>
    <w:rsid w:val="008F3441"/>
    <w:rsid w:val="008F3454"/>
    <w:rsid w:val="008F36B5"/>
    <w:rsid w:val="008F4B40"/>
    <w:rsid w:val="008F4FED"/>
    <w:rsid w:val="008F5258"/>
    <w:rsid w:val="008F56D2"/>
    <w:rsid w:val="008F5B9D"/>
    <w:rsid w:val="008F6049"/>
    <w:rsid w:val="008F643C"/>
    <w:rsid w:val="008F67A5"/>
    <w:rsid w:val="008F6B87"/>
    <w:rsid w:val="008F6BC6"/>
    <w:rsid w:val="008F6F8D"/>
    <w:rsid w:val="008F7DDC"/>
    <w:rsid w:val="008F7F6E"/>
    <w:rsid w:val="0090008C"/>
    <w:rsid w:val="00900A5C"/>
    <w:rsid w:val="00900F09"/>
    <w:rsid w:val="009011AF"/>
    <w:rsid w:val="009012AA"/>
    <w:rsid w:val="009016E2"/>
    <w:rsid w:val="0090197A"/>
    <w:rsid w:val="0090214D"/>
    <w:rsid w:val="00902185"/>
    <w:rsid w:val="0090223C"/>
    <w:rsid w:val="009029F9"/>
    <w:rsid w:val="0090312B"/>
    <w:rsid w:val="0090327E"/>
    <w:rsid w:val="00903FAF"/>
    <w:rsid w:val="00904214"/>
    <w:rsid w:val="00904BD2"/>
    <w:rsid w:val="00905164"/>
    <w:rsid w:val="009058CD"/>
    <w:rsid w:val="009061E4"/>
    <w:rsid w:val="0090640B"/>
    <w:rsid w:val="00906CCC"/>
    <w:rsid w:val="00906E6D"/>
    <w:rsid w:val="0090734C"/>
    <w:rsid w:val="0090745B"/>
    <w:rsid w:val="009110ED"/>
    <w:rsid w:val="00911632"/>
    <w:rsid w:val="00911FA7"/>
    <w:rsid w:val="009120AD"/>
    <w:rsid w:val="009147E7"/>
    <w:rsid w:val="009172C0"/>
    <w:rsid w:val="00917902"/>
    <w:rsid w:val="00917B27"/>
    <w:rsid w:val="009204CC"/>
    <w:rsid w:val="00920551"/>
    <w:rsid w:val="00920AFC"/>
    <w:rsid w:val="00920F52"/>
    <w:rsid w:val="00921C3A"/>
    <w:rsid w:val="00921C70"/>
    <w:rsid w:val="00922156"/>
    <w:rsid w:val="00922E71"/>
    <w:rsid w:val="00923835"/>
    <w:rsid w:val="0092386D"/>
    <w:rsid w:val="009239D1"/>
    <w:rsid w:val="00924E34"/>
    <w:rsid w:val="00925516"/>
    <w:rsid w:val="009272AF"/>
    <w:rsid w:val="009276E5"/>
    <w:rsid w:val="0093029F"/>
    <w:rsid w:val="009302C5"/>
    <w:rsid w:val="0093037B"/>
    <w:rsid w:val="00930646"/>
    <w:rsid w:val="00930A1D"/>
    <w:rsid w:val="009316D3"/>
    <w:rsid w:val="0093186B"/>
    <w:rsid w:val="009318DE"/>
    <w:rsid w:val="00931CE4"/>
    <w:rsid w:val="00932385"/>
    <w:rsid w:val="0093368B"/>
    <w:rsid w:val="009337D9"/>
    <w:rsid w:val="00933932"/>
    <w:rsid w:val="00933A0B"/>
    <w:rsid w:val="00933D21"/>
    <w:rsid w:val="00934401"/>
    <w:rsid w:val="009345BE"/>
    <w:rsid w:val="0093498D"/>
    <w:rsid w:val="00934D81"/>
    <w:rsid w:val="00935A2F"/>
    <w:rsid w:val="009360C6"/>
    <w:rsid w:val="0093618B"/>
    <w:rsid w:val="00936719"/>
    <w:rsid w:val="00936C8D"/>
    <w:rsid w:val="00937C4A"/>
    <w:rsid w:val="009414D8"/>
    <w:rsid w:val="0094197B"/>
    <w:rsid w:val="00941A89"/>
    <w:rsid w:val="00942F92"/>
    <w:rsid w:val="00943763"/>
    <w:rsid w:val="0094389C"/>
    <w:rsid w:val="00943FC7"/>
    <w:rsid w:val="00944372"/>
    <w:rsid w:val="009449BD"/>
    <w:rsid w:val="00944A87"/>
    <w:rsid w:val="00944DD5"/>
    <w:rsid w:val="0094507F"/>
    <w:rsid w:val="009451D6"/>
    <w:rsid w:val="009457D3"/>
    <w:rsid w:val="00946146"/>
    <w:rsid w:val="00946822"/>
    <w:rsid w:val="00947A1F"/>
    <w:rsid w:val="00947F2C"/>
    <w:rsid w:val="009501FE"/>
    <w:rsid w:val="00950209"/>
    <w:rsid w:val="00951482"/>
    <w:rsid w:val="00953777"/>
    <w:rsid w:val="009541F1"/>
    <w:rsid w:val="00954922"/>
    <w:rsid w:val="009550B1"/>
    <w:rsid w:val="00955235"/>
    <w:rsid w:val="0095536A"/>
    <w:rsid w:val="0095551A"/>
    <w:rsid w:val="00955542"/>
    <w:rsid w:val="009557EF"/>
    <w:rsid w:val="009558D5"/>
    <w:rsid w:val="00956224"/>
    <w:rsid w:val="009563B1"/>
    <w:rsid w:val="0095709B"/>
    <w:rsid w:val="00957148"/>
    <w:rsid w:val="009574AC"/>
    <w:rsid w:val="0096010B"/>
    <w:rsid w:val="0096054B"/>
    <w:rsid w:val="00960919"/>
    <w:rsid w:val="00960DFF"/>
    <w:rsid w:val="00961506"/>
    <w:rsid w:val="00962211"/>
    <w:rsid w:val="00962837"/>
    <w:rsid w:val="009628B1"/>
    <w:rsid w:val="00962DC5"/>
    <w:rsid w:val="009630BF"/>
    <w:rsid w:val="00963E72"/>
    <w:rsid w:val="00963F8A"/>
    <w:rsid w:val="009644DC"/>
    <w:rsid w:val="00964D47"/>
    <w:rsid w:val="00965BBF"/>
    <w:rsid w:val="00965F0B"/>
    <w:rsid w:val="00966FAA"/>
    <w:rsid w:val="00967183"/>
    <w:rsid w:val="00967496"/>
    <w:rsid w:val="009679A4"/>
    <w:rsid w:val="009707B2"/>
    <w:rsid w:val="0097131D"/>
    <w:rsid w:val="00971AF0"/>
    <w:rsid w:val="00971CC8"/>
    <w:rsid w:val="00972B7F"/>
    <w:rsid w:val="00972C12"/>
    <w:rsid w:val="00972C20"/>
    <w:rsid w:val="00972DD8"/>
    <w:rsid w:val="00973642"/>
    <w:rsid w:val="00973C7A"/>
    <w:rsid w:val="009740BF"/>
    <w:rsid w:val="009740E4"/>
    <w:rsid w:val="009749D4"/>
    <w:rsid w:val="00976450"/>
    <w:rsid w:val="00977185"/>
    <w:rsid w:val="00977B55"/>
    <w:rsid w:val="00980768"/>
    <w:rsid w:val="00980915"/>
    <w:rsid w:val="00980A4A"/>
    <w:rsid w:val="009815CA"/>
    <w:rsid w:val="00982731"/>
    <w:rsid w:val="00982A25"/>
    <w:rsid w:val="00983661"/>
    <w:rsid w:val="00983709"/>
    <w:rsid w:val="00984ED7"/>
    <w:rsid w:val="0098511C"/>
    <w:rsid w:val="0098559A"/>
    <w:rsid w:val="00985748"/>
    <w:rsid w:val="00985B5C"/>
    <w:rsid w:val="00985C55"/>
    <w:rsid w:val="00985D7F"/>
    <w:rsid w:val="00986370"/>
    <w:rsid w:val="009865F2"/>
    <w:rsid w:val="009876AE"/>
    <w:rsid w:val="00987EC0"/>
    <w:rsid w:val="0099039C"/>
    <w:rsid w:val="00990DC5"/>
    <w:rsid w:val="0099197D"/>
    <w:rsid w:val="00991B91"/>
    <w:rsid w:val="00993C7A"/>
    <w:rsid w:val="00994436"/>
    <w:rsid w:val="009945CA"/>
    <w:rsid w:val="00994A77"/>
    <w:rsid w:val="00994E11"/>
    <w:rsid w:val="00995F11"/>
    <w:rsid w:val="009960AC"/>
    <w:rsid w:val="00996A46"/>
    <w:rsid w:val="0099716F"/>
    <w:rsid w:val="00997253"/>
    <w:rsid w:val="00997673"/>
    <w:rsid w:val="00997AB9"/>
    <w:rsid w:val="00997E78"/>
    <w:rsid w:val="009A1921"/>
    <w:rsid w:val="009A1D4B"/>
    <w:rsid w:val="009A1E81"/>
    <w:rsid w:val="009A202B"/>
    <w:rsid w:val="009A265D"/>
    <w:rsid w:val="009A2B57"/>
    <w:rsid w:val="009A39D2"/>
    <w:rsid w:val="009A44CB"/>
    <w:rsid w:val="009A5709"/>
    <w:rsid w:val="009A5826"/>
    <w:rsid w:val="009A5A57"/>
    <w:rsid w:val="009A5B62"/>
    <w:rsid w:val="009A5C05"/>
    <w:rsid w:val="009A5E55"/>
    <w:rsid w:val="009A7672"/>
    <w:rsid w:val="009A7FCC"/>
    <w:rsid w:val="009B0479"/>
    <w:rsid w:val="009B08C3"/>
    <w:rsid w:val="009B0A7E"/>
    <w:rsid w:val="009B0A85"/>
    <w:rsid w:val="009B1CA7"/>
    <w:rsid w:val="009B278C"/>
    <w:rsid w:val="009B27B8"/>
    <w:rsid w:val="009B2ED9"/>
    <w:rsid w:val="009B3503"/>
    <w:rsid w:val="009B3F5D"/>
    <w:rsid w:val="009B423C"/>
    <w:rsid w:val="009B60E8"/>
    <w:rsid w:val="009B640C"/>
    <w:rsid w:val="009B65D2"/>
    <w:rsid w:val="009B76F8"/>
    <w:rsid w:val="009B7D29"/>
    <w:rsid w:val="009C0092"/>
    <w:rsid w:val="009C0397"/>
    <w:rsid w:val="009C03C4"/>
    <w:rsid w:val="009C0656"/>
    <w:rsid w:val="009C08D1"/>
    <w:rsid w:val="009C0FD2"/>
    <w:rsid w:val="009C1370"/>
    <w:rsid w:val="009C3CB5"/>
    <w:rsid w:val="009C411F"/>
    <w:rsid w:val="009C48A1"/>
    <w:rsid w:val="009C5580"/>
    <w:rsid w:val="009C5710"/>
    <w:rsid w:val="009C5F04"/>
    <w:rsid w:val="009C6AEA"/>
    <w:rsid w:val="009C7548"/>
    <w:rsid w:val="009C787C"/>
    <w:rsid w:val="009D0E8C"/>
    <w:rsid w:val="009D0EAA"/>
    <w:rsid w:val="009D1FA7"/>
    <w:rsid w:val="009D311D"/>
    <w:rsid w:val="009D32DA"/>
    <w:rsid w:val="009D3A0A"/>
    <w:rsid w:val="009D3C17"/>
    <w:rsid w:val="009D3D01"/>
    <w:rsid w:val="009D403E"/>
    <w:rsid w:val="009D491C"/>
    <w:rsid w:val="009D527F"/>
    <w:rsid w:val="009D600D"/>
    <w:rsid w:val="009D6CB7"/>
    <w:rsid w:val="009D71B2"/>
    <w:rsid w:val="009D77C8"/>
    <w:rsid w:val="009E06A2"/>
    <w:rsid w:val="009E0B66"/>
    <w:rsid w:val="009E0C70"/>
    <w:rsid w:val="009E1BA3"/>
    <w:rsid w:val="009E20E0"/>
    <w:rsid w:val="009E27D0"/>
    <w:rsid w:val="009E303E"/>
    <w:rsid w:val="009E3EED"/>
    <w:rsid w:val="009E5142"/>
    <w:rsid w:val="009E54B8"/>
    <w:rsid w:val="009E5E48"/>
    <w:rsid w:val="009E6004"/>
    <w:rsid w:val="009E6731"/>
    <w:rsid w:val="009E70BC"/>
    <w:rsid w:val="009E7621"/>
    <w:rsid w:val="009E7A1A"/>
    <w:rsid w:val="009E7A5A"/>
    <w:rsid w:val="009F0C6B"/>
    <w:rsid w:val="009F0FC7"/>
    <w:rsid w:val="009F1052"/>
    <w:rsid w:val="009F10EE"/>
    <w:rsid w:val="009F1590"/>
    <w:rsid w:val="009F169E"/>
    <w:rsid w:val="009F1914"/>
    <w:rsid w:val="009F425F"/>
    <w:rsid w:val="009F4467"/>
    <w:rsid w:val="009F4805"/>
    <w:rsid w:val="009F4926"/>
    <w:rsid w:val="009F544B"/>
    <w:rsid w:val="009F5644"/>
    <w:rsid w:val="009F5B8A"/>
    <w:rsid w:val="009F5C74"/>
    <w:rsid w:val="009F5D8C"/>
    <w:rsid w:val="009F6010"/>
    <w:rsid w:val="009F7B7A"/>
    <w:rsid w:val="009F7E88"/>
    <w:rsid w:val="00A00170"/>
    <w:rsid w:val="00A00AB2"/>
    <w:rsid w:val="00A00CD3"/>
    <w:rsid w:val="00A010DF"/>
    <w:rsid w:val="00A0121A"/>
    <w:rsid w:val="00A01BC0"/>
    <w:rsid w:val="00A02CEF"/>
    <w:rsid w:val="00A02D96"/>
    <w:rsid w:val="00A03300"/>
    <w:rsid w:val="00A034EF"/>
    <w:rsid w:val="00A0364F"/>
    <w:rsid w:val="00A03810"/>
    <w:rsid w:val="00A03C0D"/>
    <w:rsid w:val="00A04CEE"/>
    <w:rsid w:val="00A04F8E"/>
    <w:rsid w:val="00A05081"/>
    <w:rsid w:val="00A05200"/>
    <w:rsid w:val="00A054C7"/>
    <w:rsid w:val="00A05B3F"/>
    <w:rsid w:val="00A05CF6"/>
    <w:rsid w:val="00A05D81"/>
    <w:rsid w:val="00A05FEA"/>
    <w:rsid w:val="00A069CA"/>
    <w:rsid w:val="00A077F0"/>
    <w:rsid w:val="00A07AFF"/>
    <w:rsid w:val="00A10049"/>
    <w:rsid w:val="00A10A83"/>
    <w:rsid w:val="00A111BD"/>
    <w:rsid w:val="00A118C3"/>
    <w:rsid w:val="00A12865"/>
    <w:rsid w:val="00A12DC8"/>
    <w:rsid w:val="00A13427"/>
    <w:rsid w:val="00A14372"/>
    <w:rsid w:val="00A1588B"/>
    <w:rsid w:val="00A15A8A"/>
    <w:rsid w:val="00A15BB1"/>
    <w:rsid w:val="00A15F05"/>
    <w:rsid w:val="00A16125"/>
    <w:rsid w:val="00A1798F"/>
    <w:rsid w:val="00A2005C"/>
    <w:rsid w:val="00A202D8"/>
    <w:rsid w:val="00A2170A"/>
    <w:rsid w:val="00A21CF9"/>
    <w:rsid w:val="00A224AC"/>
    <w:rsid w:val="00A238CD"/>
    <w:rsid w:val="00A241E6"/>
    <w:rsid w:val="00A2448A"/>
    <w:rsid w:val="00A25536"/>
    <w:rsid w:val="00A25F6D"/>
    <w:rsid w:val="00A263E1"/>
    <w:rsid w:val="00A26614"/>
    <w:rsid w:val="00A26884"/>
    <w:rsid w:val="00A26CDB"/>
    <w:rsid w:val="00A278A0"/>
    <w:rsid w:val="00A27C50"/>
    <w:rsid w:val="00A27CBB"/>
    <w:rsid w:val="00A3009B"/>
    <w:rsid w:val="00A30AA6"/>
    <w:rsid w:val="00A30CB5"/>
    <w:rsid w:val="00A30E78"/>
    <w:rsid w:val="00A31C77"/>
    <w:rsid w:val="00A3344E"/>
    <w:rsid w:val="00A33F01"/>
    <w:rsid w:val="00A3406D"/>
    <w:rsid w:val="00A34186"/>
    <w:rsid w:val="00A34917"/>
    <w:rsid w:val="00A35E80"/>
    <w:rsid w:val="00A368EF"/>
    <w:rsid w:val="00A37034"/>
    <w:rsid w:val="00A3763B"/>
    <w:rsid w:val="00A37D04"/>
    <w:rsid w:val="00A40352"/>
    <w:rsid w:val="00A40467"/>
    <w:rsid w:val="00A406E0"/>
    <w:rsid w:val="00A40867"/>
    <w:rsid w:val="00A40F51"/>
    <w:rsid w:val="00A41546"/>
    <w:rsid w:val="00A41580"/>
    <w:rsid w:val="00A41749"/>
    <w:rsid w:val="00A41A60"/>
    <w:rsid w:val="00A42E76"/>
    <w:rsid w:val="00A4376B"/>
    <w:rsid w:val="00A43FFE"/>
    <w:rsid w:val="00A441BB"/>
    <w:rsid w:val="00A445EB"/>
    <w:rsid w:val="00A44DFE"/>
    <w:rsid w:val="00A4501B"/>
    <w:rsid w:val="00A455C8"/>
    <w:rsid w:val="00A4617D"/>
    <w:rsid w:val="00A46304"/>
    <w:rsid w:val="00A463CB"/>
    <w:rsid w:val="00A46857"/>
    <w:rsid w:val="00A46BDC"/>
    <w:rsid w:val="00A50125"/>
    <w:rsid w:val="00A50A62"/>
    <w:rsid w:val="00A50EE3"/>
    <w:rsid w:val="00A511BC"/>
    <w:rsid w:val="00A5189B"/>
    <w:rsid w:val="00A518C9"/>
    <w:rsid w:val="00A5196E"/>
    <w:rsid w:val="00A51AC0"/>
    <w:rsid w:val="00A5261B"/>
    <w:rsid w:val="00A5273F"/>
    <w:rsid w:val="00A5281D"/>
    <w:rsid w:val="00A530F6"/>
    <w:rsid w:val="00A53268"/>
    <w:rsid w:val="00A53659"/>
    <w:rsid w:val="00A53B37"/>
    <w:rsid w:val="00A55E9C"/>
    <w:rsid w:val="00A56134"/>
    <w:rsid w:val="00A5690E"/>
    <w:rsid w:val="00A56D49"/>
    <w:rsid w:val="00A57D79"/>
    <w:rsid w:val="00A606F9"/>
    <w:rsid w:val="00A607A8"/>
    <w:rsid w:val="00A609F5"/>
    <w:rsid w:val="00A60B2C"/>
    <w:rsid w:val="00A60F5F"/>
    <w:rsid w:val="00A61536"/>
    <w:rsid w:val="00A62144"/>
    <w:rsid w:val="00A63367"/>
    <w:rsid w:val="00A63530"/>
    <w:rsid w:val="00A63DF2"/>
    <w:rsid w:val="00A6563E"/>
    <w:rsid w:val="00A65692"/>
    <w:rsid w:val="00A65F88"/>
    <w:rsid w:val="00A65FD7"/>
    <w:rsid w:val="00A66599"/>
    <w:rsid w:val="00A66935"/>
    <w:rsid w:val="00A66F58"/>
    <w:rsid w:val="00A67643"/>
    <w:rsid w:val="00A710E5"/>
    <w:rsid w:val="00A711D7"/>
    <w:rsid w:val="00A7164A"/>
    <w:rsid w:val="00A720C2"/>
    <w:rsid w:val="00A73562"/>
    <w:rsid w:val="00A737EA"/>
    <w:rsid w:val="00A74220"/>
    <w:rsid w:val="00A7447A"/>
    <w:rsid w:val="00A74859"/>
    <w:rsid w:val="00A757E6"/>
    <w:rsid w:val="00A75BE0"/>
    <w:rsid w:val="00A76224"/>
    <w:rsid w:val="00A7649C"/>
    <w:rsid w:val="00A7767A"/>
    <w:rsid w:val="00A778EF"/>
    <w:rsid w:val="00A77CA8"/>
    <w:rsid w:val="00A81662"/>
    <w:rsid w:val="00A81D70"/>
    <w:rsid w:val="00A82573"/>
    <w:rsid w:val="00A8266F"/>
    <w:rsid w:val="00A833FC"/>
    <w:rsid w:val="00A835F2"/>
    <w:rsid w:val="00A8367D"/>
    <w:rsid w:val="00A83CEB"/>
    <w:rsid w:val="00A83DB4"/>
    <w:rsid w:val="00A83E86"/>
    <w:rsid w:val="00A8423C"/>
    <w:rsid w:val="00A857C9"/>
    <w:rsid w:val="00A861FB"/>
    <w:rsid w:val="00A865A9"/>
    <w:rsid w:val="00A87252"/>
    <w:rsid w:val="00A876DF"/>
    <w:rsid w:val="00A878EF"/>
    <w:rsid w:val="00A87AD4"/>
    <w:rsid w:val="00A87D3E"/>
    <w:rsid w:val="00A90529"/>
    <w:rsid w:val="00A909A9"/>
    <w:rsid w:val="00A915CB"/>
    <w:rsid w:val="00A915D5"/>
    <w:rsid w:val="00A9160D"/>
    <w:rsid w:val="00A92590"/>
    <w:rsid w:val="00A93072"/>
    <w:rsid w:val="00A93AB6"/>
    <w:rsid w:val="00A9415D"/>
    <w:rsid w:val="00A9428F"/>
    <w:rsid w:val="00A942D1"/>
    <w:rsid w:val="00A9535A"/>
    <w:rsid w:val="00A95633"/>
    <w:rsid w:val="00A960F7"/>
    <w:rsid w:val="00A96467"/>
    <w:rsid w:val="00A96549"/>
    <w:rsid w:val="00A969B2"/>
    <w:rsid w:val="00A97620"/>
    <w:rsid w:val="00A97D52"/>
    <w:rsid w:val="00AA2613"/>
    <w:rsid w:val="00AA2C3C"/>
    <w:rsid w:val="00AA2F77"/>
    <w:rsid w:val="00AA3386"/>
    <w:rsid w:val="00AA33BE"/>
    <w:rsid w:val="00AA3434"/>
    <w:rsid w:val="00AA3E87"/>
    <w:rsid w:val="00AA4B0A"/>
    <w:rsid w:val="00AA513C"/>
    <w:rsid w:val="00AA5BBC"/>
    <w:rsid w:val="00AA5E9E"/>
    <w:rsid w:val="00AA63F3"/>
    <w:rsid w:val="00AA6576"/>
    <w:rsid w:val="00AA67B3"/>
    <w:rsid w:val="00AA6C00"/>
    <w:rsid w:val="00AA6F83"/>
    <w:rsid w:val="00AA7235"/>
    <w:rsid w:val="00AA7333"/>
    <w:rsid w:val="00AA79AA"/>
    <w:rsid w:val="00AA79F4"/>
    <w:rsid w:val="00AA7D42"/>
    <w:rsid w:val="00AB0123"/>
    <w:rsid w:val="00AB0646"/>
    <w:rsid w:val="00AB1A7C"/>
    <w:rsid w:val="00AB1B92"/>
    <w:rsid w:val="00AB24FC"/>
    <w:rsid w:val="00AB29B3"/>
    <w:rsid w:val="00AB2EB8"/>
    <w:rsid w:val="00AB47CE"/>
    <w:rsid w:val="00AB4C3F"/>
    <w:rsid w:val="00AB4D52"/>
    <w:rsid w:val="00AB52E4"/>
    <w:rsid w:val="00AB5327"/>
    <w:rsid w:val="00AB64AC"/>
    <w:rsid w:val="00AB6E88"/>
    <w:rsid w:val="00AB7315"/>
    <w:rsid w:val="00AB7624"/>
    <w:rsid w:val="00AC0360"/>
    <w:rsid w:val="00AC08F5"/>
    <w:rsid w:val="00AC0C05"/>
    <w:rsid w:val="00AC0E5B"/>
    <w:rsid w:val="00AC39AF"/>
    <w:rsid w:val="00AC3CF6"/>
    <w:rsid w:val="00AC54AC"/>
    <w:rsid w:val="00AC5576"/>
    <w:rsid w:val="00AC571E"/>
    <w:rsid w:val="00AC57E5"/>
    <w:rsid w:val="00AC5B4F"/>
    <w:rsid w:val="00AC5CE9"/>
    <w:rsid w:val="00AC672B"/>
    <w:rsid w:val="00AC67D6"/>
    <w:rsid w:val="00AC6C8D"/>
    <w:rsid w:val="00AD00EB"/>
    <w:rsid w:val="00AD0597"/>
    <w:rsid w:val="00AD0C2B"/>
    <w:rsid w:val="00AD2587"/>
    <w:rsid w:val="00AD2BA3"/>
    <w:rsid w:val="00AD2C71"/>
    <w:rsid w:val="00AD2CC2"/>
    <w:rsid w:val="00AD2CED"/>
    <w:rsid w:val="00AD3B44"/>
    <w:rsid w:val="00AD3B9D"/>
    <w:rsid w:val="00AD3F9E"/>
    <w:rsid w:val="00AD4C6E"/>
    <w:rsid w:val="00AD5444"/>
    <w:rsid w:val="00AD5958"/>
    <w:rsid w:val="00AD6F18"/>
    <w:rsid w:val="00AD785F"/>
    <w:rsid w:val="00AE0D97"/>
    <w:rsid w:val="00AE2111"/>
    <w:rsid w:val="00AE27C3"/>
    <w:rsid w:val="00AE4594"/>
    <w:rsid w:val="00AE4951"/>
    <w:rsid w:val="00AE4FB8"/>
    <w:rsid w:val="00AE59BE"/>
    <w:rsid w:val="00AE6CE8"/>
    <w:rsid w:val="00AE70AE"/>
    <w:rsid w:val="00AE7CF2"/>
    <w:rsid w:val="00AE7D36"/>
    <w:rsid w:val="00AF0D72"/>
    <w:rsid w:val="00AF1D3E"/>
    <w:rsid w:val="00AF1FD9"/>
    <w:rsid w:val="00AF2A02"/>
    <w:rsid w:val="00AF2DAB"/>
    <w:rsid w:val="00AF3542"/>
    <w:rsid w:val="00AF37F2"/>
    <w:rsid w:val="00AF5003"/>
    <w:rsid w:val="00AF6A9C"/>
    <w:rsid w:val="00AF6FF2"/>
    <w:rsid w:val="00AF6FF3"/>
    <w:rsid w:val="00AF72B9"/>
    <w:rsid w:val="00AF7616"/>
    <w:rsid w:val="00AF79C8"/>
    <w:rsid w:val="00B0087F"/>
    <w:rsid w:val="00B00A42"/>
    <w:rsid w:val="00B01E6F"/>
    <w:rsid w:val="00B01F1C"/>
    <w:rsid w:val="00B026A1"/>
    <w:rsid w:val="00B0377D"/>
    <w:rsid w:val="00B03AFF"/>
    <w:rsid w:val="00B04839"/>
    <w:rsid w:val="00B04C37"/>
    <w:rsid w:val="00B05288"/>
    <w:rsid w:val="00B05B1E"/>
    <w:rsid w:val="00B06D3E"/>
    <w:rsid w:val="00B1041F"/>
    <w:rsid w:val="00B10966"/>
    <w:rsid w:val="00B10E14"/>
    <w:rsid w:val="00B11AB7"/>
    <w:rsid w:val="00B12012"/>
    <w:rsid w:val="00B13504"/>
    <w:rsid w:val="00B14A4F"/>
    <w:rsid w:val="00B16188"/>
    <w:rsid w:val="00B16BD6"/>
    <w:rsid w:val="00B17B8D"/>
    <w:rsid w:val="00B2013F"/>
    <w:rsid w:val="00B20275"/>
    <w:rsid w:val="00B21423"/>
    <w:rsid w:val="00B21433"/>
    <w:rsid w:val="00B214AD"/>
    <w:rsid w:val="00B217A3"/>
    <w:rsid w:val="00B2265C"/>
    <w:rsid w:val="00B22857"/>
    <w:rsid w:val="00B23413"/>
    <w:rsid w:val="00B23452"/>
    <w:rsid w:val="00B23FAB"/>
    <w:rsid w:val="00B2440F"/>
    <w:rsid w:val="00B2444A"/>
    <w:rsid w:val="00B25B84"/>
    <w:rsid w:val="00B26258"/>
    <w:rsid w:val="00B26848"/>
    <w:rsid w:val="00B26F05"/>
    <w:rsid w:val="00B27301"/>
    <w:rsid w:val="00B27FAD"/>
    <w:rsid w:val="00B30376"/>
    <w:rsid w:val="00B3089C"/>
    <w:rsid w:val="00B329C1"/>
    <w:rsid w:val="00B32B04"/>
    <w:rsid w:val="00B3355F"/>
    <w:rsid w:val="00B33A7B"/>
    <w:rsid w:val="00B35384"/>
    <w:rsid w:val="00B3674A"/>
    <w:rsid w:val="00B36795"/>
    <w:rsid w:val="00B36963"/>
    <w:rsid w:val="00B37657"/>
    <w:rsid w:val="00B4014A"/>
    <w:rsid w:val="00B4074B"/>
    <w:rsid w:val="00B40D4E"/>
    <w:rsid w:val="00B423C0"/>
    <w:rsid w:val="00B42F95"/>
    <w:rsid w:val="00B46024"/>
    <w:rsid w:val="00B46F86"/>
    <w:rsid w:val="00B473C1"/>
    <w:rsid w:val="00B47429"/>
    <w:rsid w:val="00B4777D"/>
    <w:rsid w:val="00B47F47"/>
    <w:rsid w:val="00B47F78"/>
    <w:rsid w:val="00B51668"/>
    <w:rsid w:val="00B516C2"/>
    <w:rsid w:val="00B5177C"/>
    <w:rsid w:val="00B51927"/>
    <w:rsid w:val="00B53330"/>
    <w:rsid w:val="00B53D51"/>
    <w:rsid w:val="00B54380"/>
    <w:rsid w:val="00B54598"/>
    <w:rsid w:val="00B54D97"/>
    <w:rsid w:val="00B54DC9"/>
    <w:rsid w:val="00B54E9C"/>
    <w:rsid w:val="00B5502B"/>
    <w:rsid w:val="00B55162"/>
    <w:rsid w:val="00B55B29"/>
    <w:rsid w:val="00B55EA7"/>
    <w:rsid w:val="00B5603A"/>
    <w:rsid w:val="00B563C4"/>
    <w:rsid w:val="00B56587"/>
    <w:rsid w:val="00B56E0A"/>
    <w:rsid w:val="00B57B37"/>
    <w:rsid w:val="00B60D6F"/>
    <w:rsid w:val="00B6128D"/>
    <w:rsid w:val="00B61830"/>
    <w:rsid w:val="00B62195"/>
    <w:rsid w:val="00B62884"/>
    <w:rsid w:val="00B62C85"/>
    <w:rsid w:val="00B650E0"/>
    <w:rsid w:val="00B659CA"/>
    <w:rsid w:val="00B65D97"/>
    <w:rsid w:val="00B65E3F"/>
    <w:rsid w:val="00B678A4"/>
    <w:rsid w:val="00B7061A"/>
    <w:rsid w:val="00B70CB0"/>
    <w:rsid w:val="00B7182D"/>
    <w:rsid w:val="00B719C3"/>
    <w:rsid w:val="00B71BF7"/>
    <w:rsid w:val="00B73372"/>
    <w:rsid w:val="00B73FBC"/>
    <w:rsid w:val="00B7453A"/>
    <w:rsid w:val="00B74F58"/>
    <w:rsid w:val="00B7505B"/>
    <w:rsid w:val="00B75078"/>
    <w:rsid w:val="00B75329"/>
    <w:rsid w:val="00B753FF"/>
    <w:rsid w:val="00B7588D"/>
    <w:rsid w:val="00B75B52"/>
    <w:rsid w:val="00B75BE7"/>
    <w:rsid w:val="00B7609D"/>
    <w:rsid w:val="00B76EA8"/>
    <w:rsid w:val="00B772D1"/>
    <w:rsid w:val="00B7744D"/>
    <w:rsid w:val="00B776F7"/>
    <w:rsid w:val="00B80BC7"/>
    <w:rsid w:val="00B80EDE"/>
    <w:rsid w:val="00B81D91"/>
    <w:rsid w:val="00B8327E"/>
    <w:rsid w:val="00B83AB8"/>
    <w:rsid w:val="00B84343"/>
    <w:rsid w:val="00B84493"/>
    <w:rsid w:val="00B846B6"/>
    <w:rsid w:val="00B8488A"/>
    <w:rsid w:val="00B84FDA"/>
    <w:rsid w:val="00B855BE"/>
    <w:rsid w:val="00B8565E"/>
    <w:rsid w:val="00B86E28"/>
    <w:rsid w:val="00B9028D"/>
    <w:rsid w:val="00B90CC2"/>
    <w:rsid w:val="00B90D54"/>
    <w:rsid w:val="00B910B9"/>
    <w:rsid w:val="00B914A8"/>
    <w:rsid w:val="00B919D1"/>
    <w:rsid w:val="00B91DD0"/>
    <w:rsid w:val="00B9201E"/>
    <w:rsid w:val="00B92229"/>
    <w:rsid w:val="00B92CB9"/>
    <w:rsid w:val="00B92E74"/>
    <w:rsid w:val="00B93491"/>
    <w:rsid w:val="00B93D59"/>
    <w:rsid w:val="00B94651"/>
    <w:rsid w:val="00B951A6"/>
    <w:rsid w:val="00B95A76"/>
    <w:rsid w:val="00B965D5"/>
    <w:rsid w:val="00B97756"/>
    <w:rsid w:val="00B97E14"/>
    <w:rsid w:val="00BA067A"/>
    <w:rsid w:val="00BA0E49"/>
    <w:rsid w:val="00BA14DA"/>
    <w:rsid w:val="00BA20B1"/>
    <w:rsid w:val="00BA2756"/>
    <w:rsid w:val="00BA397F"/>
    <w:rsid w:val="00BA3AEF"/>
    <w:rsid w:val="00BA3AF9"/>
    <w:rsid w:val="00BA3FB3"/>
    <w:rsid w:val="00BA4A39"/>
    <w:rsid w:val="00BA4BD2"/>
    <w:rsid w:val="00BA612C"/>
    <w:rsid w:val="00BA771B"/>
    <w:rsid w:val="00BA7F3F"/>
    <w:rsid w:val="00BA7F43"/>
    <w:rsid w:val="00BB194B"/>
    <w:rsid w:val="00BB1E74"/>
    <w:rsid w:val="00BB22D0"/>
    <w:rsid w:val="00BB24FE"/>
    <w:rsid w:val="00BB275F"/>
    <w:rsid w:val="00BB34CD"/>
    <w:rsid w:val="00BB3DBA"/>
    <w:rsid w:val="00BB453D"/>
    <w:rsid w:val="00BB4594"/>
    <w:rsid w:val="00BB523B"/>
    <w:rsid w:val="00BB5282"/>
    <w:rsid w:val="00BB68FF"/>
    <w:rsid w:val="00BB725C"/>
    <w:rsid w:val="00BB775C"/>
    <w:rsid w:val="00BC07FE"/>
    <w:rsid w:val="00BC1E16"/>
    <w:rsid w:val="00BC2C20"/>
    <w:rsid w:val="00BC4A71"/>
    <w:rsid w:val="00BC4BCE"/>
    <w:rsid w:val="00BC5CEC"/>
    <w:rsid w:val="00BC5E62"/>
    <w:rsid w:val="00BC6045"/>
    <w:rsid w:val="00BC6F7A"/>
    <w:rsid w:val="00BC7A5B"/>
    <w:rsid w:val="00BD0247"/>
    <w:rsid w:val="00BD03D4"/>
    <w:rsid w:val="00BD087F"/>
    <w:rsid w:val="00BD0F11"/>
    <w:rsid w:val="00BD0F72"/>
    <w:rsid w:val="00BD100C"/>
    <w:rsid w:val="00BD3213"/>
    <w:rsid w:val="00BD3925"/>
    <w:rsid w:val="00BD3B02"/>
    <w:rsid w:val="00BD3F79"/>
    <w:rsid w:val="00BD4742"/>
    <w:rsid w:val="00BD7D81"/>
    <w:rsid w:val="00BE2549"/>
    <w:rsid w:val="00BE29F4"/>
    <w:rsid w:val="00BE3BFE"/>
    <w:rsid w:val="00BE3E75"/>
    <w:rsid w:val="00BE4179"/>
    <w:rsid w:val="00BE4553"/>
    <w:rsid w:val="00BE4627"/>
    <w:rsid w:val="00BE46AB"/>
    <w:rsid w:val="00BE483C"/>
    <w:rsid w:val="00BE4D61"/>
    <w:rsid w:val="00BE5645"/>
    <w:rsid w:val="00BE6394"/>
    <w:rsid w:val="00BE63F3"/>
    <w:rsid w:val="00BE6B34"/>
    <w:rsid w:val="00BE6D8A"/>
    <w:rsid w:val="00BE6FE4"/>
    <w:rsid w:val="00BF04B8"/>
    <w:rsid w:val="00BF1445"/>
    <w:rsid w:val="00BF1D26"/>
    <w:rsid w:val="00BF1E28"/>
    <w:rsid w:val="00BF25AD"/>
    <w:rsid w:val="00BF4460"/>
    <w:rsid w:val="00BF4C4E"/>
    <w:rsid w:val="00BF5591"/>
    <w:rsid w:val="00BF5FB3"/>
    <w:rsid w:val="00BF63D3"/>
    <w:rsid w:val="00BF6855"/>
    <w:rsid w:val="00BF68CA"/>
    <w:rsid w:val="00BF702F"/>
    <w:rsid w:val="00BF7750"/>
    <w:rsid w:val="00C00D19"/>
    <w:rsid w:val="00C00D21"/>
    <w:rsid w:val="00C00EC8"/>
    <w:rsid w:val="00C00ED7"/>
    <w:rsid w:val="00C017BC"/>
    <w:rsid w:val="00C0250E"/>
    <w:rsid w:val="00C05208"/>
    <w:rsid w:val="00C05252"/>
    <w:rsid w:val="00C05260"/>
    <w:rsid w:val="00C05664"/>
    <w:rsid w:val="00C061A0"/>
    <w:rsid w:val="00C06976"/>
    <w:rsid w:val="00C0716E"/>
    <w:rsid w:val="00C0746D"/>
    <w:rsid w:val="00C11E1F"/>
    <w:rsid w:val="00C12307"/>
    <w:rsid w:val="00C12ED8"/>
    <w:rsid w:val="00C134B9"/>
    <w:rsid w:val="00C13670"/>
    <w:rsid w:val="00C13BF0"/>
    <w:rsid w:val="00C1414B"/>
    <w:rsid w:val="00C15542"/>
    <w:rsid w:val="00C15619"/>
    <w:rsid w:val="00C159D8"/>
    <w:rsid w:val="00C16781"/>
    <w:rsid w:val="00C16D07"/>
    <w:rsid w:val="00C177FE"/>
    <w:rsid w:val="00C20282"/>
    <w:rsid w:val="00C202F7"/>
    <w:rsid w:val="00C20306"/>
    <w:rsid w:val="00C20D2D"/>
    <w:rsid w:val="00C20E55"/>
    <w:rsid w:val="00C21331"/>
    <w:rsid w:val="00C215C9"/>
    <w:rsid w:val="00C2231F"/>
    <w:rsid w:val="00C22D9E"/>
    <w:rsid w:val="00C22E93"/>
    <w:rsid w:val="00C23283"/>
    <w:rsid w:val="00C23785"/>
    <w:rsid w:val="00C24DF6"/>
    <w:rsid w:val="00C26F02"/>
    <w:rsid w:val="00C271CC"/>
    <w:rsid w:val="00C27EE8"/>
    <w:rsid w:val="00C31047"/>
    <w:rsid w:val="00C31235"/>
    <w:rsid w:val="00C313EC"/>
    <w:rsid w:val="00C31999"/>
    <w:rsid w:val="00C333D4"/>
    <w:rsid w:val="00C336C0"/>
    <w:rsid w:val="00C344C9"/>
    <w:rsid w:val="00C345C9"/>
    <w:rsid w:val="00C34677"/>
    <w:rsid w:val="00C3599A"/>
    <w:rsid w:val="00C35C73"/>
    <w:rsid w:val="00C363F0"/>
    <w:rsid w:val="00C37167"/>
    <w:rsid w:val="00C37694"/>
    <w:rsid w:val="00C377A8"/>
    <w:rsid w:val="00C402BB"/>
    <w:rsid w:val="00C40A8E"/>
    <w:rsid w:val="00C41758"/>
    <w:rsid w:val="00C41E8A"/>
    <w:rsid w:val="00C41EAF"/>
    <w:rsid w:val="00C42344"/>
    <w:rsid w:val="00C42520"/>
    <w:rsid w:val="00C42A20"/>
    <w:rsid w:val="00C42BC1"/>
    <w:rsid w:val="00C42BE3"/>
    <w:rsid w:val="00C433FF"/>
    <w:rsid w:val="00C43499"/>
    <w:rsid w:val="00C4390C"/>
    <w:rsid w:val="00C4525D"/>
    <w:rsid w:val="00C4565E"/>
    <w:rsid w:val="00C456B8"/>
    <w:rsid w:val="00C45FC1"/>
    <w:rsid w:val="00C46122"/>
    <w:rsid w:val="00C4704D"/>
    <w:rsid w:val="00C47683"/>
    <w:rsid w:val="00C47AF5"/>
    <w:rsid w:val="00C503F1"/>
    <w:rsid w:val="00C506AE"/>
    <w:rsid w:val="00C506FF"/>
    <w:rsid w:val="00C507A7"/>
    <w:rsid w:val="00C507C8"/>
    <w:rsid w:val="00C50905"/>
    <w:rsid w:val="00C514F9"/>
    <w:rsid w:val="00C51748"/>
    <w:rsid w:val="00C51B6A"/>
    <w:rsid w:val="00C5347F"/>
    <w:rsid w:val="00C5397B"/>
    <w:rsid w:val="00C53E07"/>
    <w:rsid w:val="00C53E28"/>
    <w:rsid w:val="00C53FF9"/>
    <w:rsid w:val="00C5536E"/>
    <w:rsid w:val="00C556DC"/>
    <w:rsid w:val="00C55B24"/>
    <w:rsid w:val="00C55EFD"/>
    <w:rsid w:val="00C56F13"/>
    <w:rsid w:val="00C573D9"/>
    <w:rsid w:val="00C577F3"/>
    <w:rsid w:val="00C57D6A"/>
    <w:rsid w:val="00C627B0"/>
    <w:rsid w:val="00C628C4"/>
    <w:rsid w:val="00C62DAD"/>
    <w:rsid w:val="00C63527"/>
    <w:rsid w:val="00C63CB1"/>
    <w:rsid w:val="00C64337"/>
    <w:rsid w:val="00C64695"/>
    <w:rsid w:val="00C64B89"/>
    <w:rsid w:val="00C64F8F"/>
    <w:rsid w:val="00C6543C"/>
    <w:rsid w:val="00C6655C"/>
    <w:rsid w:val="00C6690D"/>
    <w:rsid w:val="00C66E06"/>
    <w:rsid w:val="00C66EE9"/>
    <w:rsid w:val="00C679E8"/>
    <w:rsid w:val="00C70E47"/>
    <w:rsid w:val="00C71234"/>
    <w:rsid w:val="00C72343"/>
    <w:rsid w:val="00C728A8"/>
    <w:rsid w:val="00C7298D"/>
    <w:rsid w:val="00C729C5"/>
    <w:rsid w:val="00C72B3B"/>
    <w:rsid w:val="00C73222"/>
    <w:rsid w:val="00C73669"/>
    <w:rsid w:val="00C736B2"/>
    <w:rsid w:val="00C74C55"/>
    <w:rsid w:val="00C75EAF"/>
    <w:rsid w:val="00C76014"/>
    <w:rsid w:val="00C772DA"/>
    <w:rsid w:val="00C80671"/>
    <w:rsid w:val="00C806A7"/>
    <w:rsid w:val="00C807C4"/>
    <w:rsid w:val="00C80BF5"/>
    <w:rsid w:val="00C8179E"/>
    <w:rsid w:val="00C81A39"/>
    <w:rsid w:val="00C83267"/>
    <w:rsid w:val="00C833AF"/>
    <w:rsid w:val="00C86E52"/>
    <w:rsid w:val="00C90574"/>
    <w:rsid w:val="00C913BC"/>
    <w:rsid w:val="00C914A4"/>
    <w:rsid w:val="00C92622"/>
    <w:rsid w:val="00C9332A"/>
    <w:rsid w:val="00C93B65"/>
    <w:rsid w:val="00C9407A"/>
    <w:rsid w:val="00C948A6"/>
    <w:rsid w:val="00C94CB2"/>
    <w:rsid w:val="00C9576A"/>
    <w:rsid w:val="00C9596D"/>
    <w:rsid w:val="00C95999"/>
    <w:rsid w:val="00C9610F"/>
    <w:rsid w:val="00C964A6"/>
    <w:rsid w:val="00C97355"/>
    <w:rsid w:val="00C978F5"/>
    <w:rsid w:val="00C97DBC"/>
    <w:rsid w:val="00CA2D7A"/>
    <w:rsid w:val="00CA2FBB"/>
    <w:rsid w:val="00CA3281"/>
    <w:rsid w:val="00CA3423"/>
    <w:rsid w:val="00CA48C8"/>
    <w:rsid w:val="00CA4A6C"/>
    <w:rsid w:val="00CA5018"/>
    <w:rsid w:val="00CA573C"/>
    <w:rsid w:val="00CA5B67"/>
    <w:rsid w:val="00CA6F26"/>
    <w:rsid w:val="00CA7598"/>
    <w:rsid w:val="00CA7B1F"/>
    <w:rsid w:val="00CA7DF0"/>
    <w:rsid w:val="00CB023F"/>
    <w:rsid w:val="00CB0922"/>
    <w:rsid w:val="00CB1020"/>
    <w:rsid w:val="00CB1065"/>
    <w:rsid w:val="00CB1C7F"/>
    <w:rsid w:val="00CB2A53"/>
    <w:rsid w:val="00CB30F3"/>
    <w:rsid w:val="00CB3595"/>
    <w:rsid w:val="00CB43C4"/>
    <w:rsid w:val="00CB46E2"/>
    <w:rsid w:val="00CB5314"/>
    <w:rsid w:val="00CB55DC"/>
    <w:rsid w:val="00CB5B32"/>
    <w:rsid w:val="00CB65CA"/>
    <w:rsid w:val="00CB6826"/>
    <w:rsid w:val="00CB6A69"/>
    <w:rsid w:val="00CB789F"/>
    <w:rsid w:val="00CC09F1"/>
    <w:rsid w:val="00CC0B76"/>
    <w:rsid w:val="00CC0C46"/>
    <w:rsid w:val="00CC235D"/>
    <w:rsid w:val="00CC26EB"/>
    <w:rsid w:val="00CC2BD5"/>
    <w:rsid w:val="00CC2D60"/>
    <w:rsid w:val="00CC3332"/>
    <w:rsid w:val="00CC3CAF"/>
    <w:rsid w:val="00CC4588"/>
    <w:rsid w:val="00CC4716"/>
    <w:rsid w:val="00CC4A8C"/>
    <w:rsid w:val="00CC512D"/>
    <w:rsid w:val="00CC56E4"/>
    <w:rsid w:val="00CC5D32"/>
    <w:rsid w:val="00CC7110"/>
    <w:rsid w:val="00CC7217"/>
    <w:rsid w:val="00CC72B1"/>
    <w:rsid w:val="00CC7559"/>
    <w:rsid w:val="00CD0B3C"/>
    <w:rsid w:val="00CD1114"/>
    <w:rsid w:val="00CD3D18"/>
    <w:rsid w:val="00CD3DFF"/>
    <w:rsid w:val="00CD4105"/>
    <w:rsid w:val="00CD4621"/>
    <w:rsid w:val="00CD4BA8"/>
    <w:rsid w:val="00CD4C27"/>
    <w:rsid w:val="00CD4D49"/>
    <w:rsid w:val="00CD4F6D"/>
    <w:rsid w:val="00CD5DB1"/>
    <w:rsid w:val="00CD5ED6"/>
    <w:rsid w:val="00CD60E0"/>
    <w:rsid w:val="00CD787A"/>
    <w:rsid w:val="00CE0E6B"/>
    <w:rsid w:val="00CE101A"/>
    <w:rsid w:val="00CE5159"/>
    <w:rsid w:val="00CE536F"/>
    <w:rsid w:val="00CE616A"/>
    <w:rsid w:val="00CE6189"/>
    <w:rsid w:val="00CE63D6"/>
    <w:rsid w:val="00CE6BA9"/>
    <w:rsid w:val="00CE75F2"/>
    <w:rsid w:val="00CF032B"/>
    <w:rsid w:val="00CF05DD"/>
    <w:rsid w:val="00CF110B"/>
    <w:rsid w:val="00CF1BE6"/>
    <w:rsid w:val="00CF1EDB"/>
    <w:rsid w:val="00CF2484"/>
    <w:rsid w:val="00CF3191"/>
    <w:rsid w:val="00CF31EB"/>
    <w:rsid w:val="00CF37DF"/>
    <w:rsid w:val="00CF3975"/>
    <w:rsid w:val="00CF45F8"/>
    <w:rsid w:val="00CF5AEF"/>
    <w:rsid w:val="00CF6535"/>
    <w:rsid w:val="00CF6909"/>
    <w:rsid w:val="00CF6ADF"/>
    <w:rsid w:val="00CF6F12"/>
    <w:rsid w:val="00CF6F94"/>
    <w:rsid w:val="00D01886"/>
    <w:rsid w:val="00D01F39"/>
    <w:rsid w:val="00D026E6"/>
    <w:rsid w:val="00D02EF7"/>
    <w:rsid w:val="00D034F6"/>
    <w:rsid w:val="00D03D17"/>
    <w:rsid w:val="00D03FD7"/>
    <w:rsid w:val="00D04136"/>
    <w:rsid w:val="00D04585"/>
    <w:rsid w:val="00D05296"/>
    <w:rsid w:val="00D059C5"/>
    <w:rsid w:val="00D0612D"/>
    <w:rsid w:val="00D06466"/>
    <w:rsid w:val="00D0651C"/>
    <w:rsid w:val="00D06826"/>
    <w:rsid w:val="00D0690A"/>
    <w:rsid w:val="00D06A7A"/>
    <w:rsid w:val="00D06A8D"/>
    <w:rsid w:val="00D1003E"/>
    <w:rsid w:val="00D10947"/>
    <w:rsid w:val="00D110C0"/>
    <w:rsid w:val="00D11108"/>
    <w:rsid w:val="00D12A30"/>
    <w:rsid w:val="00D131FF"/>
    <w:rsid w:val="00D1510A"/>
    <w:rsid w:val="00D15C7E"/>
    <w:rsid w:val="00D1663E"/>
    <w:rsid w:val="00D16DFC"/>
    <w:rsid w:val="00D16F99"/>
    <w:rsid w:val="00D17E36"/>
    <w:rsid w:val="00D20279"/>
    <w:rsid w:val="00D20C63"/>
    <w:rsid w:val="00D222BD"/>
    <w:rsid w:val="00D22B7C"/>
    <w:rsid w:val="00D23FEE"/>
    <w:rsid w:val="00D2401D"/>
    <w:rsid w:val="00D242BB"/>
    <w:rsid w:val="00D24F81"/>
    <w:rsid w:val="00D25136"/>
    <w:rsid w:val="00D269A1"/>
    <w:rsid w:val="00D26A1C"/>
    <w:rsid w:val="00D26B5C"/>
    <w:rsid w:val="00D27A31"/>
    <w:rsid w:val="00D27DDB"/>
    <w:rsid w:val="00D27DE0"/>
    <w:rsid w:val="00D3112F"/>
    <w:rsid w:val="00D316D5"/>
    <w:rsid w:val="00D31DCB"/>
    <w:rsid w:val="00D31F19"/>
    <w:rsid w:val="00D33157"/>
    <w:rsid w:val="00D339CF"/>
    <w:rsid w:val="00D341C2"/>
    <w:rsid w:val="00D34234"/>
    <w:rsid w:val="00D34732"/>
    <w:rsid w:val="00D3540A"/>
    <w:rsid w:val="00D35857"/>
    <w:rsid w:val="00D3615C"/>
    <w:rsid w:val="00D365C9"/>
    <w:rsid w:val="00D3712D"/>
    <w:rsid w:val="00D37443"/>
    <w:rsid w:val="00D37D45"/>
    <w:rsid w:val="00D40437"/>
    <w:rsid w:val="00D404FC"/>
    <w:rsid w:val="00D40AB8"/>
    <w:rsid w:val="00D40B0F"/>
    <w:rsid w:val="00D4199A"/>
    <w:rsid w:val="00D42A1B"/>
    <w:rsid w:val="00D43606"/>
    <w:rsid w:val="00D43899"/>
    <w:rsid w:val="00D446FF"/>
    <w:rsid w:val="00D4516E"/>
    <w:rsid w:val="00D45969"/>
    <w:rsid w:val="00D4655A"/>
    <w:rsid w:val="00D46BED"/>
    <w:rsid w:val="00D471B1"/>
    <w:rsid w:val="00D472BF"/>
    <w:rsid w:val="00D47340"/>
    <w:rsid w:val="00D47A84"/>
    <w:rsid w:val="00D47F81"/>
    <w:rsid w:val="00D50054"/>
    <w:rsid w:val="00D50BE3"/>
    <w:rsid w:val="00D50F31"/>
    <w:rsid w:val="00D518A5"/>
    <w:rsid w:val="00D51CA7"/>
    <w:rsid w:val="00D5290D"/>
    <w:rsid w:val="00D529AF"/>
    <w:rsid w:val="00D52C91"/>
    <w:rsid w:val="00D5382B"/>
    <w:rsid w:val="00D548E4"/>
    <w:rsid w:val="00D54CA2"/>
    <w:rsid w:val="00D55267"/>
    <w:rsid w:val="00D5552F"/>
    <w:rsid w:val="00D557C9"/>
    <w:rsid w:val="00D559C4"/>
    <w:rsid w:val="00D559EB"/>
    <w:rsid w:val="00D560A2"/>
    <w:rsid w:val="00D5631E"/>
    <w:rsid w:val="00D5631F"/>
    <w:rsid w:val="00D5689A"/>
    <w:rsid w:val="00D56B8B"/>
    <w:rsid w:val="00D57423"/>
    <w:rsid w:val="00D574A3"/>
    <w:rsid w:val="00D57876"/>
    <w:rsid w:val="00D57CF4"/>
    <w:rsid w:val="00D6017A"/>
    <w:rsid w:val="00D608EB"/>
    <w:rsid w:val="00D61306"/>
    <w:rsid w:val="00D61409"/>
    <w:rsid w:val="00D61935"/>
    <w:rsid w:val="00D61B58"/>
    <w:rsid w:val="00D61B72"/>
    <w:rsid w:val="00D61CE6"/>
    <w:rsid w:val="00D620A1"/>
    <w:rsid w:val="00D6273E"/>
    <w:rsid w:val="00D62C9E"/>
    <w:rsid w:val="00D63486"/>
    <w:rsid w:val="00D64048"/>
    <w:rsid w:val="00D64316"/>
    <w:rsid w:val="00D6438D"/>
    <w:rsid w:val="00D64D25"/>
    <w:rsid w:val="00D659BF"/>
    <w:rsid w:val="00D701DB"/>
    <w:rsid w:val="00D70BA8"/>
    <w:rsid w:val="00D72127"/>
    <w:rsid w:val="00D72159"/>
    <w:rsid w:val="00D7233B"/>
    <w:rsid w:val="00D73912"/>
    <w:rsid w:val="00D74052"/>
    <w:rsid w:val="00D7454D"/>
    <w:rsid w:val="00D74ADE"/>
    <w:rsid w:val="00D74BCD"/>
    <w:rsid w:val="00D74EBA"/>
    <w:rsid w:val="00D76185"/>
    <w:rsid w:val="00D7623B"/>
    <w:rsid w:val="00D7632E"/>
    <w:rsid w:val="00D7658F"/>
    <w:rsid w:val="00D765D6"/>
    <w:rsid w:val="00D769FD"/>
    <w:rsid w:val="00D76A91"/>
    <w:rsid w:val="00D76DFF"/>
    <w:rsid w:val="00D7725F"/>
    <w:rsid w:val="00D7734B"/>
    <w:rsid w:val="00D775A9"/>
    <w:rsid w:val="00D775DA"/>
    <w:rsid w:val="00D77962"/>
    <w:rsid w:val="00D80076"/>
    <w:rsid w:val="00D81AC2"/>
    <w:rsid w:val="00D837E2"/>
    <w:rsid w:val="00D8386A"/>
    <w:rsid w:val="00D83930"/>
    <w:rsid w:val="00D83AEF"/>
    <w:rsid w:val="00D84114"/>
    <w:rsid w:val="00D84219"/>
    <w:rsid w:val="00D852E3"/>
    <w:rsid w:val="00D85976"/>
    <w:rsid w:val="00D85F3B"/>
    <w:rsid w:val="00D868E8"/>
    <w:rsid w:val="00D8778A"/>
    <w:rsid w:val="00D916F3"/>
    <w:rsid w:val="00D917A3"/>
    <w:rsid w:val="00D91AEB"/>
    <w:rsid w:val="00D92910"/>
    <w:rsid w:val="00D92B59"/>
    <w:rsid w:val="00D92CA3"/>
    <w:rsid w:val="00D92DB7"/>
    <w:rsid w:val="00D92F03"/>
    <w:rsid w:val="00D92F38"/>
    <w:rsid w:val="00D93B3E"/>
    <w:rsid w:val="00D93B44"/>
    <w:rsid w:val="00D93F20"/>
    <w:rsid w:val="00D94110"/>
    <w:rsid w:val="00D94245"/>
    <w:rsid w:val="00D9459C"/>
    <w:rsid w:val="00D9485B"/>
    <w:rsid w:val="00D961E8"/>
    <w:rsid w:val="00D963BE"/>
    <w:rsid w:val="00D96D5B"/>
    <w:rsid w:val="00D97590"/>
    <w:rsid w:val="00DA0862"/>
    <w:rsid w:val="00DA0FF7"/>
    <w:rsid w:val="00DA1513"/>
    <w:rsid w:val="00DA1E96"/>
    <w:rsid w:val="00DA2773"/>
    <w:rsid w:val="00DA389B"/>
    <w:rsid w:val="00DA3D1F"/>
    <w:rsid w:val="00DA5574"/>
    <w:rsid w:val="00DA73AA"/>
    <w:rsid w:val="00DA74C9"/>
    <w:rsid w:val="00DB0E20"/>
    <w:rsid w:val="00DB117B"/>
    <w:rsid w:val="00DB1626"/>
    <w:rsid w:val="00DB1C0D"/>
    <w:rsid w:val="00DB1E19"/>
    <w:rsid w:val="00DB33D7"/>
    <w:rsid w:val="00DB36AE"/>
    <w:rsid w:val="00DB3C54"/>
    <w:rsid w:val="00DB47FC"/>
    <w:rsid w:val="00DB585A"/>
    <w:rsid w:val="00DB5AC2"/>
    <w:rsid w:val="00DB5B40"/>
    <w:rsid w:val="00DB6446"/>
    <w:rsid w:val="00DB70D7"/>
    <w:rsid w:val="00DB7100"/>
    <w:rsid w:val="00DB7282"/>
    <w:rsid w:val="00DB7BF5"/>
    <w:rsid w:val="00DB7E61"/>
    <w:rsid w:val="00DB7F8D"/>
    <w:rsid w:val="00DC0BB6"/>
    <w:rsid w:val="00DC173F"/>
    <w:rsid w:val="00DC1ACE"/>
    <w:rsid w:val="00DC1B71"/>
    <w:rsid w:val="00DC2360"/>
    <w:rsid w:val="00DC2860"/>
    <w:rsid w:val="00DC2B6C"/>
    <w:rsid w:val="00DC2B9F"/>
    <w:rsid w:val="00DC3A03"/>
    <w:rsid w:val="00DC3E1D"/>
    <w:rsid w:val="00DC3EEE"/>
    <w:rsid w:val="00DC43B8"/>
    <w:rsid w:val="00DC43E3"/>
    <w:rsid w:val="00DC4C49"/>
    <w:rsid w:val="00DC4DD6"/>
    <w:rsid w:val="00DC57F8"/>
    <w:rsid w:val="00DC5DAE"/>
    <w:rsid w:val="00DC6022"/>
    <w:rsid w:val="00DC69E4"/>
    <w:rsid w:val="00DC7077"/>
    <w:rsid w:val="00DC7159"/>
    <w:rsid w:val="00DC71A7"/>
    <w:rsid w:val="00DD0002"/>
    <w:rsid w:val="00DD0B78"/>
    <w:rsid w:val="00DD108E"/>
    <w:rsid w:val="00DD18F7"/>
    <w:rsid w:val="00DD2F88"/>
    <w:rsid w:val="00DD385C"/>
    <w:rsid w:val="00DD3DAD"/>
    <w:rsid w:val="00DD4434"/>
    <w:rsid w:val="00DD44DB"/>
    <w:rsid w:val="00DD5125"/>
    <w:rsid w:val="00DD5526"/>
    <w:rsid w:val="00DD5829"/>
    <w:rsid w:val="00DD6775"/>
    <w:rsid w:val="00DD6915"/>
    <w:rsid w:val="00DD7244"/>
    <w:rsid w:val="00DD752B"/>
    <w:rsid w:val="00DE036F"/>
    <w:rsid w:val="00DE32D5"/>
    <w:rsid w:val="00DE42AF"/>
    <w:rsid w:val="00DE54BA"/>
    <w:rsid w:val="00DE5E4C"/>
    <w:rsid w:val="00DE6457"/>
    <w:rsid w:val="00DE65AA"/>
    <w:rsid w:val="00DE6991"/>
    <w:rsid w:val="00DE6DEA"/>
    <w:rsid w:val="00DE734B"/>
    <w:rsid w:val="00DE75B1"/>
    <w:rsid w:val="00DF086E"/>
    <w:rsid w:val="00DF166E"/>
    <w:rsid w:val="00DF18DA"/>
    <w:rsid w:val="00DF221A"/>
    <w:rsid w:val="00DF257A"/>
    <w:rsid w:val="00DF2810"/>
    <w:rsid w:val="00DF2A17"/>
    <w:rsid w:val="00DF2DD3"/>
    <w:rsid w:val="00DF3805"/>
    <w:rsid w:val="00DF6286"/>
    <w:rsid w:val="00DF6510"/>
    <w:rsid w:val="00DF677C"/>
    <w:rsid w:val="00DF6B91"/>
    <w:rsid w:val="00DF6D3F"/>
    <w:rsid w:val="00E0020B"/>
    <w:rsid w:val="00E00649"/>
    <w:rsid w:val="00E00662"/>
    <w:rsid w:val="00E027E2"/>
    <w:rsid w:val="00E02A47"/>
    <w:rsid w:val="00E030E6"/>
    <w:rsid w:val="00E03590"/>
    <w:rsid w:val="00E0418E"/>
    <w:rsid w:val="00E04410"/>
    <w:rsid w:val="00E0475D"/>
    <w:rsid w:val="00E0489D"/>
    <w:rsid w:val="00E05D4B"/>
    <w:rsid w:val="00E0720A"/>
    <w:rsid w:val="00E07D51"/>
    <w:rsid w:val="00E10098"/>
    <w:rsid w:val="00E10119"/>
    <w:rsid w:val="00E103ED"/>
    <w:rsid w:val="00E104F2"/>
    <w:rsid w:val="00E104F6"/>
    <w:rsid w:val="00E1060F"/>
    <w:rsid w:val="00E12F04"/>
    <w:rsid w:val="00E13B61"/>
    <w:rsid w:val="00E143A0"/>
    <w:rsid w:val="00E14657"/>
    <w:rsid w:val="00E151BF"/>
    <w:rsid w:val="00E15A01"/>
    <w:rsid w:val="00E15FB0"/>
    <w:rsid w:val="00E16CD7"/>
    <w:rsid w:val="00E176B8"/>
    <w:rsid w:val="00E17C19"/>
    <w:rsid w:val="00E17DBA"/>
    <w:rsid w:val="00E2086D"/>
    <w:rsid w:val="00E20C25"/>
    <w:rsid w:val="00E2102D"/>
    <w:rsid w:val="00E2170D"/>
    <w:rsid w:val="00E22886"/>
    <w:rsid w:val="00E2298E"/>
    <w:rsid w:val="00E23277"/>
    <w:rsid w:val="00E23595"/>
    <w:rsid w:val="00E245FB"/>
    <w:rsid w:val="00E2538E"/>
    <w:rsid w:val="00E25946"/>
    <w:rsid w:val="00E25FBE"/>
    <w:rsid w:val="00E26EDE"/>
    <w:rsid w:val="00E27126"/>
    <w:rsid w:val="00E27281"/>
    <w:rsid w:val="00E2749F"/>
    <w:rsid w:val="00E27E5E"/>
    <w:rsid w:val="00E308A0"/>
    <w:rsid w:val="00E317E2"/>
    <w:rsid w:val="00E318D4"/>
    <w:rsid w:val="00E31E3A"/>
    <w:rsid w:val="00E31E4B"/>
    <w:rsid w:val="00E31F6F"/>
    <w:rsid w:val="00E322F5"/>
    <w:rsid w:val="00E32C5A"/>
    <w:rsid w:val="00E3338B"/>
    <w:rsid w:val="00E33541"/>
    <w:rsid w:val="00E3396C"/>
    <w:rsid w:val="00E33B80"/>
    <w:rsid w:val="00E340C7"/>
    <w:rsid w:val="00E341B8"/>
    <w:rsid w:val="00E344FD"/>
    <w:rsid w:val="00E357B5"/>
    <w:rsid w:val="00E35C23"/>
    <w:rsid w:val="00E37714"/>
    <w:rsid w:val="00E377AB"/>
    <w:rsid w:val="00E378D4"/>
    <w:rsid w:val="00E37DDA"/>
    <w:rsid w:val="00E37F6E"/>
    <w:rsid w:val="00E40887"/>
    <w:rsid w:val="00E4093D"/>
    <w:rsid w:val="00E41909"/>
    <w:rsid w:val="00E41A83"/>
    <w:rsid w:val="00E428F7"/>
    <w:rsid w:val="00E42EC6"/>
    <w:rsid w:val="00E4314F"/>
    <w:rsid w:val="00E43733"/>
    <w:rsid w:val="00E44361"/>
    <w:rsid w:val="00E4504D"/>
    <w:rsid w:val="00E45DCD"/>
    <w:rsid w:val="00E470D6"/>
    <w:rsid w:val="00E47135"/>
    <w:rsid w:val="00E5011E"/>
    <w:rsid w:val="00E51437"/>
    <w:rsid w:val="00E526CA"/>
    <w:rsid w:val="00E52F8C"/>
    <w:rsid w:val="00E54240"/>
    <w:rsid w:val="00E5457F"/>
    <w:rsid w:val="00E556CC"/>
    <w:rsid w:val="00E56179"/>
    <w:rsid w:val="00E56AE0"/>
    <w:rsid w:val="00E56FD6"/>
    <w:rsid w:val="00E579F0"/>
    <w:rsid w:val="00E60AFB"/>
    <w:rsid w:val="00E611F7"/>
    <w:rsid w:val="00E61BE9"/>
    <w:rsid w:val="00E61F2E"/>
    <w:rsid w:val="00E624AB"/>
    <w:rsid w:val="00E629D3"/>
    <w:rsid w:val="00E629EF"/>
    <w:rsid w:val="00E62DF2"/>
    <w:rsid w:val="00E62FDF"/>
    <w:rsid w:val="00E63713"/>
    <w:rsid w:val="00E644D5"/>
    <w:rsid w:val="00E646C9"/>
    <w:rsid w:val="00E64865"/>
    <w:rsid w:val="00E64AD6"/>
    <w:rsid w:val="00E65A79"/>
    <w:rsid w:val="00E66BCA"/>
    <w:rsid w:val="00E67066"/>
    <w:rsid w:val="00E67DBE"/>
    <w:rsid w:val="00E70209"/>
    <w:rsid w:val="00E704A8"/>
    <w:rsid w:val="00E70A93"/>
    <w:rsid w:val="00E71CE1"/>
    <w:rsid w:val="00E71E16"/>
    <w:rsid w:val="00E72226"/>
    <w:rsid w:val="00E724A4"/>
    <w:rsid w:val="00E74B04"/>
    <w:rsid w:val="00E75827"/>
    <w:rsid w:val="00E7599F"/>
    <w:rsid w:val="00E762F9"/>
    <w:rsid w:val="00E77C8F"/>
    <w:rsid w:val="00E80C62"/>
    <w:rsid w:val="00E80F0B"/>
    <w:rsid w:val="00E816D7"/>
    <w:rsid w:val="00E81CB4"/>
    <w:rsid w:val="00E82146"/>
    <w:rsid w:val="00E82C29"/>
    <w:rsid w:val="00E836AA"/>
    <w:rsid w:val="00E83C9F"/>
    <w:rsid w:val="00E842C6"/>
    <w:rsid w:val="00E8440F"/>
    <w:rsid w:val="00E84652"/>
    <w:rsid w:val="00E84726"/>
    <w:rsid w:val="00E84873"/>
    <w:rsid w:val="00E84940"/>
    <w:rsid w:val="00E84B0B"/>
    <w:rsid w:val="00E8528F"/>
    <w:rsid w:val="00E85334"/>
    <w:rsid w:val="00E86136"/>
    <w:rsid w:val="00E86906"/>
    <w:rsid w:val="00E86C80"/>
    <w:rsid w:val="00E86CAE"/>
    <w:rsid w:val="00E8754D"/>
    <w:rsid w:val="00E876A4"/>
    <w:rsid w:val="00E87EB2"/>
    <w:rsid w:val="00E912D6"/>
    <w:rsid w:val="00E91B82"/>
    <w:rsid w:val="00E9302A"/>
    <w:rsid w:val="00E93813"/>
    <w:rsid w:val="00E9420A"/>
    <w:rsid w:val="00E942E1"/>
    <w:rsid w:val="00E94ABB"/>
    <w:rsid w:val="00E94B2F"/>
    <w:rsid w:val="00E95058"/>
    <w:rsid w:val="00E950E0"/>
    <w:rsid w:val="00E95A73"/>
    <w:rsid w:val="00E960DA"/>
    <w:rsid w:val="00E966F5"/>
    <w:rsid w:val="00E96F96"/>
    <w:rsid w:val="00E97AB4"/>
    <w:rsid w:val="00EA055E"/>
    <w:rsid w:val="00EA0585"/>
    <w:rsid w:val="00EA0C43"/>
    <w:rsid w:val="00EA0F26"/>
    <w:rsid w:val="00EA0F44"/>
    <w:rsid w:val="00EA1B1E"/>
    <w:rsid w:val="00EA23B9"/>
    <w:rsid w:val="00EA25CD"/>
    <w:rsid w:val="00EA2732"/>
    <w:rsid w:val="00EA2A52"/>
    <w:rsid w:val="00EA4884"/>
    <w:rsid w:val="00EA4CF5"/>
    <w:rsid w:val="00EA51A5"/>
    <w:rsid w:val="00EA779B"/>
    <w:rsid w:val="00EA7C13"/>
    <w:rsid w:val="00EA7F9F"/>
    <w:rsid w:val="00EB0443"/>
    <w:rsid w:val="00EB1C26"/>
    <w:rsid w:val="00EB2E41"/>
    <w:rsid w:val="00EB30DF"/>
    <w:rsid w:val="00EB33AB"/>
    <w:rsid w:val="00EB3E78"/>
    <w:rsid w:val="00EB47C3"/>
    <w:rsid w:val="00EB4855"/>
    <w:rsid w:val="00EB6515"/>
    <w:rsid w:val="00EB6AEA"/>
    <w:rsid w:val="00EB6D1C"/>
    <w:rsid w:val="00EB76CD"/>
    <w:rsid w:val="00EB7EB6"/>
    <w:rsid w:val="00EC0F01"/>
    <w:rsid w:val="00EC116D"/>
    <w:rsid w:val="00EC157B"/>
    <w:rsid w:val="00EC1665"/>
    <w:rsid w:val="00EC2851"/>
    <w:rsid w:val="00EC3AAD"/>
    <w:rsid w:val="00EC3B2D"/>
    <w:rsid w:val="00EC4A04"/>
    <w:rsid w:val="00EC4FF1"/>
    <w:rsid w:val="00EC59AC"/>
    <w:rsid w:val="00EC5A9F"/>
    <w:rsid w:val="00EC5DD5"/>
    <w:rsid w:val="00EC5FE6"/>
    <w:rsid w:val="00EC6741"/>
    <w:rsid w:val="00EC686A"/>
    <w:rsid w:val="00ED0396"/>
    <w:rsid w:val="00ED0534"/>
    <w:rsid w:val="00ED0639"/>
    <w:rsid w:val="00ED0675"/>
    <w:rsid w:val="00ED0CBE"/>
    <w:rsid w:val="00ED1065"/>
    <w:rsid w:val="00ED12BF"/>
    <w:rsid w:val="00ED1CD9"/>
    <w:rsid w:val="00ED1D3A"/>
    <w:rsid w:val="00ED28A9"/>
    <w:rsid w:val="00ED29A8"/>
    <w:rsid w:val="00ED34F9"/>
    <w:rsid w:val="00ED3EF0"/>
    <w:rsid w:val="00ED5380"/>
    <w:rsid w:val="00ED568F"/>
    <w:rsid w:val="00ED6EFC"/>
    <w:rsid w:val="00ED713D"/>
    <w:rsid w:val="00ED71C8"/>
    <w:rsid w:val="00EE01AD"/>
    <w:rsid w:val="00EE0349"/>
    <w:rsid w:val="00EE0ECD"/>
    <w:rsid w:val="00EE116E"/>
    <w:rsid w:val="00EE1312"/>
    <w:rsid w:val="00EE1442"/>
    <w:rsid w:val="00EE27DA"/>
    <w:rsid w:val="00EE4549"/>
    <w:rsid w:val="00EE48FF"/>
    <w:rsid w:val="00EE53A4"/>
    <w:rsid w:val="00EE55EA"/>
    <w:rsid w:val="00EE5A3D"/>
    <w:rsid w:val="00EE5CD9"/>
    <w:rsid w:val="00EE5E5D"/>
    <w:rsid w:val="00EE78A0"/>
    <w:rsid w:val="00EF09B9"/>
    <w:rsid w:val="00EF0B2B"/>
    <w:rsid w:val="00EF0D5B"/>
    <w:rsid w:val="00EF1110"/>
    <w:rsid w:val="00EF1376"/>
    <w:rsid w:val="00EF1C61"/>
    <w:rsid w:val="00EF2010"/>
    <w:rsid w:val="00EF23CA"/>
    <w:rsid w:val="00EF2B59"/>
    <w:rsid w:val="00EF309E"/>
    <w:rsid w:val="00EF3349"/>
    <w:rsid w:val="00EF3CAE"/>
    <w:rsid w:val="00EF49F2"/>
    <w:rsid w:val="00EF4EBB"/>
    <w:rsid w:val="00EF5B4F"/>
    <w:rsid w:val="00EF5B5E"/>
    <w:rsid w:val="00EF679F"/>
    <w:rsid w:val="00EF728B"/>
    <w:rsid w:val="00EF743F"/>
    <w:rsid w:val="00F0004C"/>
    <w:rsid w:val="00F00571"/>
    <w:rsid w:val="00F006CD"/>
    <w:rsid w:val="00F00B33"/>
    <w:rsid w:val="00F00E6B"/>
    <w:rsid w:val="00F01111"/>
    <w:rsid w:val="00F015AA"/>
    <w:rsid w:val="00F0180B"/>
    <w:rsid w:val="00F01A79"/>
    <w:rsid w:val="00F01D32"/>
    <w:rsid w:val="00F02172"/>
    <w:rsid w:val="00F02A5B"/>
    <w:rsid w:val="00F0304B"/>
    <w:rsid w:val="00F036B8"/>
    <w:rsid w:val="00F04B04"/>
    <w:rsid w:val="00F04B26"/>
    <w:rsid w:val="00F05DF3"/>
    <w:rsid w:val="00F070F9"/>
    <w:rsid w:val="00F071ED"/>
    <w:rsid w:val="00F07A43"/>
    <w:rsid w:val="00F07A90"/>
    <w:rsid w:val="00F10998"/>
    <w:rsid w:val="00F10B2E"/>
    <w:rsid w:val="00F10B57"/>
    <w:rsid w:val="00F1172C"/>
    <w:rsid w:val="00F11754"/>
    <w:rsid w:val="00F122BE"/>
    <w:rsid w:val="00F12E2E"/>
    <w:rsid w:val="00F13A2A"/>
    <w:rsid w:val="00F13C41"/>
    <w:rsid w:val="00F13D06"/>
    <w:rsid w:val="00F141B1"/>
    <w:rsid w:val="00F14367"/>
    <w:rsid w:val="00F146FB"/>
    <w:rsid w:val="00F14918"/>
    <w:rsid w:val="00F14E77"/>
    <w:rsid w:val="00F16213"/>
    <w:rsid w:val="00F1641F"/>
    <w:rsid w:val="00F1643E"/>
    <w:rsid w:val="00F16A8D"/>
    <w:rsid w:val="00F16B05"/>
    <w:rsid w:val="00F200F2"/>
    <w:rsid w:val="00F2140B"/>
    <w:rsid w:val="00F216B6"/>
    <w:rsid w:val="00F2174B"/>
    <w:rsid w:val="00F21AEB"/>
    <w:rsid w:val="00F22D76"/>
    <w:rsid w:val="00F23016"/>
    <w:rsid w:val="00F241F6"/>
    <w:rsid w:val="00F2445C"/>
    <w:rsid w:val="00F24F60"/>
    <w:rsid w:val="00F24F99"/>
    <w:rsid w:val="00F25346"/>
    <w:rsid w:val="00F25B55"/>
    <w:rsid w:val="00F25E7F"/>
    <w:rsid w:val="00F26D54"/>
    <w:rsid w:val="00F2700A"/>
    <w:rsid w:val="00F27160"/>
    <w:rsid w:val="00F273EB"/>
    <w:rsid w:val="00F27B5A"/>
    <w:rsid w:val="00F27F73"/>
    <w:rsid w:val="00F30C51"/>
    <w:rsid w:val="00F3128D"/>
    <w:rsid w:val="00F31AE7"/>
    <w:rsid w:val="00F32592"/>
    <w:rsid w:val="00F33226"/>
    <w:rsid w:val="00F333CB"/>
    <w:rsid w:val="00F340DE"/>
    <w:rsid w:val="00F34472"/>
    <w:rsid w:val="00F34C22"/>
    <w:rsid w:val="00F35232"/>
    <w:rsid w:val="00F35933"/>
    <w:rsid w:val="00F35AD5"/>
    <w:rsid w:val="00F3689C"/>
    <w:rsid w:val="00F3693A"/>
    <w:rsid w:val="00F37880"/>
    <w:rsid w:val="00F37897"/>
    <w:rsid w:val="00F37EB2"/>
    <w:rsid w:val="00F408C3"/>
    <w:rsid w:val="00F40CE8"/>
    <w:rsid w:val="00F41BB4"/>
    <w:rsid w:val="00F41BCA"/>
    <w:rsid w:val="00F41CD0"/>
    <w:rsid w:val="00F42F84"/>
    <w:rsid w:val="00F4301A"/>
    <w:rsid w:val="00F445D5"/>
    <w:rsid w:val="00F44F7C"/>
    <w:rsid w:val="00F44FE8"/>
    <w:rsid w:val="00F45611"/>
    <w:rsid w:val="00F45EE0"/>
    <w:rsid w:val="00F460E3"/>
    <w:rsid w:val="00F46675"/>
    <w:rsid w:val="00F47A40"/>
    <w:rsid w:val="00F47BDF"/>
    <w:rsid w:val="00F47F76"/>
    <w:rsid w:val="00F506E7"/>
    <w:rsid w:val="00F50A53"/>
    <w:rsid w:val="00F50E2C"/>
    <w:rsid w:val="00F510C0"/>
    <w:rsid w:val="00F51591"/>
    <w:rsid w:val="00F51867"/>
    <w:rsid w:val="00F5215E"/>
    <w:rsid w:val="00F52194"/>
    <w:rsid w:val="00F5289A"/>
    <w:rsid w:val="00F52D51"/>
    <w:rsid w:val="00F52E12"/>
    <w:rsid w:val="00F5345B"/>
    <w:rsid w:val="00F55AEA"/>
    <w:rsid w:val="00F56D35"/>
    <w:rsid w:val="00F574A5"/>
    <w:rsid w:val="00F57CE1"/>
    <w:rsid w:val="00F60070"/>
    <w:rsid w:val="00F60A35"/>
    <w:rsid w:val="00F6125E"/>
    <w:rsid w:val="00F61C35"/>
    <w:rsid w:val="00F61C54"/>
    <w:rsid w:val="00F61EEF"/>
    <w:rsid w:val="00F629BC"/>
    <w:rsid w:val="00F62F4C"/>
    <w:rsid w:val="00F631DA"/>
    <w:rsid w:val="00F6335A"/>
    <w:rsid w:val="00F63B9D"/>
    <w:rsid w:val="00F63CCB"/>
    <w:rsid w:val="00F64263"/>
    <w:rsid w:val="00F643F3"/>
    <w:rsid w:val="00F64C30"/>
    <w:rsid w:val="00F66134"/>
    <w:rsid w:val="00F66254"/>
    <w:rsid w:val="00F663B5"/>
    <w:rsid w:val="00F66610"/>
    <w:rsid w:val="00F67391"/>
    <w:rsid w:val="00F67481"/>
    <w:rsid w:val="00F678D7"/>
    <w:rsid w:val="00F7016C"/>
    <w:rsid w:val="00F702D1"/>
    <w:rsid w:val="00F705B1"/>
    <w:rsid w:val="00F71648"/>
    <w:rsid w:val="00F71C6A"/>
    <w:rsid w:val="00F71C79"/>
    <w:rsid w:val="00F728C0"/>
    <w:rsid w:val="00F72C5E"/>
    <w:rsid w:val="00F7385A"/>
    <w:rsid w:val="00F73A18"/>
    <w:rsid w:val="00F7402E"/>
    <w:rsid w:val="00F746A8"/>
    <w:rsid w:val="00F74CD5"/>
    <w:rsid w:val="00F76A31"/>
    <w:rsid w:val="00F76E0E"/>
    <w:rsid w:val="00F7729E"/>
    <w:rsid w:val="00F80322"/>
    <w:rsid w:val="00F80D88"/>
    <w:rsid w:val="00F80EEE"/>
    <w:rsid w:val="00F81650"/>
    <w:rsid w:val="00F824B6"/>
    <w:rsid w:val="00F824D8"/>
    <w:rsid w:val="00F824EF"/>
    <w:rsid w:val="00F833C1"/>
    <w:rsid w:val="00F83802"/>
    <w:rsid w:val="00F84453"/>
    <w:rsid w:val="00F84DCB"/>
    <w:rsid w:val="00F858A2"/>
    <w:rsid w:val="00F86598"/>
    <w:rsid w:val="00F8685B"/>
    <w:rsid w:val="00F86D99"/>
    <w:rsid w:val="00F871A8"/>
    <w:rsid w:val="00F87AD1"/>
    <w:rsid w:val="00F87F85"/>
    <w:rsid w:val="00F90238"/>
    <w:rsid w:val="00F9025C"/>
    <w:rsid w:val="00F90A3A"/>
    <w:rsid w:val="00F90AAF"/>
    <w:rsid w:val="00F91148"/>
    <w:rsid w:val="00F92306"/>
    <w:rsid w:val="00F931AA"/>
    <w:rsid w:val="00F9348E"/>
    <w:rsid w:val="00F934CB"/>
    <w:rsid w:val="00F94791"/>
    <w:rsid w:val="00F9587F"/>
    <w:rsid w:val="00F95941"/>
    <w:rsid w:val="00F95A98"/>
    <w:rsid w:val="00F9656D"/>
    <w:rsid w:val="00F96B52"/>
    <w:rsid w:val="00F96B88"/>
    <w:rsid w:val="00FA0289"/>
    <w:rsid w:val="00FA04CD"/>
    <w:rsid w:val="00FA0879"/>
    <w:rsid w:val="00FA0C2F"/>
    <w:rsid w:val="00FA165C"/>
    <w:rsid w:val="00FA1D8A"/>
    <w:rsid w:val="00FA1F2B"/>
    <w:rsid w:val="00FA224F"/>
    <w:rsid w:val="00FA29AD"/>
    <w:rsid w:val="00FA2C6F"/>
    <w:rsid w:val="00FA30EA"/>
    <w:rsid w:val="00FA32CF"/>
    <w:rsid w:val="00FA3DB6"/>
    <w:rsid w:val="00FA4002"/>
    <w:rsid w:val="00FA5A72"/>
    <w:rsid w:val="00FA5FBC"/>
    <w:rsid w:val="00FA632E"/>
    <w:rsid w:val="00FA6BEF"/>
    <w:rsid w:val="00FB0412"/>
    <w:rsid w:val="00FB0503"/>
    <w:rsid w:val="00FB1A11"/>
    <w:rsid w:val="00FB1DAE"/>
    <w:rsid w:val="00FB1EDE"/>
    <w:rsid w:val="00FB1F6D"/>
    <w:rsid w:val="00FB248B"/>
    <w:rsid w:val="00FB37BE"/>
    <w:rsid w:val="00FB3CCD"/>
    <w:rsid w:val="00FB46EF"/>
    <w:rsid w:val="00FB5456"/>
    <w:rsid w:val="00FB5F03"/>
    <w:rsid w:val="00FB602C"/>
    <w:rsid w:val="00FB7D34"/>
    <w:rsid w:val="00FC0465"/>
    <w:rsid w:val="00FC0572"/>
    <w:rsid w:val="00FC0BCB"/>
    <w:rsid w:val="00FC0C0B"/>
    <w:rsid w:val="00FC1220"/>
    <w:rsid w:val="00FC175D"/>
    <w:rsid w:val="00FC2DBD"/>
    <w:rsid w:val="00FC34BC"/>
    <w:rsid w:val="00FC34FC"/>
    <w:rsid w:val="00FC3552"/>
    <w:rsid w:val="00FC36DC"/>
    <w:rsid w:val="00FC3AEE"/>
    <w:rsid w:val="00FC41DA"/>
    <w:rsid w:val="00FC4763"/>
    <w:rsid w:val="00FC49A7"/>
    <w:rsid w:val="00FC49F5"/>
    <w:rsid w:val="00FC5C14"/>
    <w:rsid w:val="00FC5C17"/>
    <w:rsid w:val="00FC6434"/>
    <w:rsid w:val="00FC685D"/>
    <w:rsid w:val="00FC68E4"/>
    <w:rsid w:val="00FC7A9E"/>
    <w:rsid w:val="00FD035B"/>
    <w:rsid w:val="00FD05CB"/>
    <w:rsid w:val="00FD0B28"/>
    <w:rsid w:val="00FD11AD"/>
    <w:rsid w:val="00FD28DD"/>
    <w:rsid w:val="00FD2B96"/>
    <w:rsid w:val="00FD2F0C"/>
    <w:rsid w:val="00FD3433"/>
    <w:rsid w:val="00FD37A0"/>
    <w:rsid w:val="00FD3AA1"/>
    <w:rsid w:val="00FD3FAA"/>
    <w:rsid w:val="00FD4411"/>
    <w:rsid w:val="00FD4977"/>
    <w:rsid w:val="00FD5E2A"/>
    <w:rsid w:val="00FD6A01"/>
    <w:rsid w:val="00FD6F80"/>
    <w:rsid w:val="00FD7715"/>
    <w:rsid w:val="00FD77DB"/>
    <w:rsid w:val="00FD79D9"/>
    <w:rsid w:val="00FD7BC1"/>
    <w:rsid w:val="00FE01F4"/>
    <w:rsid w:val="00FE0E53"/>
    <w:rsid w:val="00FE0FC0"/>
    <w:rsid w:val="00FE109B"/>
    <w:rsid w:val="00FE14E7"/>
    <w:rsid w:val="00FE14F3"/>
    <w:rsid w:val="00FE1892"/>
    <w:rsid w:val="00FE22B8"/>
    <w:rsid w:val="00FE2607"/>
    <w:rsid w:val="00FE2970"/>
    <w:rsid w:val="00FE2CD7"/>
    <w:rsid w:val="00FE3E4B"/>
    <w:rsid w:val="00FE40CB"/>
    <w:rsid w:val="00FE5090"/>
    <w:rsid w:val="00FE560A"/>
    <w:rsid w:val="00FE6012"/>
    <w:rsid w:val="00FE6E01"/>
    <w:rsid w:val="00FE75B9"/>
    <w:rsid w:val="00FE766B"/>
    <w:rsid w:val="00FE7878"/>
    <w:rsid w:val="00FE7FBA"/>
    <w:rsid w:val="00FF01E2"/>
    <w:rsid w:val="00FF053E"/>
    <w:rsid w:val="00FF0FAD"/>
    <w:rsid w:val="00FF12A7"/>
    <w:rsid w:val="00FF12EE"/>
    <w:rsid w:val="00FF130C"/>
    <w:rsid w:val="00FF1855"/>
    <w:rsid w:val="00FF19EF"/>
    <w:rsid w:val="00FF1D33"/>
    <w:rsid w:val="00FF28DF"/>
    <w:rsid w:val="00FF2A42"/>
    <w:rsid w:val="00FF335F"/>
    <w:rsid w:val="00FF41A4"/>
    <w:rsid w:val="00FF48F1"/>
    <w:rsid w:val="00FF52FC"/>
    <w:rsid w:val="00FF5DB3"/>
    <w:rsid w:val="00FF65E1"/>
    <w:rsid w:val="00FF73E1"/>
    <w:rsid w:val="00FF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1E0808"/>
  <w15:chartTrackingRefBased/>
  <w15:docId w15:val="{5DBE1C77-E5F8-8F40-9B3B-B5FE13216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DE1"/>
  </w:style>
  <w:style w:type="paragraph" w:styleId="Titre1">
    <w:name w:val="heading 1"/>
    <w:basedOn w:val="Normal"/>
    <w:next w:val="Normal"/>
    <w:link w:val="Titre1Car"/>
    <w:uiPriority w:val="9"/>
    <w:qFormat/>
    <w:rsid w:val="003519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40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D1FF6"/>
    <w:pPr>
      <w:keepNext/>
      <w:keepLines/>
      <w:spacing w:before="160" w:after="80"/>
      <w:outlineLvl w:val="2"/>
    </w:pPr>
    <w:rPr>
      <w:rFonts w:eastAsiaTheme="majorEastAsia" w:cstheme="majorBidi"/>
      <w:b/>
      <w:color w:val="000000" w:themeColor="text1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D24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D24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D24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D24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D24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D24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519FF"/>
    <w:rPr>
      <w:rFonts w:asciiTheme="majorHAnsi" w:eastAsiaTheme="majorEastAsia" w:hAnsiTheme="majorHAnsi" w:cstheme="majorBidi"/>
      <w:b/>
      <w:color w:val="000000" w:themeColor="text1"/>
      <w:sz w:val="36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140CFF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3D1FF6"/>
    <w:rPr>
      <w:rFonts w:eastAsiaTheme="majorEastAsia" w:cstheme="majorBidi"/>
      <w:b/>
      <w:color w:val="000000" w:themeColor="text1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4D242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D242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D242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D242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D242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D242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D24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D2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D24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D24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D24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D242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D242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D242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D24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D242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D242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F4293"/>
    <w:rPr>
      <w:rFonts w:ascii="Times New Roman" w:hAnsi="Times New Roman" w:cs="Times New Roman"/>
    </w:rPr>
  </w:style>
  <w:style w:type="table" w:styleId="Grilledutableau">
    <w:name w:val="Table Grid"/>
    <w:basedOn w:val="TableauNormal"/>
    <w:uiPriority w:val="39"/>
    <w:rsid w:val="00F44F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215C3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8215C3"/>
    <w:rPr>
      <w:color w:val="605E5C"/>
      <w:shd w:val="clear" w:color="auto" w:fill="E1DFDD"/>
    </w:rPr>
  </w:style>
  <w:style w:type="paragraph" w:customStyle="1" w:styleId="Bibliographie1">
    <w:name w:val="Bibliographie1"/>
    <w:basedOn w:val="Normal"/>
    <w:link w:val="BibliographyCar"/>
    <w:rsid w:val="00267F10"/>
    <w:pPr>
      <w:tabs>
        <w:tab w:val="left" w:pos="260"/>
      </w:tabs>
      <w:spacing w:after="240"/>
      <w:ind w:left="264" w:hanging="264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267F10"/>
    <w:rPr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040A51"/>
    <w:rPr>
      <w:color w:val="96607D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4F050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F0500"/>
  </w:style>
  <w:style w:type="paragraph" w:styleId="Pieddepage">
    <w:name w:val="footer"/>
    <w:basedOn w:val="Normal"/>
    <w:link w:val="PieddepageCar"/>
    <w:uiPriority w:val="99"/>
    <w:unhideWhenUsed/>
    <w:rsid w:val="004F050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F0500"/>
  </w:style>
  <w:style w:type="paragraph" w:styleId="Bibliographie">
    <w:name w:val="Bibliography"/>
    <w:basedOn w:val="Normal"/>
    <w:next w:val="Normal"/>
    <w:uiPriority w:val="37"/>
    <w:unhideWhenUsed/>
    <w:rsid w:val="000670C2"/>
    <w:pPr>
      <w:tabs>
        <w:tab w:val="left" w:pos="500"/>
      </w:tabs>
      <w:spacing w:after="240"/>
      <w:ind w:left="504" w:hanging="504"/>
    </w:pPr>
  </w:style>
  <w:style w:type="character" w:styleId="Marquedecommentaire">
    <w:name w:val="annotation reference"/>
    <w:basedOn w:val="Policepardfaut"/>
    <w:uiPriority w:val="99"/>
    <w:semiHidden/>
    <w:unhideWhenUsed/>
    <w:rsid w:val="00F934C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934C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934CB"/>
    <w:rPr>
      <w:sz w:val="20"/>
      <w:szCs w:val="20"/>
    </w:rPr>
  </w:style>
  <w:style w:type="paragraph" w:styleId="Rvision">
    <w:name w:val="Revision"/>
    <w:hidden/>
    <w:uiPriority w:val="99"/>
    <w:semiHidden/>
    <w:rsid w:val="00CF2484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47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4791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D93B3E"/>
  </w:style>
  <w:style w:type="character" w:styleId="Numrodepage">
    <w:name w:val="page number"/>
    <w:basedOn w:val="Policepardfaut"/>
    <w:uiPriority w:val="99"/>
    <w:semiHidden/>
    <w:unhideWhenUsed/>
    <w:rsid w:val="001A1D06"/>
  </w:style>
  <w:style w:type="paragraph" w:customStyle="1" w:styleId="p1">
    <w:name w:val="p1"/>
    <w:basedOn w:val="Normal"/>
    <w:rsid w:val="00CC0B76"/>
    <w:rPr>
      <w:rFonts w:ascii="Helvetica" w:eastAsia="Times New Roman" w:hAnsi="Helvetica" w:cs="Times New Roman"/>
      <w:color w:val="000000"/>
      <w:kern w:val="0"/>
      <w:sz w:val="15"/>
      <w:szCs w:val="15"/>
      <w:lang w:eastAsia="fr-FR"/>
      <w14:ligatures w14:val="none"/>
    </w:rPr>
  </w:style>
  <w:style w:type="paragraph" w:customStyle="1" w:styleId="p2">
    <w:name w:val="p2"/>
    <w:basedOn w:val="Normal"/>
    <w:rsid w:val="00CC0B76"/>
    <w:rPr>
      <w:rFonts w:ascii="Helvetica" w:eastAsia="Times New Roman" w:hAnsi="Helvetica" w:cs="Times New Roman"/>
      <w:color w:val="000000"/>
      <w:kern w:val="0"/>
      <w:sz w:val="15"/>
      <w:szCs w:val="15"/>
      <w:lang w:eastAsia="fr-FR"/>
      <w14:ligatures w14:val="none"/>
    </w:rPr>
  </w:style>
  <w:style w:type="paragraph" w:customStyle="1" w:styleId="p3">
    <w:name w:val="p3"/>
    <w:basedOn w:val="Normal"/>
    <w:rsid w:val="00CC0B76"/>
    <w:rPr>
      <w:rFonts w:ascii="Helvetica" w:eastAsia="Times New Roman" w:hAnsi="Helvetica" w:cs="Times New Roman"/>
      <w:color w:val="000000"/>
      <w:kern w:val="0"/>
      <w:sz w:val="15"/>
      <w:szCs w:val="15"/>
      <w:lang w:eastAsia="fr-FR"/>
      <w14:ligatures w14:val="none"/>
    </w:rPr>
  </w:style>
  <w:style w:type="character" w:customStyle="1" w:styleId="s1">
    <w:name w:val="s1"/>
    <w:basedOn w:val="Policepardfaut"/>
    <w:rsid w:val="004A63C9"/>
    <w:rPr>
      <w:rFonts w:ascii="Helvetica" w:hAnsi="Helvetica" w:hint="default"/>
      <w:sz w:val="15"/>
      <w:szCs w:val="15"/>
    </w:rPr>
  </w:style>
  <w:style w:type="character" w:customStyle="1" w:styleId="s2">
    <w:name w:val="s2"/>
    <w:basedOn w:val="Policepardfaut"/>
    <w:rsid w:val="004A63C9"/>
    <w:rPr>
      <w:rFonts w:ascii="Helvetica" w:hAnsi="Helvetica" w:hint="default"/>
      <w:color w:val="0F60A8"/>
      <w:sz w:val="15"/>
      <w:szCs w:val="15"/>
    </w:rPr>
  </w:style>
  <w:style w:type="character" w:customStyle="1" w:styleId="s3">
    <w:name w:val="s3"/>
    <w:basedOn w:val="Policepardfaut"/>
    <w:rsid w:val="004A63C9"/>
    <w:rPr>
      <w:rFonts w:ascii="Helvetica" w:hAnsi="Helvetica" w:hint="default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96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6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08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0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46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84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1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0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15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9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03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72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9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6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66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16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5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1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2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99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0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0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97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56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8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34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67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5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2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68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1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7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4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12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3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6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9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31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81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00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8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46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20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7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1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3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8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4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1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41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7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92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14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0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33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5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35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0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24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0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3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4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01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4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2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1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6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35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81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3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14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7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46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3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0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8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8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0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3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4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7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23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97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7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0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60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20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08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6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30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19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1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0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7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1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40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4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2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74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2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36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0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4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0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6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1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60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2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150175">
          <w:marLeft w:val="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2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6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2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69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6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7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5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05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7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96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86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8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7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9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25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5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06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16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4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54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77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90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39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42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7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3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9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83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02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6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7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9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9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58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7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32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0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5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7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8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4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75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3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0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5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68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8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0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0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42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5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8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63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6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5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16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8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1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99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4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8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04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0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4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8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18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4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33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3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28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60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1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9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6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4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93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8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83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12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97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7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9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1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26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8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86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84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58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9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68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7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0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57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81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4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8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5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65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98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89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75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7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53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3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9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99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2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5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2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1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2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3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3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6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5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7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13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2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1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0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7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96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4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25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01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3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3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62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8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05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8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4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1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8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9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9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2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47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7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792920">
          <w:marLeft w:val="-2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8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0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87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0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4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32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36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5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12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05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32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02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7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37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2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9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4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03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19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67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83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4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12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1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21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8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4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48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4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885051">
          <w:marLeft w:val="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3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93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8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85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3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2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1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40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8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8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9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84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72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6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6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7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42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7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8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7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61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4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0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55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62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9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6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9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1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105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786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09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7454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3740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4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23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214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885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0548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243484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7333623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2989442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6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9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8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23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1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7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13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0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33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3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96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73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5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18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4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14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27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79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8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3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9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2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25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8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90623">
          <w:marLeft w:val="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7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2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1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88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1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1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2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3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9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3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63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6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1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4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11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78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2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8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3353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6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4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3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388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986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033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5886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8180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52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31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206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53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6967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3138092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2532175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9304501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1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2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7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68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7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0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06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4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61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24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8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6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3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0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36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0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1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3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1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0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16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1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8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86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23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8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74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2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6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7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14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2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2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2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99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7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6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75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9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8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1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59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0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32594">
          <w:marLeft w:val="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4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1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85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8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14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C65E8D-589D-5A43-BD96-AF1899AA3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6</TotalTime>
  <Pages>5</Pages>
  <Words>84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ebrat</dc:creator>
  <cp:keywords/>
  <dc:description/>
  <cp:lastModifiedBy>Matthieu Lebrat</cp:lastModifiedBy>
  <cp:revision>1507</cp:revision>
  <cp:lastPrinted>2025-06-01T17:09:00Z</cp:lastPrinted>
  <dcterms:created xsi:type="dcterms:W3CDTF">2025-07-05T10:07:00Z</dcterms:created>
  <dcterms:modified xsi:type="dcterms:W3CDTF">2026-01-30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qld5ZNAq"/&gt;&lt;style id="http://www.zotero.org/styles/nlm-citation-sequence-brackets" locale="en-US" hasBibliography="1" bibliographyStyleHasBeenSet="1"/&gt;&lt;prefs&gt;&lt;pref name="fieldType" value="Field"/</vt:lpwstr>
  </property>
  <property fmtid="{D5CDD505-2E9C-101B-9397-08002B2CF9AE}" pid="3" name="ZOTERO_PREF_2">
    <vt:lpwstr>&gt;&lt;/prefs&gt;&lt;/data&gt;</vt:lpwstr>
  </property>
</Properties>
</file>